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A20838" w14:textId="6C26D562" w:rsidR="001343F6" w:rsidRDefault="00127F2D" w:rsidP="0069240E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p w14:paraId="4845A911" w14:textId="7E2F2A23" w:rsidR="001343F6" w:rsidRDefault="001343F6" w:rsidP="0069240E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gure </w:t>
      </w:r>
      <w:r w:rsidR="00A40978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 xml:space="preserve">. Flow chart of study population </w:t>
      </w:r>
    </w:p>
    <w:p w14:paraId="3373BEF4" w14:textId="0705D35B" w:rsidR="001343F6" w:rsidRDefault="001343F6" w:rsidP="0069240E">
      <w:pPr>
        <w:spacing w:line="480" w:lineRule="auto"/>
        <w:rPr>
          <w:rFonts w:ascii="Times New Roman" w:hAnsi="Times New Roman" w:cs="Times New Roman"/>
          <w:b/>
          <w:bCs/>
        </w:rPr>
      </w:pPr>
      <w:r w:rsidRPr="00FF70CE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E9747C" wp14:editId="16267B96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840448" cy="5494789"/>
                <wp:effectExtent l="0" t="0" r="17780" b="10795"/>
                <wp:wrapNone/>
                <wp:docPr id="15" name="직사각형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52E8D5DC-4532-44F6-A910-BD8E8CE5A14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0448" cy="549478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D5C9F38" id="직사각형 14" o:spid="_x0000_s1026" style="position:absolute;left:0;text-align:left;margin-left:0;margin-top:0;width:381.15pt;height:432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" fillcolor="white [3212]" strokecolor="#d8d8d8 [2732]"/>
            </w:pict>
          </mc:Fallback>
        </mc:AlternateContent>
      </w:r>
      <w:r w:rsidRPr="00FF70CE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D5FE85B" wp14:editId="4361D41C">
                <wp:simplePos x="0" y="0"/>
                <wp:positionH relativeFrom="column">
                  <wp:posOffset>390525</wp:posOffset>
                </wp:positionH>
                <wp:positionV relativeFrom="paragraph">
                  <wp:posOffset>2786380</wp:posOffset>
                </wp:positionV>
                <wp:extent cx="4058231" cy="477496"/>
                <wp:effectExtent l="0" t="0" r="19050" b="18415"/>
                <wp:wrapNone/>
                <wp:docPr id="27" name="직사각형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8231" cy="47749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E4368E" w14:textId="77777777" w:rsidR="001343F6" w:rsidRDefault="001343F6" w:rsidP="001343F6">
                            <w:pPr>
                              <w:pStyle w:val="a3"/>
                              <w:spacing w:after="0"/>
                              <w:jc w:val="center"/>
                              <w:rPr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Selected participants</w:t>
                            </w:r>
                          </w:p>
                          <w:p w14:paraId="010DC3C6" w14:textId="48158CB3" w:rsidR="001343F6" w:rsidRDefault="001343F6" w:rsidP="001343F6">
                            <w:pPr>
                              <w:pStyle w:val="a3"/>
                              <w:spacing w:after="0"/>
                              <w:jc w:val="center"/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2"/>
                              </w:rPr>
                              <w:t>(</w:t>
                            </w:r>
                            <w:r>
                              <w:rPr>
                                <w:rFonts w:ascii="Calibri" w:hAnsi="Calibri" w:cs="Calibr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</w:rPr>
                              <w:t>n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= 143</w:t>
                            </w:r>
                            <w:r w:rsidR="00E440AF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2"/>
                              </w:rPr>
                              <w:t>050)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5D5FE85B" id="직사각형 26" o:spid="_x0000_s1026" style="position:absolute;left:0;text-align:left;margin-left:30.75pt;margin-top:219.4pt;width:319.55pt;height:37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" filled="f" strokecolor="black [3213]" strokeweight="1pt">
                <v:textbox>
                  <w:txbxContent>
                    <w:p w14:paraId="4FE4368E" w14:textId="77777777" w:rsidR="001343F6" w:rsidRDefault="001343F6" w:rsidP="001343F6">
                      <w:pPr>
                        <w:pStyle w:val="a3"/>
                        <w:spacing w:after="0"/>
                        <w:jc w:val="center"/>
                        <w:rPr>
                          <w:kern w:val="0"/>
                          <w:szCs w:val="24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Selected participants</w:t>
                      </w:r>
                    </w:p>
                    <w:p w14:paraId="010DC3C6" w14:textId="48158CB3" w:rsidR="001343F6" w:rsidRDefault="001343F6" w:rsidP="001343F6">
                      <w:pPr>
                        <w:pStyle w:val="a3"/>
                        <w:spacing w:after="0"/>
                        <w:jc w:val="center"/>
                      </w:pPr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2"/>
                        </w:rPr>
                        <w:t>(</w:t>
                      </w:r>
                      <w:r>
                        <w:rPr>
                          <w:rFonts w:ascii="Calibri" w:hAnsi="Calibri" w:cs="Calibri"/>
                          <w:i/>
                          <w:iCs/>
                          <w:color w:val="000000" w:themeColor="text1"/>
                          <w:kern w:val="24"/>
                          <w:sz w:val="22"/>
                        </w:rPr>
                        <w:t>n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2"/>
                        </w:rPr>
                        <w:t xml:space="preserve"> = 143</w:t>
                      </w:r>
                      <w:r w:rsidR="00E440AF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2"/>
                        </w:rPr>
                        <w:t xml:space="preserve"> 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2"/>
                        </w:rPr>
                        <w:t>050)</w:t>
                      </w:r>
                    </w:p>
                  </w:txbxContent>
                </v:textbox>
              </v:rect>
            </w:pict>
          </mc:Fallback>
        </mc:AlternateContent>
      </w:r>
      <w:r w:rsidRPr="00FF70CE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B1302FA" wp14:editId="4365EB44">
                <wp:simplePos x="0" y="0"/>
                <wp:positionH relativeFrom="column">
                  <wp:posOffset>390525</wp:posOffset>
                </wp:positionH>
                <wp:positionV relativeFrom="paragraph">
                  <wp:posOffset>100965</wp:posOffset>
                </wp:positionV>
                <wp:extent cx="4058234" cy="478800"/>
                <wp:effectExtent l="0" t="0" r="19050" b="16510"/>
                <wp:wrapNone/>
                <wp:docPr id="25" name="직사각형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8234" cy="478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2057FE" w14:textId="7DC37A67" w:rsidR="001343F6" w:rsidRDefault="001343F6" w:rsidP="001343F6">
                            <w:pPr>
                              <w:pStyle w:val="a3"/>
                              <w:spacing w:after="0"/>
                              <w:jc w:val="center"/>
                              <w:rPr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Participants from Korean Genome and Epidemiology Study </w:t>
                            </w:r>
                          </w:p>
                          <w:p w14:paraId="62DC7932" w14:textId="4860C0AC" w:rsidR="001343F6" w:rsidRDefault="001343F6" w:rsidP="001343F6">
                            <w:pPr>
                              <w:pStyle w:val="a3"/>
                              <w:spacing w:after="0"/>
                              <w:jc w:val="center"/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2"/>
                              </w:rPr>
                              <w:t>(</w:t>
                            </w:r>
                            <w:r>
                              <w:rPr>
                                <w:rFonts w:ascii="Calibri" w:hAnsi="Calibri" w:cs="Calibr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</w:rPr>
                              <w:t>n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= 211</w:t>
                            </w:r>
                            <w:r w:rsidR="00E440AF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2"/>
                              </w:rPr>
                              <w:t>571)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B1302FA" id="직사각형 24" o:spid="_x0000_s1027" style="position:absolute;left:0;text-align:left;margin-left:30.75pt;margin-top:7.95pt;width:319.55pt;height:37.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" filled="f" strokecolor="black [3213]" strokeweight="1pt">
                <v:textbox>
                  <w:txbxContent>
                    <w:p w14:paraId="3B2057FE" w14:textId="7DC37A67" w:rsidR="001343F6" w:rsidRDefault="001343F6" w:rsidP="001343F6">
                      <w:pPr>
                        <w:pStyle w:val="a3"/>
                        <w:spacing w:after="0"/>
                        <w:jc w:val="center"/>
                        <w:rPr>
                          <w:kern w:val="0"/>
                          <w:szCs w:val="24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 xml:space="preserve">Participants from Korean Genome and Epidemiology Study </w:t>
                      </w:r>
                    </w:p>
                    <w:p w14:paraId="62DC7932" w14:textId="4860C0AC" w:rsidR="001343F6" w:rsidRDefault="001343F6" w:rsidP="001343F6">
                      <w:pPr>
                        <w:pStyle w:val="a3"/>
                        <w:spacing w:after="0"/>
                        <w:jc w:val="center"/>
                      </w:pPr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2"/>
                        </w:rPr>
                        <w:t>(</w:t>
                      </w:r>
                      <w:r>
                        <w:rPr>
                          <w:rFonts w:ascii="Calibri" w:hAnsi="Calibri" w:cs="Calibri"/>
                          <w:i/>
                          <w:iCs/>
                          <w:color w:val="000000" w:themeColor="text1"/>
                          <w:kern w:val="24"/>
                          <w:sz w:val="22"/>
                        </w:rPr>
                        <w:t>n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2"/>
                        </w:rPr>
                        <w:t xml:space="preserve"> = 211</w:t>
                      </w:r>
                      <w:r w:rsidR="00E440AF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2"/>
                        </w:rPr>
                        <w:t xml:space="preserve"> 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2"/>
                        </w:rPr>
                        <w:t>571)</w:t>
                      </w:r>
                    </w:p>
                  </w:txbxContent>
                </v:textbox>
              </v:rect>
            </w:pict>
          </mc:Fallback>
        </mc:AlternateContent>
      </w:r>
      <w:r w:rsidRPr="00FF70CE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7FF5D41" wp14:editId="5AA96060">
                <wp:simplePos x="0" y="0"/>
                <wp:positionH relativeFrom="column">
                  <wp:posOffset>2419985</wp:posOffset>
                </wp:positionH>
                <wp:positionV relativeFrom="paragraph">
                  <wp:posOffset>579755</wp:posOffset>
                </wp:positionV>
                <wp:extent cx="0" cy="452462"/>
                <wp:effectExtent l="76200" t="0" r="57150" b="62230"/>
                <wp:wrapNone/>
                <wp:docPr id="29" name="직선 연결선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2462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630F0713" id="직선 연결선 28" o:spid="_x0000_s1026" style="position:absolute;left:0;text-align:lef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0.55pt,45.65pt" to="190.55pt,8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" strokecolor="black [3213]" strokeweight="2pt">
                <v:stroke endarrow="block" joinstyle="miter"/>
              </v:line>
            </w:pict>
          </mc:Fallback>
        </mc:AlternateContent>
      </w:r>
      <w:r w:rsidRPr="00FF70CE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18C15DF" wp14:editId="3CBD10B5">
                <wp:simplePos x="0" y="0"/>
                <wp:positionH relativeFrom="column">
                  <wp:posOffset>1908810</wp:posOffset>
                </wp:positionH>
                <wp:positionV relativeFrom="paragraph">
                  <wp:posOffset>4807585</wp:posOffset>
                </wp:positionV>
                <wp:extent cx="1022304" cy="590136"/>
                <wp:effectExtent l="0" t="0" r="26035" b="19685"/>
                <wp:wrapNone/>
                <wp:docPr id="20" name="직사각형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82A2BE10-90C8-40E5-8409-957F52933F4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2304" cy="59013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A48D28" w14:textId="77777777" w:rsidR="001343F6" w:rsidRDefault="001343F6" w:rsidP="001343F6">
                            <w:pPr>
                              <w:pStyle w:val="a3"/>
                              <w:spacing w:after="0"/>
                              <w:jc w:val="center"/>
                              <w:rPr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Mortality </w:t>
                            </w:r>
                          </w:p>
                          <w:p w14:paraId="2FC8284D" w14:textId="77777777" w:rsidR="001343F6" w:rsidRPr="003117A5" w:rsidRDefault="001343F6" w:rsidP="001343F6">
                            <w:pPr>
                              <w:pStyle w:val="a3"/>
                              <w:spacing w:after="0"/>
                              <w:jc w:val="center"/>
                            </w:pPr>
                            <w:r w:rsidRPr="00A347EE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2"/>
                              </w:rPr>
                              <w:t>(</w:t>
                            </w:r>
                            <w:r w:rsidRPr="00A347EE">
                              <w:rPr>
                                <w:rFonts w:ascii="Calibri" w:hAnsi="Calibri" w:cs="Calibr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</w:rPr>
                              <w:t>n</w:t>
                            </w:r>
                            <w:r w:rsidRPr="00A347EE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= 602)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18C15DF" id="직사각형 19" o:spid="_x0000_s1028" style="position:absolute;left:0;text-align:left;margin-left:150.3pt;margin-top:378.55pt;width:80.5pt;height:46.4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" filled="f" strokecolor="black [3213]" strokeweight="1pt">
                <v:textbox>
                  <w:txbxContent>
                    <w:p w14:paraId="5CA48D28" w14:textId="77777777" w:rsidR="001343F6" w:rsidRDefault="001343F6" w:rsidP="001343F6">
                      <w:pPr>
                        <w:pStyle w:val="a3"/>
                        <w:spacing w:after="0"/>
                        <w:jc w:val="center"/>
                        <w:rPr>
                          <w:kern w:val="0"/>
                          <w:szCs w:val="24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 xml:space="preserve">Mortality </w:t>
                      </w:r>
                    </w:p>
                    <w:p w14:paraId="2FC8284D" w14:textId="77777777" w:rsidR="001343F6" w:rsidRPr="003117A5" w:rsidRDefault="001343F6" w:rsidP="001343F6">
                      <w:pPr>
                        <w:pStyle w:val="a3"/>
                        <w:spacing w:after="0"/>
                        <w:jc w:val="center"/>
                      </w:pPr>
                      <w:r w:rsidRPr="00A347EE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2"/>
                        </w:rPr>
                        <w:t>(</w:t>
                      </w:r>
                      <w:r w:rsidRPr="00A347EE">
                        <w:rPr>
                          <w:rFonts w:ascii="Calibri" w:hAnsi="Calibri" w:cs="Calibri"/>
                          <w:i/>
                          <w:iCs/>
                          <w:color w:val="000000" w:themeColor="text1"/>
                          <w:kern w:val="24"/>
                          <w:sz w:val="22"/>
                        </w:rPr>
                        <w:t>n</w:t>
                      </w:r>
                      <w:r w:rsidRPr="00A347EE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2"/>
                        </w:rPr>
                        <w:t xml:space="preserve"> = 602)</w:t>
                      </w:r>
                    </w:p>
                  </w:txbxContent>
                </v:textbox>
              </v:rect>
            </w:pict>
          </mc:Fallback>
        </mc:AlternateContent>
      </w:r>
      <w:r w:rsidRPr="00FF70CE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383D10B" wp14:editId="62F774C7">
                <wp:simplePos x="0" y="0"/>
                <wp:positionH relativeFrom="column">
                  <wp:posOffset>2419985</wp:posOffset>
                </wp:positionH>
                <wp:positionV relativeFrom="paragraph">
                  <wp:posOffset>3263900</wp:posOffset>
                </wp:positionV>
                <wp:extent cx="2" cy="567429"/>
                <wp:effectExtent l="38100" t="0" r="57150" b="61595"/>
                <wp:wrapNone/>
                <wp:docPr id="21" name="직선 연결선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B79613E1-0F0E-43BB-BF19-CCC3C1B04E8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2" cy="567429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 w="sm" len="sm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2BB36089" id="직선 연결선 20" o:spid="_x0000_s1026" style="position:absolute;left:0;text-align:left;flip:x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0.55pt,257pt" to="190.55pt,30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" strokecolor="black [3213]" strokeweight=".5pt">
                <v:stroke endarrow="block" endarrowwidth="narrow" endarrowlength="short" joinstyle="miter"/>
                <o:lock v:ext="edit" shapetype="f"/>
              </v:line>
            </w:pict>
          </mc:Fallback>
        </mc:AlternateContent>
      </w:r>
      <w:r w:rsidRPr="00FF70CE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A47D1B5" wp14:editId="4044D74F">
                <wp:simplePos x="0" y="0"/>
                <wp:positionH relativeFrom="column">
                  <wp:posOffset>2419985</wp:posOffset>
                </wp:positionH>
                <wp:positionV relativeFrom="paragraph">
                  <wp:posOffset>4421505</wp:posOffset>
                </wp:positionV>
                <wp:extent cx="0" cy="385957"/>
                <wp:effectExtent l="38100" t="0" r="57150" b="52705"/>
                <wp:wrapNone/>
                <wp:docPr id="22" name="직선 연결선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2DB95ED-7B60-45A5-8E5A-20E6B671775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85957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 w="sm" len="sm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0B536E71" id="직선 연결선 21" o:spid="_x0000_s1026" style="position:absolute;left:0;text-align:lef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0.55pt,348.15pt" to="190.55pt,37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" strokecolor="black [3213]" strokeweight=".5pt">
                <v:stroke endarrow="block" endarrowwidth="narrow" endarrowlength="short" joinstyle="miter"/>
                <o:lock v:ext="edit" shapetype="f"/>
              </v:line>
            </w:pict>
          </mc:Fallback>
        </mc:AlternateContent>
      </w:r>
    </w:p>
    <w:p w14:paraId="2CBED39D" w14:textId="77777777" w:rsidR="001343F6" w:rsidRDefault="001343F6" w:rsidP="0069240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FC8E602" w14:textId="5915C4B7" w:rsidR="001343F6" w:rsidRDefault="00E440AF" w:rsidP="0069240E">
      <w:pPr>
        <w:spacing w:line="480" w:lineRule="auto"/>
        <w:rPr>
          <w:rFonts w:ascii="Times New Roman" w:hAnsi="Times New Roman" w:cs="Times New Roman"/>
          <w:b/>
          <w:bCs/>
        </w:rPr>
      </w:pPr>
      <w:r w:rsidRPr="00FF70CE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E333F1" wp14:editId="35E84DE6">
                <wp:simplePos x="0" y="0"/>
                <wp:positionH relativeFrom="column">
                  <wp:posOffset>129540</wp:posOffset>
                </wp:positionH>
                <wp:positionV relativeFrom="paragraph">
                  <wp:posOffset>236855</wp:posOffset>
                </wp:positionV>
                <wp:extent cx="4582795" cy="1363980"/>
                <wp:effectExtent l="0" t="0" r="27305" b="26670"/>
                <wp:wrapNone/>
                <wp:docPr id="31" name="직사각형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82795" cy="13639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FBACEE" w14:textId="77777777" w:rsidR="001343F6" w:rsidRDefault="001343F6" w:rsidP="001343F6">
                            <w:pPr>
                              <w:pStyle w:val="a3"/>
                              <w:spacing w:after="0"/>
                              <w:rPr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Exclusion criteria</w:t>
                            </w:r>
                          </w:p>
                          <w:p w14:paraId="5C25E2B4" w14:textId="36FC91CA" w:rsidR="001343F6" w:rsidRPr="003117A5" w:rsidRDefault="001343F6" w:rsidP="001343F6">
                            <w:pPr>
                              <w:pStyle w:val="a3"/>
                              <w:spacing w:after="0"/>
                            </w:pPr>
                            <w:r w:rsidRPr="003117A5">
                              <w:rPr>
                                <w:rFonts w:ascii="Calibri" w:hAnsi="Calibri" w:cs="Calibri"/>
                                <w:color w:val="7F7F7F" w:themeColor="text1" w:themeTint="80"/>
                                <w:kern w:val="24"/>
                                <w:sz w:val="22"/>
                              </w:rPr>
                              <w:t xml:space="preserve">1) Missing </w:t>
                            </w:r>
                            <w:r w:rsidR="0063759B" w:rsidRPr="003117A5">
                              <w:rPr>
                                <w:rFonts w:ascii="Calibri" w:hAnsi="Calibri" w:cs="Calibri"/>
                                <w:color w:val="7F7F7F" w:themeColor="text1" w:themeTint="80"/>
                                <w:kern w:val="24"/>
                                <w:sz w:val="22"/>
                              </w:rPr>
                              <w:t xml:space="preserve">lifestyle data </w:t>
                            </w:r>
                            <w:r w:rsidRPr="003117A5">
                              <w:rPr>
                                <w:rFonts w:ascii="Calibri" w:hAnsi="Calibri" w:cs="Calibri"/>
                                <w:color w:val="7F7F7F" w:themeColor="text1" w:themeTint="80"/>
                                <w:kern w:val="24"/>
                                <w:sz w:val="22"/>
                              </w:rPr>
                              <w:t>(</w:t>
                            </w:r>
                            <w:r w:rsidRPr="003117A5">
                              <w:rPr>
                                <w:rFonts w:ascii="Calibri" w:hAnsi="Calibri" w:cs="Calibri"/>
                                <w:i/>
                                <w:iCs/>
                                <w:color w:val="7F7F7F" w:themeColor="text1" w:themeTint="80"/>
                                <w:kern w:val="24"/>
                                <w:sz w:val="22"/>
                              </w:rPr>
                              <w:t>n</w:t>
                            </w:r>
                            <w:r w:rsidRPr="003117A5">
                              <w:rPr>
                                <w:rFonts w:ascii="Calibri" w:hAnsi="Calibri" w:cs="Calibri"/>
                                <w:color w:val="7F7F7F" w:themeColor="text1" w:themeTint="80"/>
                                <w:kern w:val="24"/>
                                <w:sz w:val="22"/>
                              </w:rPr>
                              <w:t xml:space="preserve"> = 2</w:t>
                            </w:r>
                            <w:r w:rsidR="007C3729" w:rsidRPr="003117A5">
                              <w:rPr>
                                <w:rFonts w:ascii="Calibri" w:hAnsi="Calibri" w:cs="Calibri"/>
                                <w:color w:val="7F7F7F" w:themeColor="text1" w:themeTint="80"/>
                                <w:kern w:val="24"/>
                                <w:sz w:val="22"/>
                              </w:rPr>
                              <w:t xml:space="preserve"> </w:t>
                            </w:r>
                            <w:r w:rsidRPr="003117A5">
                              <w:rPr>
                                <w:rFonts w:ascii="Calibri" w:hAnsi="Calibri" w:cs="Calibri"/>
                                <w:color w:val="7F7F7F" w:themeColor="text1" w:themeTint="80"/>
                                <w:kern w:val="24"/>
                                <w:sz w:val="22"/>
                              </w:rPr>
                              <w:t>231)</w:t>
                            </w:r>
                          </w:p>
                          <w:p w14:paraId="3476EEBB" w14:textId="30CBCE5E" w:rsidR="001343F6" w:rsidRPr="003117A5" w:rsidRDefault="001343F6" w:rsidP="001343F6">
                            <w:pPr>
                              <w:pStyle w:val="a3"/>
                              <w:spacing w:after="0"/>
                            </w:pPr>
                            <w:r w:rsidRPr="003117A5">
                              <w:rPr>
                                <w:rFonts w:ascii="Calibri" w:hAnsi="Calibri" w:cs="Calibri"/>
                                <w:color w:val="7F7F7F" w:themeColor="text1" w:themeTint="80"/>
                                <w:kern w:val="24"/>
                                <w:sz w:val="22"/>
                              </w:rPr>
                              <w:t xml:space="preserve">2) Missing laboratory test </w:t>
                            </w:r>
                            <w:r w:rsidR="0063759B" w:rsidRPr="003117A5">
                              <w:rPr>
                                <w:rFonts w:ascii="Calibri" w:hAnsi="Calibri" w:cs="Calibri"/>
                                <w:color w:val="7F7F7F" w:themeColor="text1" w:themeTint="80"/>
                                <w:kern w:val="24"/>
                                <w:sz w:val="22"/>
                              </w:rPr>
                              <w:t xml:space="preserve">data </w:t>
                            </w:r>
                            <w:r w:rsidRPr="003117A5">
                              <w:rPr>
                                <w:rFonts w:ascii="Calibri" w:hAnsi="Calibri" w:cs="Calibri"/>
                                <w:color w:val="7F7F7F" w:themeColor="text1" w:themeTint="80"/>
                                <w:kern w:val="24"/>
                                <w:sz w:val="22"/>
                              </w:rPr>
                              <w:t>(</w:t>
                            </w:r>
                            <w:r w:rsidRPr="003117A5">
                              <w:rPr>
                                <w:rFonts w:ascii="Calibri" w:hAnsi="Calibri" w:cs="Calibri"/>
                                <w:i/>
                                <w:iCs/>
                                <w:color w:val="7F7F7F" w:themeColor="text1" w:themeTint="80"/>
                                <w:kern w:val="24"/>
                                <w:sz w:val="22"/>
                              </w:rPr>
                              <w:t>n</w:t>
                            </w:r>
                            <w:r w:rsidRPr="003117A5">
                              <w:rPr>
                                <w:rFonts w:ascii="Calibri" w:hAnsi="Calibri" w:cs="Calibri"/>
                                <w:color w:val="7F7F7F" w:themeColor="text1" w:themeTint="80"/>
                                <w:kern w:val="24"/>
                                <w:sz w:val="22"/>
                              </w:rPr>
                              <w:t xml:space="preserve"> = 5</w:t>
                            </w:r>
                            <w:r w:rsidR="007C3729" w:rsidRPr="003117A5">
                              <w:rPr>
                                <w:rFonts w:ascii="Calibri" w:hAnsi="Calibri" w:cs="Calibri"/>
                                <w:color w:val="7F7F7F" w:themeColor="text1" w:themeTint="80"/>
                                <w:kern w:val="24"/>
                                <w:sz w:val="22"/>
                              </w:rPr>
                              <w:t xml:space="preserve"> </w:t>
                            </w:r>
                            <w:r w:rsidRPr="003117A5">
                              <w:rPr>
                                <w:rFonts w:ascii="Calibri" w:hAnsi="Calibri" w:cs="Calibri"/>
                                <w:color w:val="7F7F7F" w:themeColor="text1" w:themeTint="80"/>
                                <w:kern w:val="24"/>
                                <w:sz w:val="22"/>
                              </w:rPr>
                              <w:t>853)</w:t>
                            </w:r>
                          </w:p>
                          <w:p w14:paraId="51B13F85" w14:textId="68407E3E" w:rsidR="001343F6" w:rsidRPr="003117A5" w:rsidRDefault="001343F6" w:rsidP="001343F6">
                            <w:pPr>
                              <w:pStyle w:val="a3"/>
                              <w:spacing w:after="0"/>
                            </w:pPr>
                            <w:r w:rsidRPr="003117A5">
                              <w:rPr>
                                <w:rFonts w:ascii="Calibri" w:hAnsi="Calibri" w:cs="Calibri"/>
                                <w:color w:val="7F7F7F" w:themeColor="text1" w:themeTint="80"/>
                                <w:kern w:val="24"/>
                                <w:sz w:val="22"/>
                              </w:rPr>
                              <w:t>3) Implausible daily total calorie intake (&lt; 500 or &gt; 6</w:t>
                            </w:r>
                            <w:r w:rsidR="007C3729" w:rsidRPr="003117A5">
                              <w:rPr>
                                <w:rFonts w:ascii="Calibri" w:hAnsi="Calibri" w:cs="Calibri"/>
                                <w:color w:val="7F7F7F" w:themeColor="text1" w:themeTint="80"/>
                                <w:kern w:val="24"/>
                                <w:sz w:val="22"/>
                              </w:rPr>
                              <w:t xml:space="preserve"> </w:t>
                            </w:r>
                            <w:r w:rsidRPr="003117A5">
                              <w:rPr>
                                <w:rFonts w:ascii="Calibri" w:hAnsi="Calibri" w:cs="Calibri"/>
                                <w:color w:val="7F7F7F" w:themeColor="text1" w:themeTint="80"/>
                                <w:kern w:val="24"/>
                                <w:sz w:val="22"/>
                              </w:rPr>
                              <w:t xml:space="preserve">000 kcal/day) and missing nutrition intake </w:t>
                            </w:r>
                            <w:r w:rsidR="0063759B" w:rsidRPr="003117A5">
                              <w:rPr>
                                <w:rFonts w:ascii="Calibri" w:hAnsi="Calibri" w:cs="Calibri"/>
                                <w:color w:val="7F7F7F" w:themeColor="text1" w:themeTint="80"/>
                                <w:kern w:val="24"/>
                                <w:sz w:val="22"/>
                              </w:rPr>
                              <w:t xml:space="preserve">data </w:t>
                            </w:r>
                            <w:r w:rsidRPr="003117A5">
                              <w:rPr>
                                <w:rFonts w:ascii="Calibri" w:hAnsi="Calibri" w:cs="Calibri"/>
                                <w:color w:val="7F7F7F" w:themeColor="text1" w:themeTint="80"/>
                                <w:kern w:val="24"/>
                                <w:sz w:val="22"/>
                              </w:rPr>
                              <w:t>(</w:t>
                            </w:r>
                            <w:r w:rsidRPr="003117A5">
                              <w:rPr>
                                <w:rFonts w:ascii="Calibri" w:hAnsi="Calibri" w:cs="Calibri"/>
                                <w:i/>
                                <w:iCs/>
                                <w:color w:val="7F7F7F" w:themeColor="text1" w:themeTint="80"/>
                                <w:kern w:val="24"/>
                                <w:sz w:val="22"/>
                              </w:rPr>
                              <w:t>n</w:t>
                            </w:r>
                            <w:r w:rsidRPr="003117A5">
                              <w:rPr>
                                <w:rFonts w:ascii="Calibri" w:hAnsi="Calibri" w:cs="Calibri"/>
                                <w:color w:val="7F7F7F" w:themeColor="text1" w:themeTint="80"/>
                                <w:kern w:val="24"/>
                                <w:sz w:val="22"/>
                              </w:rPr>
                              <w:t xml:space="preserve"> = 14</w:t>
                            </w:r>
                            <w:r w:rsidR="007C3729" w:rsidRPr="003117A5">
                              <w:rPr>
                                <w:rFonts w:ascii="Calibri" w:hAnsi="Calibri" w:cs="Calibri"/>
                                <w:color w:val="7F7F7F" w:themeColor="text1" w:themeTint="80"/>
                                <w:kern w:val="24"/>
                                <w:sz w:val="22"/>
                              </w:rPr>
                              <w:t xml:space="preserve"> </w:t>
                            </w:r>
                            <w:r w:rsidRPr="003117A5">
                              <w:rPr>
                                <w:rFonts w:ascii="Calibri" w:hAnsi="Calibri" w:cs="Calibri"/>
                                <w:color w:val="7F7F7F" w:themeColor="text1" w:themeTint="80"/>
                                <w:kern w:val="24"/>
                                <w:sz w:val="22"/>
                              </w:rPr>
                              <w:t>007)</w:t>
                            </w:r>
                          </w:p>
                          <w:p w14:paraId="17DEA504" w14:textId="368573AE" w:rsidR="001343F6" w:rsidRPr="003117A5" w:rsidRDefault="001343F6" w:rsidP="001343F6">
                            <w:pPr>
                              <w:pStyle w:val="a3"/>
                              <w:spacing w:after="0"/>
                            </w:pPr>
                            <w:r w:rsidRPr="003117A5">
                              <w:rPr>
                                <w:rFonts w:ascii="Calibri" w:hAnsi="Calibri" w:cs="Calibri"/>
                                <w:color w:val="7F7F7F" w:themeColor="text1" w:themeTint="80"/>
                                <w:kern w:val="24"/>
                                <w:sz w:val="22"/>
                              </w:rPr>
                              <w:t>4) Missing mortality data (</w:t>
                            </w:r>
                            <w:r w:rsidRPr="003117A5">
                              <w:rPr>
                                <w:rFonts w:ascii="Calibri" w:hAnsi="Calibri" w:cs="Calibri"/>
                                <w:i/>
                                <w:iCs/>
                                <w:color w:val="7F7F7F" w:themeColor="text1" w:themeTint="80"/>
                                <w:kern w:val="24"/>
                                <w:sz w:val="22"/>
                              </w:rPr>
                              <w:t>n</w:t>
                            </w:r>
                            <w:r w:rsidRPr="003117A5">
                              <w:rPr>
                                <w:rFonts w:ascii="Calibri" w:hAnsi="Calibri" w:cs="Calibri"/>
                                <w:color w:val="7F7F7F" w:themeColor="text1" w:themeTint="80"/>
                                <w:kern w:val="24"/>
                                <w:sz w:val="22"/>
                              </w:rPr>
                              <w:t xml:space="preserve"> = 54</w:t>
                            </w:r>
                            <w:r w:rsidR="007C3729" w:rsidRPr="003117A5">
                              <w:rPr>
                                <w:rFonts w:ascii="Calibri" w:hAnsi="Calibri" w:cs="Calibri"/>
                                <w:color w:val="7F7F7F" w:themeColor="text1" w:themeTint="80"/>
                                <w:kern w:val="24"/>
                                <w:sz w:val="22"/>
                              </w:rPr>
                              <w:t xml:space="preserve"> </w:t>
                            </w:r>
                            <w:r w:rsidRPr="003117A5">
                              <w:rPr>
                                <w:rFonts w:ascii="Calibri" w:hAnsi="Calibri" w:cs="Calibri"/>
                                <w:color w:val="7F7F7F" w:themeColor="text1" w:themeTint="80"/>
                                <w:kern w:val="24"/>
                                <w:sz w:val="22"/>
                              </w:rPr>
                              <w:t>530)</w:t>
                            </w:r>
                          </w:p>
                          <w:p w14:paraId="536D39CF" w14:textId="046F6443" w:rsidR="001343F6" w:rsidRDefault="001343F6" w:rsidP="001343F6">
                            <w:pPr>
                              <w:pStyle w:val="a3"/>
                              <w:spacing w:after="0"/>
                            </w:pPr>
                            <w:r w:rsidRPr="003117A5">
                              <w:rPr>
                                <w:rFonts w:ascii="Calibri" w:hAnsi="Calibri" w:cs="Calibri"/>
                                <w:color w:val="7F7F7F" w:themeColor="text1" w:themeTint="80"/>
                                <w:kern w:val="24"/>
                                <w:sz w:val="22"/>
                              </w:rPr>
                              <w:t xml:space="preserve">5) Those who died </w:t>
                            </w:r>
                            <w:r w:rsidR="007F3966" w:rsidRPr="003117A5">
                              <w:rPr>
                                <w:rFonts w:ascii="Calibri" w:hAnsi="Calibri" w:cs="Calibri"/>
                                <w:color w:val="7F7F7F" w:themeColor="text1" w:themeTint="80"/>
                                <w:kern w:val="24"/>
                                <w:sz w:val="22"/>
                              </w:rPr>
                              <w:t xml:space="preserve">in </w:t>
                            </w:r>
                            <w:r w:rsidRPr="003117A5">
                              <w:rPr>
                                <w:rFonts w:ascii="Calibri" w:hAnsi="Calibri" w:cs="Calibri"/>
                                <w:color w:val="7F7F7F" w:themeColor="text1" w:themeTint="80"/>
                                <w:kern w:val="24"/>
                                <w:sz w:val="22"/>
                              </w:rPr>
                              <w:t>enrolled year (</w:t>
                            </w:r>
                            <w:r w:rsidRPr="003117A5">
                              <w:rPr>
                                <w:rFonts w:ascii="Calibri" w:hAnsi="Calibri" w:cs="Calibri"/>
                                <w:i/>
                                <w:iCs/>
                                <w:color w:val="7F7F7F" w:themeColor="text1" w:themeTint="80"/>
                                <w:kern w:val="24"/>
                                <w:sz w:val="22"/>
                              </w:rPr>
                              <w:t>n</w:t>
                            </w:r>
                            <w:r w:rsidRPr="003117A5">
                              <w:rPr>
                                <w:rFonts w:ascii="Calibri" w:hAnsi="Calibri" w:cs="Calibri"/>
                                <w:color w:val="7F7F7F" w:themeColor="text1" w:themeTint="80"/>
                                <w:kern w:val="24"/>
                                <w:sz w:val="22"/>
                              </w:rPr>
                              <w:t xml:space="preserve"> = 63)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E333F1" id="직사각형 30" o:spid="_x0000_s1029" style="position:absolute;left:0;text-align:left;margin-left:10.2pt;margin-top:18.65pt;width:360.85pt;height:107.4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" fillcolor="white [3212]" strokecolor="black [3213]" strokeweight="1pt">
                <v:textbox>
                  <w:txbxContent>
                    <w:p w14:paraId="12FBACEE" w14:textId="77777777" w:rsidR="001343F6" w:rsidRDefault="001343F6" w:rsidP="001343F6">
                      <w:pPr>
                        <w:pStyle w:val="a3"/>
                        <w:spacing w:after="0"/>
                        <w:rPr>
                          <w:kern w:val="0"/>
                          <w:szCs w:val="24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Exclusion criteria</w:t>
                      </w:r>
                    </w:p>
                    <w:p w14:paraId="5C25E2B4" w14:textId="36FC91CA" w:rsidR="001343F6" w:rsidRPr="003117A5" w:rsidRDefault="001343F6" w:rsidP="001343F6">
                      <w:pPr>
                        <w:pStyle w:val="a3"/>
                        <w:spacing w:after="0"/>
                      </w:pPr>
                      <w:r w:rsidRPr="003117A5">
                        <w:rPr>
                          <w:rFonts w:ascii="Calibri" w:hAnsi="Calibri" w:cs="Calibri"/>
                          <w:color w:val="7F7F7F" w:themeColor="text1" w:themeTint="80"/>
                          <w:kern w:val="24"/>
                          <w:sz w:val="22"/>
                        </w:rPr>
                        <w:t xml:space="preserve">1) Missing </w:t>
                      </w:r>
                      <w:r w:rsidR="0063759B" w:rsidRPr="003117A5">
                        <w:rPr>
                          <w:rFonts w:ascii="Calibri" w:hAnsi="Calibri" w:cs="Calibri"/>
                          <w:color w:val="7F7F7F" w:themeColor="text1" w:themeTint="80"/>
                          <w:kern w:val="24"/>
                          <w:sz w:val="22"/>
                        </w:rPr>
                        <w:t xml:space="preserve">lifestyle data </w:t>
                      </w:r>
                      <w:r w:rsidRPr="003117A5">
                        <w:rPr>
                          <w:rFonts w:ascii="Calibri" w:hAnsi="Calibri" w:cs="Calibri"/>
                          <w:color w:val="7F7F7F" w:themeColor="text1" w:themeTint="80"/>
                          <w:kern w:val="24"/>
                          <w:sz w:val="22"/>
                        </w:rPr>
                        <w:t>(</w:t>
                      </w:r>
                      <w:r w:rsidRPr="003117A5">
                        <w:rPr>
                          <w:rFonts w:ascii="Calibri" w:hAnsi="Calibri" w:cs="Calibri"/>
                          <w:i/>
                          <w:iCs/>
                          <w:color w:val="7F7F7F" w:themeColor="text1" w:themeTint="80"/>
                          <w:kern w:val="24"/>
                          <w:sz w:val="22"/>
                        </w:rPr>
                        <w:t>n</w:t>
                      </w:r>
                      <w:r w:rsidRPr="003117A5">
                        <w:rPr>
                          <w:rFonts w:ascii="Calibri" w:hAnsi="Calibri" w:cs="Calibri"/>
                          <w:color w:val="7F7F7F" w:themeColor="text1" w:themeTint="80"/>
                          <w:kern w:val="24"/>
                          <w:sz w:val="22"/>
                        </w:rPr>
                        <w:t xml:space="preserve"> = 2</w:t>
                      </w:r>
                      <w:r w:rsidR="007C3729" w:rsidRPr="003117A5">
                        <w:rPr>
                          <w:rFonts w:ascii="Calibri" w:hAnsi="Calibri" w:cs="Calibri"/>
                          <w:color w:val="7F7F7F" w:themeColor="text1" w:themeTint="80"/>
                          <w:kern w:val="24"/>
                          <w:sz w:val="22"/>
                        </w:rPr>
                        <w:t xml:space="preserve"> </w:t>
                      </w:r>
                      <w:r w:rsidRPr="003117A5">
                        <w:rPr>
                          <w:rFonts w:ascii="Calibri" w:hAnsi="Calibri" w:cs="Calibri"/>
                          <w:color w:val="7F7F7F" w:themeColor="text1" w:themeTint="80"/>
                          <w:kern w:val="24"/>
                          <w:sz w:val="22"/>
                        </w:rPr>
                        <w:t>231)</w:t>
                      </w:r>
                    </w:p>
                    <w:p w14:paraId="3476EEBB" w14:textId="30CBCE5E" w:rsidR="001343F6" w:rsidRPr="003117A5" w:rsidRDefault="001343F6" w:rsidP="001343F6">
                      <w:pPr>
                        <w:pStyle w:val="a3"/>
                        <w:spacing w:after="0"/>
                      </w:pPr>
                      <w:r w:rsidRPr="003117A5">
                        <w:rPr>
                          <w:rFonts w:ascii="Calibri" w:hAnsi="Calibri" w:cs="Calibri"/>
                          <w:color w:val="7F7F7F" w:themeColor="text1" w:themeTint="80"/>
                          <w:kern w:val="24"/>
                          <w:sz w:val="22"/>
                        </w:rPr>
                        <w:t xml:space="preserve">2) Missing laboratory test </w:t>
                      </w:r>
                      <w:r w:rsidR="0063759B" w:rsidRPr="003117A5">
                        <w:rPr>
                          <w:rFonts w:ascii="Calibri" w:hAnsi="Calibri" w:cs="Calibri"/>
                          <w:color w:val="7F7F7F" w:themeColor="text1" w:themeTint="80"/>
                          <w:kern w:val="24"/>
                          <w:sz w:val="22"/>
                        </w:rPr>
                        <w:t xml:space="preserve">data </w:t>
                      </w:r>
                      <w:r w:rsidRPr="003117A5">
                        <w:rPr>
                          <w:rFonts w:ascii="Calibri" w:hAnsi="Calibri" w:cs="Calibri"/>
                          <w:color w:val="7F7F7F" w:themeColor="text1" w:themeTint="80"/>
                          <w:kern w:val="24"/>
                          <w:sz w:val="22"/>
                        </w:rPr>
                        <w:t>(</w:t>
                      </w:r>
                      <w:r w:rsidRPr="003117A5">
                        <w:rPr>
                          <w:rFonts w:ascii="Calibri" w:hAnsi="Calibri" w:cs="Calibri"/>
                          <w:i/>
                          <w:iCs/>
                          <w:color w:val="7F7F7F" w:themeColor="text1" w:themeTint="80"/>
                          <w:kern w:val="24"/>
                          <w:sz w:val="22"/>
                        </w:rPr>
                        <w:t>n</w:t>
                      </w:r>
                      <w:r w:rsidRPr="003117A5">
                        <w:rPr>
                          <w:rFonts w:ascii="Calibri" w:hAnsi="Calibri" w:cs="Calibri"/>
                          <w:color w:val="7F7F7F" w:themeColor="text1" w:themeTint="80"/>
                          <w:kern w:val="24"/>
                          <w:sz w:val="22"/>
                        </w:rPr>
                        <w:t xml:space="preserve"> = 5</w:t>
                      </w:r>
                      <w:r w:rsidR="007C3729" w:rsidRPr="003117A5">
                        <w:rPr>
                          <w:rFonts w:ascii="Calibri" w:hAnsi="Calibri" w:cs="Calibri"/>
                          <w:color w:val="7F7F7F" w:themeColor="text1" w:themeTint="80"/>
                          <w:kern w:val="24"/>
                          <w:sz w:val="22"/>
                        </w:rPr>
                        <w:t xml:space="preserve"> </w:t>
                      </w:r>
                      <w:r w:rsidRPr="003117A5">
                        <w:rPr>
                          <w:rFonts w:ascii="Calibri" w:hAnsi="Calibri" w:cs="Calibri"/>
                          <w:color w:val="7F7F7F" w:themeColor="text1" w:themeTint="80"/>
                          <w:kern w:val="24"/>
                          <w:sz w:val="22"/>
                        </w:rPr>
                        <w:t>853)</w:t>
                      </w:r>
                    </w:p>
                    <w:p w14:paraId="51B13F85" w14:textId="68407E3E" w:rsidR="001343F6" w:rsidRPr="003117A5" w:rsidRDefault="001343F6" w:rsidP="001343F6">
                      <w:pPr>
                        <w:pStyle w:val="a3"/>
                        <w:spacing w:after="0"/>
                      </w:pPr>
                      <w:r w:rsidRPr="003117A5">
                        <w:rPr>
                          <w:rFonts w:ascii="Calibri" w:hAnsi="Calibri" w:cs="Calibri"/>
                          <w:color w:val="7F7F7F" w:themeColor="text1" w:themeTint="80"/>
                          <w:kern w:val="24"/>
                          <w:sz w:val="22"/>
                        </w:rPr>
                        <w:t>3) Implausible daily total calorie intake (&lt; 500 or &gt; 6</w:t>
                      </w:r>
                      <w:r w:rsidR="007C3729" w:rsidRPr="003117A5">
                        <w:rPr>
                          <w:rFonts w:ascii="Calibri" w:hAnsi="Calibri" w:cs="Calibri"/>
                          <w:color w:val="7F7F7F" w:themeColor="text1" w:themeTint="80"/>
                          <w:kern w:val="24"/>
                          <w:sz w:val="22"/>
                        </w:rPr>
                        <w:t xml:space="preserve"> </w:t>
                      </w:r>
                      <w:r w:rsidRPr="003117A5">
                        <w:rPr>
                          <w:rFonts w:ascii="Calibri" w:hAnsi="Calibri" w:cs="Calibri"/>
                          <w:color w:val="7F7F7F" w:themeColor="text1" w:themeTint="80"/>
                          <w:kern w:val="24"/>
                          <w:sz w:val="22"/>
                        </w:rPr>
                        <w:t xml:space="preserve">000 kcal/day) and missing nutrition intake </w:t>
                      </w:r>
                      <w:r w:rsidR="0063759B" w:rsidRPr="003117A5">
                        <w:rPr>
                          <w:rFonts w:ascii="Calibri" w:hAnsi="Calibri" w:cs="Calibri"/>
                          <w:color w:val="7F7F7F" w:themeColor="text1" w:themeTint="80"/>
                          <w:kern w:val="24"/>
                          <w:sz w:val="22"/>
                        </w:rPr>
                        <w:t xml:space="preserve">data </w:t>
                      </w:r>
                      <w:r w:rsidRPr="003117A5">
                        <w:rPr>
                          <w:rFonts w:ascii="Calibri" w:hAnsi="Calibri" w:cs="Calibri"/>
                          <w:color w:val="7F7F7F" w:themeColor="text1" w:themeTint="80"/>
                          <w:kern w:val="24"/>
                          <w:sz w:val="22"/>
                        </w:rPr>
                        <w:t>(</w:t>
                      </w:r>
                      <w:r w:rsidRPr="003117A5">
                        <w:rPr>
                          <w:rFonts w:ascii="Calibri" w:hAnsi="Calibri" w:cs="Calibri"/>
                          <w:i/>
                          <w:iCs/>
                          <w:color w:val="7F7F7F" w:themeColor="text1" w:themeTint="80"/>
                          <w:kern w:val="24"/>
                          <w:sz w:val="22"/>
                        </w:rPr>
                        <w:t>n</w:t>
                      </w:r>
                      <w:r w:rsidRPr="003117A5">
                        <w:rPr>
                          <w:rFonts w:ascii="Calibri" w:hAnsi="Calibri" w:cs="Calibri"/>
                          <w:color w:val="7F7F7F" w:themeColor="text1" w:themeTint="80"/>
                          <w:kern w:val="24"/>
                          <w:sz w:val="22"/>
                        </w:rPr>
                        <w:t xml:space="preserve"> = 14</w:t>
                      </w:r>
                      <w:r w:rsidR="007C3729" w:rsidRPr="003117A5">
                        <w:rPr>
                          <w:rFonts w:ascii="Calibri" w:hAnsi="Calibri" w:cs="Calibri"/>
                          <w:color w:val="7F7F7F" w:themeColor="text1" w:themeTint="80"/>
                          <w:kern w:val="24"/>
                          <w:sz w:val="22"/>
                        </w:rPr>
                        <w:t xml:space="preserve"> </w:t>
                      </w:r>
                      <w:r w:rsidRPr="003117A5">
                        <w:rPr>
                          <w:rFonts w:ascii="Calibri" w:hAnsi="Calibri" w:cs="Calibri"/>
                          <w:color w:val="7F7F7F" w:themeColor="text1" w:themeTint="80"/>
                          <w:kern w:val="24"/>
                          <w:sz w:val="22"/>
                        </w:rPr>
                        <w:t>007)</w:t>
                      </w:r>
                    </w:p>
                    <w:p w14:paraId="17DEA504" w14:textId="368573AE" w:rsidR="001343F6" w:rsidRPr="003117A5" w:rsidRDefault="001343F6" w:rsidP="001343F6">
                      <w:pPr>
                        <w:pStyle w:val="a3"/>
                        <w:spacing w:after="0"/>
                      </w:pPr>
                      <w:r w:rsidRPr="003117A5">
                        <w:rPr>
                          <w:rFonts w:ascii="Calibri" w:hAnsi="Calibri" w:cs="Calibri"/>
                          <w:color w:val="7F7F7F" w:themeColor="text1" w:themeTint="80"/>
                          <w:kern w:val="24"/>
                          <w:sz w:val="22"/>
                        </w:rPr>
                        <w:t>4) Missing mortality data (</w:t>
                      </w:r>
                      <w:r w:rsidRPr="003117A5">
                        <w:rPr>
                          <w:rFonts w:ascii="Calibri" w:hAnsi="Calibri" w:cs="Calibri"/>
                          <w:i/>
                          <w:iCs/>
                          <w:color w:val="7F7F7F" w:themeColor="text1" w:themeTint="80"/>
                          <w:kern w:val="24"/>
                          <w:sz w:val="22"/>
                        </w:rPr>
                        <w:t>n</w:t>
                      </w:r>
                      <w:r w:rsidRPr="003117A5">
                        <w:rPr>
                          <w:rFonts w:ascii="Calibri" w:hAnsi="Calibri" w:cs="Calibri"/>
                          <w:color w:val="7F7F7F" w:themeColor="text1" w:themeTint="80"/>
                          <w:kern w:val="24"/>
                          <w:sz w:val="22"/>
                        </w:rPr>
                        <w:t xml:space="preserve"> = 54</w:t>
                      </w:r>
                      <w:r w:rsidR="007C3729" w:rsidRPr="003117A5">
                        <w:rPr>
                          <w:rFonts w:ascii="Calibri" w:hAnsi="Calibri" w:cs="Calibri"/>
                          <w:color w:val="7F7F7F" w:themeColor="text1" w:themeTint="80"/>
                          <w:kern w:val="24"/>
                          <w:sz w:val="22"/>
                        </w:rPr>
                        <w:t xml:space="preserve"> </w:t>
                      </w:r>
                      <w:r w:rsidRPr="003117A5">
                        <w:rPr>
                          <w:rFonts w:ascii="Calibri" w:hAnsi="Calibri" w:cs="Calibri"/>
                          <w:color w:val="7F7F7F" w:themeColor="text1" w:themeTint="80"/>
                          <w:kern w:val="24"/>
                          <w:sz w:val="22"/>
                        </w:rPr>
                        <w:t>530)</w:t>
                      </w:r>
                    </w:p>
                    <w:p w14:paraId="536D39CF" w14:textId="046F6443" w:rsidR="001343F6" w:rsidRDefault="001343F6" w:rsidP="001343F6">
                      <w:pPr>
                        <w:pStyle w:val="a3"/>
                        <w:spacing w:after="0"/>
                      </w:pPr>
                      <w:r w:rsidRPr="003117A5">
                        <w:rPr>
                          <w:rFonts w:ascii="Calibri" w:hAnsi="Calibri" w:cs="Calibri"/>
                          <w:color w:val="7F7F7F" w:themeColor="text1" w:themeTint="80"/>
                          <w:kern w:val="24"/>
                          <w:sz w:val="22"/>
                        </w:rPr>
                        <w:t xml:space="preserve">5) Those who died </w:t>
                      </w:r>
                      <w:r w:rsidR="007F3966" w:rsidRPr="003117A5">
                        <w:rPr>
                          <w:rFonts w:ascii="Calibri" w:hAnsi="Calibri" w:cs="Calibri"/>
                          <w:color w:val="7F7F7F" w:themeColor="text1" w:themeTint="80"/>
                          <w:kern w:val="24"/>
                          <w:sz w:val="22"/>
                        </w:rPr>
                        <w:t xml:space="preserve">in </w:t>
                      </w:r>
                      <w:r w:rsidRPr="003117A5">
                        <w:rPr>
                          <w:rFonts w:ascii="Calibri" w:hAnsi="Calibri" w:cs="Calibri"/>
                          <w:color w:val="7F7F7F" w:themeColor="text1" w:themeTint="80"/>
                          <w:kern w:val="24"/>
                          <w:sz w:val="22"/>
                        </w:rPr>
                        <w:t>enrolled year (</w:t>
                      </w:r>
                      <w:r w:rsidRPr="003117A5">
                        <w:rPr>
                          <w:rFonts w:ascii="Calibri" w:hAnsi="Calibri" w:cs="Calibri"/>
                          <w:i/>
                          <w:iCs/>
                          <w:color w:val="7F7F7F" w:themeColor="text1" w:themeTint="80"/>
                          <w:kern w:val="24"/>
                          <w:sz w:val="22"/>
                        </w:rPr>
                        <w:t>n</w:t>
                      </w:r>
                      <w:r w:rsidRPr="003117A5">
                        <w:rPr>
                          <w:rFonts w:ascii="Calibri" w:hAnsi="Calibri" w:cs="Calibri"/>
                          <w:color w:val="7F7F7F" w:themeColor="text1" w:themeTint="80"/>
                          <w:kern w:val="24"/>
                          <w:sz w:val="22"/>
                        </w:rPr>
                        <w:t xml:space="preserve"> = 63)</w:t>
                      </w:r>
                    </w:p>
                  </w:txbxContent>
                </v:textbox>
              </v:rect>
            </w:pict>
          </mc:Fallback>
        </mc:AlternateContent>
      </w:r>
    </w:p>
    <w:p w14:paraId="492CA880" w14:textId="77777777" w:rsidR="001343F6" w:rsidRDefault="001343F6" w:rsidP="0069240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149252B" w14:textId="77777777" w:rsidR="001343F6" w:rsidRDefault="001343F6" w:rsidP="0069240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E23C752" w14:textId="2AF664E9" w:rsidR="001343F6" w:rsidRDefault="001343F6" w:rsidP="0069240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DA299CA" w14:textId="498A14E3" w:rsidR="001343F6" w:rsidRDefault="007C3729" w:rsidP="0069240E">
      <w:pPr>
        <w:spacing w:line="480" w:lineRule="auto"/>
        <w:rPr>
          <w:rFonts w:ascii="Times New Roman" w:hAnsi="Times New Roman" w:cs="Times New Roman"/>
          <w:b/>
          <w:bCs/>
        </w:rPr>
      </w:pPr>
      <w:r w:rsidRPr="00FF70CE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712D7D" wp14:editId="7FAFC2D6">
                <wp:simplePos x="0" y="0"/>
                <wp:positionH relativeFrom="column">
                  <wp:posOffset>2419350</wp:posOffset>
                </wp:positionH>
                <wp:positionV relativeFrom="paragraph">
                  <wp:posOffset>33655</wp:posOffset>
                </wp:positionV>
                <wp:extent cx="0" cy="401955"/>
                <wp:effectExtent l="38100" t="0" r="76200" b="55245"/>
                <wp:wrapNone/>
                <wp:docPr id="43" name="직선 연결선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0195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 w="sm" len="sm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4DD2A8C8" id="직선 연결선 42" o:spid="_x0000_s1026" style="position:absolute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0.5pt,2.65pt" to="190.5pt,3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" strokecolor="black [3213]" strokeweight=".5pt">
                <v:stroke endarrow="block" endarrowwidth="narrow" endarrowlength="short" joinstyle="miter"/>
              </v:line>
            </w:pict>
          </mc:Fallback>
        </mc:AlternateContent>
      </w:r>
    </w:p>
    <w:p w14:paraId="21F29DBF" w14:textId="77777777" w:rsidR="001343F6" w:rsidRDefault="001343F6" w:rsidP="0069240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39A672C" w14:textId="77777777" w:rsidR="001343F6" w:rsidRDefault="001343F6" w:rsidP="0069240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5750B6F" w14:textId="6E7A1774" w:rsidR="001343F6" w:rsidRDefault="00E440AF" w:rsidP="0069240E">
      <w:pPr>
        <w:spacing w:line="480" w:lineRule="auto"/>
        <w:rPr>
          <w:rFonts w:ascii="Times New Roman" w:hAnsi="Times New Roman" w:cs="Times New Roman"/>
          <w:b/>
          <w:bCs/>
        </w:rPr>
      </w:pPr>
      <w:r w:rsidRPr="00FF70CE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B266DA9" wp14:editId="4674F618">
                <wp:simplePos x="0" y="0"/>
                <wp:positionH relativeFrom="column">
                  <wp:posOffset>1908810</wp:posOffset>
                </wp:positionH>
                <wp:positionV relativeFrom="paragraph">
                  <wp:posOffset>288925</wp:posOffset>
                </wp:positionV>
                <wp:extent cx="1021715" cy="617220"/>
                <wp:effectExtent l="0" t="0" r="26035" b="11430"/>
                <wp:wrapNone/>
                <wp:docPr id="12" name="직사각형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1715" cy="6172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762619" w14:textId="77777777" w:rsidR="001343F6" w:rsidRDefault="001343F6" w:rsidP="001343F6">
                            <w:pPr>
                              <w:pStyle w:val="a3"/>
                              <w:spacing w:after="0"/>
                              <w:jc w:val="center"/>
                              <w:rPr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Participants with CKD</w:t>
                            </w:r>
                          </w:p>
                          <w:p w14:paraId="48A05AB5" w14:textId="38B3AF8E" w:rsidR="001343F6" w:rsidRPr="003117A5" w:rsidRDefault="001343F6" w:rsidP="001343F6">
                            <w:pPr>
                              <w:pStyle w:val="a3"/>
                              <w:spacing w:after="0"/>
                              <w:jc w:val="center"/>
                            </w:pPr>
                            <w:r w:rsidRPr="00A347EE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2"/>
                              </w:rPr>
                              <w:t>(</w:t>
                            </w:r>
                            <w:r w:rsidRPr="00A347EE">
                              <w:rPr>
                                <w:rFonts w:ascii="Calibri" w:hAnsi="Calibri" w:cs="Calibr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</w:rPr>
                              <w:t>n</w:t>
                            </w:r>
                            <w:r w:rsidRPr="00A347EE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= 3</w:t>
                            </w:r>
                            <w:r w:rsidR="00E440AF" w:rsidRPr="00A347EE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</w:t>
                            </w:r>
                            <w:r w:rsidRPr="00A347EE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2"/>
                              </w:rPr>
                              <w:t>892)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266DA9" id="직사각형 11" o:spid="_x0000_s1030" style="position:absolute;left:0;text-align:left;margin-left:150.3pt;margin-top:22.75pt;width:80.45pt;height:48.6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" filled="f" strokecolor="black [3213]" strokeweight="1pt">
                <v:textbox>
                  <w:txbxContent>
                    <w:p w14:paraId="4D762619" w14:textId="77777777" w:rsidR="001343F6" w:rsidRDefault="001343F6" w:rsidP="001343F6">
                      <w:pPr>
                        <w:pStyle w:val="a3"/>
                        <w:spacing w:after="0"/>
                        <w:jc w:val="center"/>
                        <w:rPr>
                          <w:kern w:val="0"/>
                          <w:szCs w:val="24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Participants with CKD</w:t>
                      </w:r>
                    </w:p>
                    <w:p w14:paraId="48A05AB5" w14:textId="38B3AF8E" w:rsidR="001343F6" w:rsidRPr="003117A5" w:rsidRDefault="001343F6" w:rsidP="001343F6">
                      <w:pPr>
                        <w:pStyle w:val="a3"/>
                        <w:spacing w:after="0"/>
                        <w:jc w:val="center"/>
                      </w:pPr>
                      <w:r w:rsidRPr="00A347EE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2"/>
                        </w:rPr>
                        <w:t>(</w:t>
                      </w:r>
                      <w:r w:rsidRPr="00A347EE">
                        <w:rPr>
                          <w:rFonts w:ascii="Calibri" w:hAnsi="Calibri" w:cs="Calibri"/>
                          <w:i/>
                          <w:iCs/>
                          <w:color w:val="000000" w:themeColor="text1"/>
                          <w:kern w:val="24"/>
                          <w:sz w:val="22"/>
                        </w:rPr>
                        <w:t>n</w:t>
                      </w:r>
                      <w:r w:rsidRPr="00A347EE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2"/>
                        </w:rPr>
                        <w:t xml:space="preserve"> = 3</w:t>
                      </w:r>
                      <w:r w:rsidR="00E440AF" w:rsidRPr="00A347EE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2"/>
                        </w:rPr>
                        <w:t xml:space="preserve"> </w:t>
                      </w:r>
                      <w:r w:rsidRPr="00A347EE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2"/>
                        </w:rPr>
                        <w:t>892)</w:t>
                      </w:r>
                    </w:p>
                  </w:txbxContent>
                </v:textbox>
              </v:rect>
            </w:pict>
          </mc:Fallback>
        </mc:AlternateContent>
      </w:r>
    </w:p>
    <w:p w14:paraId="76444BF5" w14:textId="77777777" w:rsidR="001343F6" w:rsidRDefault="001343F6" w:rsidP="0069240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522DD68" w14:textId="77777777" w:rsidR="001343F6" w:rsidRDefault="001343F6" w:rsidP="0069240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594ABBC" w14:textId="77777777" w:rsidR="001343F6" w:rsidRDefault="001343F6" w:rsidP="0069240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38D13AE" w14:textId="77777777" w:rsidR="001343F6" w:rsidRDefault="001343F6" w:rsidP="0069240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638BF85" w14:textId="77777777" w:rsidR="001343F6" w:rsidRDefault="001343F6" w:rsidP="0069240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C981066" w14:textId="77777777" w:rsidR="001343F6" w:rsidRDefault="001343F6" w:rsidP="0069240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D99ACEB" w14:textId="77777777" w:rsidR="00A8522F" w:rsidRDefault="00A8522F" w:rsidP="0069240E">
      <w:pPr>
        <w:spacing w:line="480" w:lineRule="auto"/>
        <w:rPr>
          <w:rFonts w:ascii="Times New Roman" w:hAnsi="Times New Roman" w:cs="Times New Roman"/>
          <w:b/>
          <w:bCs/>
        </w:rPr>
        <w:sectPr w:rsidR="00A8522F">
          <w:foot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0B9EEA0" w14:textId="77777777" w:rsidR="001343F6" w:rsidRDefault="001343F6" w:rsidP="008D3945">
      <w:pPr>
        <w:spacing w:line="480" w:lineRule="auto"/>
        <w:rPr>
          <w:rFonts w:ascii="Times New Roman" w:hAnsi="Times New Roman" w:cs="Times New Roman"/>
          <w:b/>
          <w:bCs/>
        </w:rPr>
      </w:pPr>
      <w:r w:rsidRPr="00F62DD4">
        <w:rPr>
          <w:rFonts w:ascii="Times New Roman" w:hAnsi="Times New Roman" w:cs="Times New Roman"/>
          <w:b/>
          <w:bCs/>
        </w:rPr>
        <w:lastRenderedPageBreak/>
        <w:t>Supplementary Table S</w:t>
      </w:r>
      <w:r>
        <w:rPr>
          <w:rFonts w:ascii="Times New Roman" w:hAnsi="Times New Roman" w:cs="Times New Roman"/>
          <w:b/>
          <w:bCs/>
        </w:rPr>
        <w:t>1</w:t>
      </w:r>
      <w:r w:rsidRPr="00F62DD4">
        <w:rPr>
          <w:rFonts w:ascii="Times New Roman" w:hAnsi="Times New Roman" w:cs="Times New Roman"/>
          <w:b/>
          <w:bCs/>
        </w:rPr>
        <w:t>. Baseline characteristics of the cohort</w:t>
      </w:r>
      <w:r>
        <w:rPr>
          <w:rFonts w:ascii="Times New Roman" w:hAnsi="Times New Roman" w:cs="Times New Roman"/>
          <w:b/>
          <w:bCs/>
        </w:rPr>
        <w:t xml:space="preserve"> according to mortality status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41"/>
        <w:gridCol w:w="2119"/>
        <w:gridCol w:w="2119"/>
        <w:gridCol w:w="1347"/>
      </w:tblGrid>
      <w:tr w:rsidR="001343F6" w:rsidRPr="002D3D96" w14:paraId="25C31958" w14:textId="77777777" w:rsidTr="00A9402B">
        <w:trPr>
          <w:trHeight w:val="225"/>
        </w:trPr>
        <w:tc>
          <w:tcPr>
            <w:tcW w:w="19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4343C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Characteristics</w:t>
            </w:r>
          </w:p>
        </w:tc>
        <w:tc>
          <w:tcPr>
            <w:tcW w:w="1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4BFE9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Alive</w:t>
            </w:r>
          </w:p>
        </w:tc>
        <w:tc>
          <w:tcPr>
            <w:tcW w:w="1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30684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All-cause mortality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DCAA0" w14:textId="587B4994" w:rsidR="001343F6" w:rsidRPr="00E543C3" w:rsidRDefault="00F673A9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347E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  <w:r w:rsidR="001343F6" w:rsidRPr="00E543C3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-value</w:t>
            </w:r>
          </w:p>
        </w:tc>
      </w:tr>
      <w:tr w:rsidR="001343F6" w:rsidRPr="002D3D96" w14:paraId="0B00786A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007CE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84493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29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B93F8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0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85F64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343F6" w:rsidRPr="002D3D96" w14:paraId="42F711CD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8425E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Gender (men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CB0B" w14:textId="0CC29839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209</w:t>
            </w:r>
            <w:r w:rsidR="009D6521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6.75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35FF" w14:textId="205673F0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86</w:t>
            </w:r>
            <w:r w:rsidR="009D6521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7.51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38AD" w14:textId="2FAA7EA1" w:rsidR="001343F6" w:rsidRPr="00E543C3" w:rsidRDefault="00F673A9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 0.</w:t>
            </w:r>
            <w:r w:rsidR="001343F6"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001</w:t>
            </w:r>
          </w:p>
        </w:tc>
      </w:tr>
      <w:tr w:rsidR="001343F6" w:rsidRPr="002D3D96" w14:paraId="3D97AA09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2ADDB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Age (years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46FDF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1.829±8.01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4722A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8.527±7.30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C78EA" w14:textId="3AC8A20F" w:rsidR="001343F6" w:rsidRPr="00E543C3" w:rsidRDefault="00F673A9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 0.</w:t>
            </w:r>
            <w:r w:rsidR="001343F6"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001</w:t>
            </w:r>
          </w:p>
        </w:tc>
      </w:tr>
      <w:tr w:rsidR="001343F6" w:rsidRPr="002D3D96" w14:paraId="01EEA67E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2ED03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BMI (kg/m</w:t>
            </w: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  <w:vertAlign w:val="superscript"/>
              </w:rPr>
              <w:t>2</w:t>
            </w: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B92D0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4.928±3.00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BFFD2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4.220±3.22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1CEFE" w14:textId="3DFDDC70" w:rsidR="001343F6" w:rsidRPr="00E543C3" w:rsidRDefault="00F673A9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 0.</w:t>
            </w:r>
            <w:r w:rsidR="001343F6"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001</w:t>
            </w:r>
          </w:p>
        </w:tc>
      </w:tr>
      <w:tr w:rsidR="001343F6" w:rsidRPr="002D3D96" w14:paraId="7302B648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5D670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Waist circumference (cm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0560A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5.004±8.76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195D3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5.852±9.31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D917A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388</w:t>
            </w:r>
          </w:p>
        </w:tc>
      </w:tr>
      <w:tr w:rsidR="001343F6" w:rsidRPr="002D3D96" w14:paraId="3FEFB56E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7D481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Systolic BP (mmHg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02585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27.131±17.01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C0BD3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30.153±19.93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E7372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05</w:t>
            </w:r>
          </w:p>
        </w:tc>
      </w:tr>
      <w:tr w:rsidR="001343F6" w:rsidRPr="002D3D96" w14:paraId="5CE88B35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00EB5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Diastolic BP (mmHg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1161E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7.827±10.27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A20A3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6.442±10.89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2FFB4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26</w:t>
            </w:r>
          </w:p>
        </w:tc>
      </w:tr>
      <w:tr w:rsidR="001343F6" w:rsidRPr="002D3D96" w14:paraId="24F8C2CD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162F8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Laboratory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EA174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C56C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67163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343F6" w:rsidRPr="002D3D96" w14:paraId="72895A1E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5F229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Glucose (mg/dl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7F7DE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02.617±33.15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CEBEC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12.090±45.67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38245" w14:textId="4EFE7700" w:rsidR="001343F6" w:rsidRPr="00E543C3" w:rsidRDefault="00F673A9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 0.</w:t>
            </w:r>
            <w:r w:rsidR="001343F6"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001</w:t>
            </w:r>
          </w:p>
        </w:tc>
      </w:tr>
      <w:tr w:rsidR="001343F6" w:rsidRPr="002D3D96" w14:paraId="0FE46327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334ED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HbA1c (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21DAD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.109±1.08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92475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.790±1.71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4F3C" w14:textId="13280B54" w:rsidR="001343F6" w:rsidRPr="00E543C3" w:rsidRDefault="00F673A9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 0.</w:t>
            </w:r>
            <w:r w:rsidR="001343F6"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001</w:t>
            </w:r>
          </w:p>
        </w:tc>
      </w:tr>
      <w:tr w:rsidR="001343F6" w:rsidRPr="002D3D96" w14:paraId="7D064636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C850B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Total cholesterol (mg/dl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8C17A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98.374±39.60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32DED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93.141±40.79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5B74F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</w:tr>
      <w:tr w:rsidR="001343F6" w:rsidRPr="002D3D96" w14:paraId="68EBB0C0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070C3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HDL-C (mg/dl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2DF74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6.718±12.036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32D4D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3.419±11.52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D9360" w14:textId="02473E35" w:rsidR="001343F6" w:rsidRPr="00E543C3" w:rsidRDefault="00F673A9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 0.</w:t>
            </w:r>
            <w:r w:rsidR="001343F6"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001</w:t>
            </w:r>
          </w:p>
        </w:tc>
      </w:tr>
      <w:tr w:rsidR="001343F6" w:rsidRPr="002D3D96" w14:paraId="7EA06324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89EA7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LDL-C (mg/dl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B2B88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21.111±35.99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1E975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17.593±35.52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5FA4F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272</w:t>
            </w:r>
          </w:p>
        </w:tc>
      </w:tr>
      <w:tr w:rsidR="001343F6" w:rsidRPr="002D3D96" w14:paraId="3F8AF52B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84FFD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Triglycerides (mg/dl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19D1C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53.851±95.54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53335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60.650±91.05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A51A5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06</w:t>
            </w:r>
          </w:p>
        </w:tc>
      </w:tr>
      <w:tr w:rsidR="001343F6" w:rsidRPr="002D3D96" w14:paraId="3FA40BAA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C3E5F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BUN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1B4DB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9.954±8.22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3F014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2.311±10.16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E03C9" w14:textId="022A1C93" w:rsidR="001343F6" w:rsidRPr="00E543C3" w:rsidRDefault="00F673A9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 0.</w:t>
            </w:r>
            <w:r w:rsidR="001343F6"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001</w:t>
            </w:r>
          </w:p>
        </w:tc>
      </w:tr>
      <w:tr w:rsidR="001343F6" w:rsidRPr="002D3D96" w14:paraId="110D90EB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043D7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Creatinin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742BB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29±0.77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7DF8A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512±1.04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7A8A5" w14:textId="2496D20D" w:rsidR="001343F6" w:rsidRPr="00E543C3" w:rsidRDefault="00F673A9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 0.</w:t>
            </w:r>
            <w:r w:rsidR="001343F6"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001</w:t>
            </w:r>
          </w:p>
        </w:tc>
      </w:tr>
      <w:tr w:rsidR="001343F6" w:rsidRPr="006A7B12" w14:paraId="4D630799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D4C14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proofErr w:type="spellStart"/>
            <w:r w:rsidRPr="00E543C3">
              <w:rPr>
                <w:rFonts w:ascii="Times New Roman" w:hAnsi="Times New Roman" w:cs="Times New Roman"/>
                <w:bCs/>
                <w:kern w:val="0"/>
                <w:szCs w:val="20"/>
              </w:rPr>
              <w:t>eGFR</w:t>
            </w:r>
            <w:proofErr w:type="spellEnd"/>
            <w:r w:rsidRPr="00E543C3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(mL/min/1.73 m</w:t>
            </w:r>
            <w:r w:rsidRPr="00A347EE">
              <w:rPr>
                <w:rFonts w:ascii="Times New Roman" w:hAnsi="Times New Roman" w:cs="Times New Roman"/>
                <w:bCs/>
                <w:kern w:val="0"/>
                <w:szCs w:val="20"/>
                <w:vertAlign w:val="superscript"/>
              </w:rPr>
              <w:t>2</w:t>
            </w:r>
            <w:r w:rsidRPr="00E543C3">
              <w:rPr>
                <w:rFonts w:ascii="Times New Roman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C8AC2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szCs w:val="20"/>
              </w:rPr>
              <w:t>52.706±9.12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4191B" w14:textId="77777777" w:rsidR="001343F6" w:rsidRPr="00E543C3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543C3">
              <w:rPr>
                <w:rFonts w:ascii="Times New Roman" w:hAnsi="Times New Roman" w:cs="Times New Roman"/>
                <w:szCs w:val="20"/>
              </w:rPr>
              <w:t>49.366±11.61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3F88C" w14:textId="4905125C" w:rsidR="001343F6" w:rsidRPr="00E543C3" w:rsidRDefault="00F673A9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 0.</w:t>
            </w:r>
            <w:r w:rsidR="001343F6" w:rsidRPr="00E543C3">
              <w:rPr>
                <w:rFonts w:ascii="Times New Roman" w:hAnsi="Times New Roman" w:cs="Times New Roman"/>
                <w:szCs w:val="20"/>
              </w:rPr>
              <w:t>0001</w:t>
            </w:r>
          </w:p>
        </w:tc>
      </w:tr>
      <w:tr w:rsidR="001343F6" w:rsidRPr="002D3D96" w14:paraId="03D65E23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75245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AST (IU/L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C0B2A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5.307±10.07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52BE4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6.457±11.03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1974E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177</w:t>
            </w:r>
          </w:p>
        </w:tc>
      </w:tr>
      <w:tr w:rsidR="001343F6" w:rsidRPr="002D3D96" w14:paraId="792E25F5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60D2D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ALT (IU/L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4547D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2.991±13.59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9EA6C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2.607±12.92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2EEC1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5223</w:t>
            </w:r>
          </w:p>
        </w:tc>
      </w:tr>
      <w:tr w:rsidR="001343F6" w:rsidRPr="006A7B12" w14:paraId="6703D30C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32744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Smoking status 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65CA8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D63BD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800D0" w14:textId="629E3D38" w:rsidR="001343F6" w:rsidRPr="00E543C3" w:rsidRDefault="00F673A9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 0.</w:t>
            </w:r>
            <w:r w:rsidR="001343F6" w:rsidRPr="00E543C3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  <w:tr w:rsidR="001343F6" w:rsidRPr="006A7B12" w14:paraId="769EF83B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46900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kern w:val="0"/>
                <w:szCs w:val="20"/>
              </w:rPr>
              <w:t>Never smoker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CDF38" w14:textId="6B9F79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2378</w:t>
            </w:r>
            <w:r w:rsidR="009D6521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72.28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C465B" w14:textId="6003A830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361</w:t>
            </w:r>
            <w:r w:rsidR="009D6521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59.97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3D0D2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1343F6" w:rsidRPr="006A7B12" w14:paraId="6E56A1E5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5D7A9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kern w:val="0"/>
                <w:szCs w:val="20"/>
              </w:rPr>
              <w:t>Former smoker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F3B59" w14:textId="07583140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641</w:t>
            </w:r>
            <w:r w:rsidR="009D6521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19.48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48DB6" w14:textId="5D6628BC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147</w:t>
            </w:r>
            <w:r w:rsidR="009D6521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24.42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D6AC9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1343F6" w:rsidRPr="006A7B12" w14:paraId="3E97BD23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DB838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kern w:val="0"/>
                <w:szCs w:val="20"/>
              </w:rPr>
              <w:t>Current smoker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0F0B8" w14:textId="33358EE3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271</w:t>
            </w:r>
            <w:r w:rsidR="009D6521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8.24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F9B68" w14:textId="28B76518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94</w:t>
            </w:r>
            <w:r w:rsidR="009D6521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15.61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9D972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1343F6" w:rsidRPr="006A7B12" w14:paraId="4B378D11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FAF92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Alcohol intake 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F554C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8159C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1C2B6" w14:textId="1EAE2043" w:rsidR="001343F6" w:rsidRPr="00E543C3" w:rsidRDefault="00F673A9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 0.</w:t>
            </w:r>
            <w:r w:rsidR="001343F6" w:rsidRPr="00E543C3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  <w:tr w:rsidR="001343F6" w:rsidRPr="006A7B12" w14:paraId="09B68062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BB3EC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kern w:val="0"/>
                <w:szCs w:val="20"/>
              </w:rPr>
              <w:t>Never drinker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22A0C" w14:textId="19187C50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1999</w:t>
            </w:r>
            <w:r w:rsidR="009D6521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60.76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3C282" w14:textId="5B65D7F6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322</w:t>
            </w:r>
            <w:r w:rsidR="009D6521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53.49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9DF41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1343F6" w:rsidRPr="006A7B12" w14:paraId="78AB2F07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7D2D2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kern w:val="0"/>
                <w:szCs w:val="20"/>
              </w:rPr>
              <w:t>Former drinker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F8400" w14:textId="6D1ADC78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226</w:t>
            </w:r>
            <w:r w:rsidR="009D6521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6.87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7D94D" w14:textId="3A88DB35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86</w:t>
            </w:r>
            <w:r w:rsidR="009D6521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14.29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84EFD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1343F6" w:rsidRPr="006A7B12" w14:paraId="568B2CC1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807C4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kern w:val="0"/>
                <w:szCs w:val="20"/>
              </w:rPr>
              <w:t>Current drinker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EDD85" w14:textId="2F4E6496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1065</w:t>
            </w:r>
            <w:r w:rsidR="009D6521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32.37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4FFB3" w14:textId="6D758A48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194</w:t>
            </w:r>
            <w:r w:rsidR="009D6521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32.23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23B56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1343F6" w:rsidRPr="006A7B12" w14:paraId="07718A9C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0D223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kern w:val="0"/>
                <w:szCs w:val="20"/>
              </w:rPr>
              <w:t>Regular exercise</w:t>
            </w:r>
            <w:r>
              <w:rPr>
                <w:rFonts w:ascii="Times New Roman" w:hAnsi="Times New Roman" w:cs="Times New Roman"/>
                <w:bCs/>
                <w:kern w:val="0"/>
                <w:szCs w:val="20"/>
                <w:vertAlign w:val="superscript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Cs w:val="20"/>
              </w:rPr>
              <w:t>n (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A6361" w14:textId="5146EA69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 xml:space="preserve">1542 </w:t>
            </w:r>
            <w:r w:rsidR="009D6521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46.8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351D6" w14:textId="74842BD2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205</w:t>
            </w:r>
            <w:r w:rsidR="009D6521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34.1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7512B" w14:textId="0D91FE05" w:rsidR="001343F6" w:rsidRPr="00E543C3" w:rsidRDefault="00F673A9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 0.</w:t>
            </w:r>
            <w:r w:rsidR="001343F6" w:rsidRPr="00E543C3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  <w:tr w:rsidR="001343F6" w:rsidRPr="006A7B12" w14:paraId="06D66F83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F27B0" w14:textId="34CABA7E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kern w:val="0"/>
                <w:szCs w:val="20"/>
              </w:rPr>
              <w:t>Hypertension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25A6F" w14:textId="606141D9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881</w:t>
            </w:r>
            <w:r w:rsidR="009D6521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26.78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449D1" w14:textId="0E280604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191</w:t>
            </w:r>
            <w:r w:rsidR="009D6521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31.73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08335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0.0124</w:t>
            </w:r>
          </w:p>
        </w:tc>
      </w:tr>
      <w:tr w:rsidR="001343F6" w:rsidRPr="006A7B12" w14:paraId="7F324B20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0A451" w14:textId="307B754F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kern w:val="0"/>
                <w:szCs w:val="20"/>
              </w:rPr>
              <w:t>Diabetes mellitus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CAC50" w14:textId="0B5037D6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496</w:t>
            </w:r>
            <w:r w:rsidR="009D6521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15.08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B60B0" w14:textId="1F7AC1F2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140</w:t>
            </w:r>
            <w:r w:rsidR="009D6521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23.26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921CC" w14:textId="436F130B" w:rsidR="001343F6" w:rsidRPr="00E543C3" w:rsidRDefault="009B0918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</w:t>
            </w:r>
            <w:r w:rsidR="00F673A9">
              <w:rPr>
                <w:rFonts w:ascii="Times New Roman" w:hAnsi="Times New Roman" w:cs="Times New Roman"/>
                <w:kern w:val="0"/>
                <w:szCs w:val="20"/>
              </w:rPr>
              <w:t xml:space="preserve"> 0.</w:t>
            </w:r>
            <w:r w:rsidR="001343F6" w:rsidRPr="00E543C3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  <w:tr w:rsidR="001343F6" w:rsidRPr="006A7B12" w14:paraId="1D478D49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8F76C" w14:textId="173A5455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kern w:val="0"/>
                <w:szCs w:val="20"/>
              </w:rPr>
              <w:t>Dyslipidemia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8BA30" w14:textId="33C1F15C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2083</w:t>
            </w:r>
            <w:r w:rsidR="009D6521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63.31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B6FA4" w14:textId="32551DE8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372</w:t>
            </w:r>
            <w:r w:rsidR="009D6521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61.79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6ED39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0.4777</w:t>
            </w:r>
          </w:p>
        </w:tc>
      </w:tr>
      <w:tr w:rsidR="001343F6" w:rsidRPr="006A7B12" w14:paraId="3DCEA1B6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3DA5F" w14:textId="06690BB3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kern w:val="0"/>
                <w:szCs w:val="20"/>
              </w:rPr>
              <w:t>Residential area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D58D5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5D9EB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5CDA2" w14:textId="06F29145" w:rsidR="001343F6" w:rsidRPr="00E543C3" w:rsidRDefault="009B0918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</w:t>
            </w:r>
            <w:r w:rsidR="00F673A9">
              <w:rPr>
                <w:rFonts w:ascii="Times New Roman" w:hAnsi="Times New Roman" w:cs="Times New Roman"/>
                <w:kern w:val="0"/>
                <w:szCs w:val="20"/>
              </w:rPr>
              <w:t xml:space="preserve"> 0.</w:t>
            </w:r>
            <w:r w:rsidR="001343F6" w:rsidRPr="00E543C3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  <w:tr w:rsidR="001343F6" w:rsidRPr="006A7B12" w14:paraId="6EAAE850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E8A99" w14:textId="32D17429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kern w:val="0"/>
                <w:szCs w:val="20"/>
              </w:rPr>
              <w:t>Urban, n</w:t>
            </w:r>
            <w:r w:rsidR="008D3945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</w:t>
            </w:r>
            <w:r w:rsidRPr="00E543C3">
              <w:rPr>
                <w:rFonts w:ascii="Times New Roman" w:hAnsi="Times New Roman" w:cs="Times New Roman"/>
                <w:bCs/>
                <w:kern w:val="0"/>
                <w:szCs w:val="20"/>
              </w:rPr>
              <w:t>(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7F45D" w14:textId="22BBC33C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2102</w:t>
            </w:r>
            <w:r w:rsidR="009D6521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63.89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65307" w14:textId="183D8CFF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275</w:t>
            </w:r>
            <w:r w:rsidR="009D6521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45.68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F2B6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1343F6" w:rsidRPr="006A7B12" w14:paraId="6E7B1008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F27BF" w14:textId="7EE0C6D5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kern w:val="0"/>
                <w:szCs w:val="20"/>
              </w:rPr>
              <w:t>Rural, n</w:t>
            </w:r>
            <w:r w:rsidR="008D3945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</w:t>
            </w:r>
            <w:r w:rsidRPr="00E543C3">
              <w:rPr>
                <w:rFonts w:ascii="Times New Roman" w:hAnsi="Times New Roman" w:cs="Times New Roman"/>
                <w:bCs/>
                <w:kern w:val="0"/>
                <w:szCs w:val="20"/>
              </w:rPr>
              <w:t>(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48667" w14:textId="0C56CEF5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1188</w:t>
            </w:r>
            <w:r w:rsidR="009D6521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36.11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50A38" w14:textId="794E48F2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327</w:t>
            </w:r>
            <w:r w:rsidR="009D6521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54.32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5AFEE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1343F6" w:rsidRPr="006A7B12" w14:paraId="05C281DE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2E331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kern w:val="0"/>
                <w:szCs w:val="20"/>
              </w:rPr>
              <w:t>Total energy intake (kcal/day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29204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1603.562±502.85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8544F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1479.197±458.70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735AA" w14:textId="4B5151BE" w:rsidR="001343F6" w:rsidRPr="00E543C3" w:rsidRDefault="009B0918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</w:t>
            </w:r>
            <w:r w:rsidR="00F673A9">
              <w:rPr>
                <w:rFonts w:ascii="Times New Roman" w:hAnsi="Times New Roman" w:cs="Times New Roman"/>
                <w:kern w:val="0"/>
                <w:szCs w:val="20"/>
              </w:rPr>
              <w:t xml:space="preserve"> 0.</w:t>
            </w:r>
            <w:r w:rsidR="001343F6" w:rsidRPr="00E543C3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  <w:tr w:rsidR="001343F6" w:rsidRPr="006A7B12" w14:paraId="3CC08C0A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CE397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kern w:val="0"/>
                <w:szCs w:val="20"/>
              </w:rPr>
              <w:t>Carbohydrate intake (g/day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3C557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294.558±84.589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657E5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276.089±79.46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6DC5C" w14:textId="09B9BA2C" w:rsidR="001343F6" w:rsidRPr="00E543C3" w:rsidRDefault="009B0918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</w:t>
            </w:r>
            <w:r w:rsidR="00F673A9">
              <w:rPr>
                <w:rFonts w:ascii="Times New Roman" w:hAnsi="Times New Roman" w:cs="Times New Roman"/>
                <w:kern w:val="0"/>
                <w:szCs w:val="20"/>
              </w:rPr>
              <w:t xml:space="preserve"> 0.</w:t>
            </w:r>
            <w:r w:rsidR="001343F6" w:rsidRPr="00E543C3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  <w:tr w:rsidR="001343F6" w:rsidRPr="006A7B12" w14:paraId="3E328D0E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93493" w14:textId="3527DCC9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kern w:val="0"/>
                <w:szCs w:val="20"/>
              </w:rPr>
              <w:t>Carbohydrate (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2B62E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74.193±6.70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3E731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75.396±6.78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90C87" w14:textId="554DEAB4" w:rsidR="001343F6" w:rsidRPr="00E543C3" w:rsidRDefault="009B0918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</w:t>
            </w:r>
            <w:r w:rsidR="00F673A9">
              <w:rPr>
                <w:rFonts w:ascii="Times New Roman" w:hAnsi="Times New Roman" w:cs="Times New Roman"/>
                <w:kern w:val="0"/>
                <w:szCs w:val="20"/>
              </w:rPr>
              <w:t xml:space="preserve"> 0.</w:t>
            </w:r>
            <w:r w:rsidR="001343F6" w:rsidRPr="00E543C3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  <w:tr w:rsidR="001343F6" w:rsidRPr="006A7B12" w14:paraId="6EC2CA0E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A2F26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kern w:val="0"/>
                <w:szCs w:val="20"/>
              </w:rPr>
              <w:t>Fat intake (g/day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F8F36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22.179±15.036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5CC40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18.743±13.23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9B7F4" w14:textId="2931D382" w:rsidR="001343F6" w:rsidRPr="00E543C3" w:rsidRDefault="009B0918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</w:t>
            </w:r>
            <w:r w:rsidR="00F673A9">
              <w:rPr>
                <w:rFonts w:ascii="Times New Roman" w:hAnsi="Times New Roman" w:cs="Times New Roman"/>
                <w:kern w:val="0"/>
                <w:szCs w:val="20"/>
              </w:rPr>
              <w:t xml:space="preserve"> 0.</w:t>
            </w:r>
            <w:r w:rsidR="001343F6" w:rsidRPr="00E543C3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  <w:tr w:rsidR="001343F6" w:rsidRPr="006A7B12" w14:paraId="3AB71432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E60B0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kern w:val="0"/>
                <w:szCs w:val="20"/>
              </w:rPr>
              <w:t>Fat (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02578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11.838±5.29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A24C9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10.763±5.40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23C10" w14:textId="778BED14" w:rsidR="001343F6" w:rsidRPr="00E543C3" w:rsidRDefault="009B0918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</w:t>
            </w:r>
            <w:r w:rsidR="00F673A9">
              <w:rPr>
                <w:rFonts w:ascii="Times New Roman" w:hAnsi="Times New Roman" w:cs="Times New Roman"/>
                <w:kern w:val="0"/>
                <w:szCs w:val="20"/>
              </w:rPr>
              <w:t xml:space="preserve"> 0.</w:t>
            </w:r>
            <w:r w:rsidR="001343F6" w:rsidRPr="00E543C3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  <w:tr w:rsidR="001343F6" w:rsidRPr="006A7B12" w14:paraId="3C0D0550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E88AD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kern w:val="0"/>
                <w:szCs w:val="20"/>
              </w:rPr>
              <w:t>Protein intake (g/day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E0567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51.737±22.16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20EDE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45.869±19.44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13B4F" w14:textId="4E1303B6" w:rsidR="001343F6" w:rsidRPr="00E543C3" w:rsidRDefault="009B0918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</w:t>
            </w:r>
            <w:r w:rsidR="00F673A9">
              <w:rPr>
                <w:rFonts w:ascii="Times New Roman" w:hAnsi="Times New Roman" w:cs="Times New Roman"/>
                <w:kern w:val="0"/>
                <w:szCs w:val="20"/>
              </w:rPr>
              <w:t xml:space="preserve"> 0.</w:t>
            </w:r>
            <w:r w:rsidR="001343F6" w:rsidRPr="00E543C3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  <w:tr w:rsidR="001343F6" w:rsidRPr="006A7B12" w14:paraId="16A80683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1B011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bCs/>
                <w:kern w:val="0"/>
                <w:szCs w:val="20"/>
              </w:rPr>
              <w:t>Protein (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C6C7F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12.719±2.51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B0254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12.205±2.55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52138" w14:textId="4A82493D" w:rsidR="001343F6" w:rsidRPr="00E543C3" w:rsidRDefault="009B0918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</w:t>
            </w:r>
            <w:r w:rsidR="00F673A9">
              <w:rPr>
                <w:rFonts w:ascii="Times New Roman" w:hAnsi="Times New Roman" w:cs="Times New Roman"/>
                <w:kern w:val="0"/>
                <w:szCs w:val="20"/>
              </w:rPr>
              <w:t xml:space="preserve"> 0.</w:t>
            </w:r>
            <w:r w:rsidR="001343F6" w:rsidRPr="00E543C3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  <w:tr w:rsidR="001343F6" w:rsidRPr="006A7B12" w14:paraId="3AB1884A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E86A9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543C3">
              <w:rPr>
                <w:rFonts w:ascii="Times New Roman" w:hAnsi="Times New Roman"/>
                <w:bCs/>
                <w:kern w:val="0"/>
                <w:szCs w:val="20"/>
              </w:rPr>
              <w:t>Ca, mg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EEA5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392.415±245.30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DCFA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324.101±208.41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1CAB" w14:textId="03408720" w:rsidR="001343F6" w:rsidRPr="00E543C3" w:rsidRDefault="009B0918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</w:t>
            </w:r>
            <w:r w:rsidR="00F673A9">
              <w:rPr>
                <w:rFonts w:ascii="Times New Roman" w:hAnsi="Times New Roman" w:cs="Times New Roman"/>
                <w:kern w:val="0"/>
                <w:szCs w:val="20"/>
              </w:rPr>
              <w:t xml:space="preserve"> 0.</w:t>
            </w:r>
            <w:r w:rsidR="001343F6" w:rsidRPr="00E543C3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  <w:tr w:rsidR="001343F6" w:rsidRPr="006A7B12" w14:paraId="6753B1D1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65341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543C3">
              <w:rPr>
                <w:rFonts w:ascii="Times New Roman" w:hAnsi="Times New Roman"/>
                <w:bCs/>
                <w:kern w:val="0"/>
                <w:szCs w:val="20"/>
              </w:rPr>
              <w:t>P, mg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B7C9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797.000±321.109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6552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705.647±279.65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E9AE" w14:textId="5D8C818F" w:rsidR="001343F6" w:rsidRPr="00E543C3" w:rsidRDefault="009B0918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</w:t>
            </w:r>
            <w:r w:rsidR="00F673A9">
              <w:rPr>
                <w:rFonts w:ascii="Times New Roman" w:hAnsi="Times New Roman" w:cs="Times New Roman"/>
                <w:kern w:val="0"/>
                <w:szCs w:val="20"/>
              </w:rPr>
              <w:t xml:space="preserve"> 0.</w:t>
            </w:r>
            <w:r w:rsidR="001343F6" w:rsidRPr="00E543C3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  <w:tr w:rsidR="001343F6" w:rsidRPr="006A7B12" w14:paraId="66D15EBD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997A3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543C3">
              <w:rPr>
                <w:rFonts w:ascii="Times New Roman" w:hAnsi="Times New Roman"/>
                <w:bCs/>
                <w:kern w:val="0"/>
                <w:szCs w:val="20"/>
              </w:rPr>
              <w:t>Fe, mg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1399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8.697±4.29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7DB9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7.453±3.87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CAF9" w14:textId="725327DC" w:rsidR="001343F6" w:rsidRPr="00E543C3" w:rsidRDefault="009B0918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</w:t>
            </w:r>
            <w:r w:rsidR="00F673A9">
              <w:rPr>
                <w:rFonts w:ascii="Times New Roman" w:hAnsi="Times New Roman" w:cs="Times New Roman"/>
                <w:kern w:val="0"/>
                <w:szCs w:val="20"/>
              </w:rPr>
              <w:t xml:space="preserve"> 0.</w:t>
            </w:r>
            <w:r w:rsidR="001343F6" w:rsidRPr="00E543C3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  <w:tr w:rsidR="001343F6" w:rsidRPr="006A7B12" w14:paraId="252BC053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C5FEA" w14:textId="0CB4FF71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proofErr w:type="spellStart"/>
            <w:r w:rsidRPr="00E543C3">
              <w:rPr>
                <w:rFonts w:ascii="Times New Roman" w:hAnsi="Times New Roman"/>
                <w:bCs/>
                <w:kern w:val="0"/>
                <w:szCs w:val="20"/>
              </w:rPr>
              <w:t>Vit</w:t>
            </w:r>
            <w:proofErr w:type="spellEnd"/>
            <w:r w:rsidRPr="00E543C3">
              <w:rPr>
                <w:rFonts w:ascii="Times New Roman" w:hAnsi="Times New Roman"/>
                <w:bCs/>
                <w:kern w:val="0"/>
                <w:szCs w:val="20"/>
              </w:rPr>
              <w:t>.</w:t>
            </w:r>
            <w:r w:rsidR="002A7E00">
              <w:rPr>
                <w:rFonts w:ascii="Times New Roman" w:hAnsi="Times New Roman"/>
                <w:bCs/>
                <w:kern w:val="0"/>
                <w:szCs w:val="20"/>
              </w:rPr>
              <w:t xml:space="preserve"> </w:t>
            </w:r>
            <w:r w:rsidRPr="00E543C3">
              <w:rPr>
                <w:rFonts w:ascii="Times New Roman" w:hAnsi="Times New Roman"/>
                <w:bCs/>
                <w:kern w:val="0"/>
                <w:szCs w:val="20"/>
              </w:rPr>
              <w:t>A, R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5307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411.698±310.12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DDCD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330.603±247.51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EC65" w14:textId="16B8581D" w:rsidR="001343F6" w:rsidRPr="00E543C3" w:rsidRDefault="009B0918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</w:t>
            </w:r>
            <w:r w:rsidR="00F673A9">
              <w:rPr>
                <w:rFonts w:ascii="Times New Roman" w:hAnsi="Times New Roman" w:cs="Times New Roman"/>
                <w:kern w:val="0"/>
                <w:szCs w:val="20"/>
              </w:rPr>
              <w:t xml:space="preserve"> 0.</w:t>
            </w:r>
            <w:r w:rsidR="001343F6" w:rsidRPr="00E543C3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  <w:tr w:rsidR="001343F6" w:rsidRPr="006A7B12" w14:paraId="46F8907F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DFDB5" w14:textId="6486015D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proofErr w:type="spellStart"/>
            <w:r w:rsidRPr="00E543C3">
              <w:rPr>
                <w:rFonts w:ascii="Times New Roman" w:hAnsi="Times New Roman"/>
                <w:bCs/>
                <w:kern w:val="0"/>
                <w:szCs w:val="20"/>
              </w:rPr>
              <w:t>Vit</w:t>
            </w:r>
            <w:proofErr w:type="spellEnd"/>
            <w:r w:rsidRPr="00E543C3">
              <w:rPr>
                <w:rFonts w:ascii="Times New Roman" w:hAnsi="Times New Roman"/>
                <w:bCs/>
                <w:kern w:val="0"/>
                <w:szCs w:val="20"/>
              </w:rPr>
              <w:t>.</w:t>
            </w:r>
            <w:r w:rsidR="002A7E00">
              <w:rPr>
                <w:rFonts w:ascii="Times New Roman" w:hAnsi="Times New Roman"/>
                <w:bCs/>
                <w:kern w:val="0"/>
                <w:szCs w:val="20"/>
              </w:rPr>
              <w:t xml:space="preserve"> </w:t>
            </w:r>
            <w:r w:rsidRPr="00E543C3">
              <w:rPr>
                <w:rFonts w:ascii="Times New Roman" w:hAnsi="Times New Roman"/>
                <w:bCs/>
                <w:kern w:val="0"/>
                <w:szCs w:val="20"/>
              </w:rPr>
              <w:t>B1, mg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BC27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0.868±0.37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153B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0.760±0.35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7C62" w14:textId="3918FDA5" w:rsidR="001343F6" w:rsidRPr="00E543C3" w:rsidRDefault="009B0918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</w:t>
            </w:r>
            <w:r w:rsidR="00F673A9">
              <w:rPr>
                <w:rFonts w:ascii="Times New Roman" w:hAnsi="Times New Roman" w:cs="Times New Roman"/>
                <w:kern w:val="0"/>
                <w:szCs w:val="20"/>
              </w:rPr>
              <w:t xml:space="preserve"> 0.</w:t>
            </w:r>
            <w:r w:rsidR="001343F6" w:rsidRPr="00E543C3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  <w:tr w:rsidR="001343F6" w:rsidRPr="006A7B12" w14:paraId="38AE0ACB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C2A42" w14:textId="2C6C969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proofErr w:type="spellStart"/>
            <w:r w:rsidRPr="00E543C3">
              <w:rPr>
                <w:rFonts w:ascii="Times New Roman" w:hAnsi="Times New Roman"/>
                <w:bCs/>
                <w:kern w:val="0"/>
                <w:szCs w:val="20"/>
              </w:rPr>
              <w:t>Vit</w:t>
            </w:r>
            <w:proofErr w:type="spellEnd"/>
            <w:r w:rsidRPr="00E543C3">
              <w:rPr>
                <w:rFonts w:ascii="Times New Roman" w:hAnsi="Times New Roman"/>
                <w:bCs/>
                <w:kern w:val="0"/>
                <w:szCs w:val="20"/>
              </w:rPr>
              <w:t>.</w:t>
            </w:r>
            <w:r w:rsidR="002A7E00">
              <w:rPr>
                <w:rFonts w:ascii="Times New Roman" w:hAnsi="Times New Roman"/>
                <w:bCs/>
                <w:kern w:val="0"/>
                <w:szCs w:val="20"/>
              </w:rPr>
              <w:t xml:space="preserve"> </w:t>
            </w:r>
            <w:r w:rsidRPr="00E543C3">
              <w:rPr>
                <w:rFonts w:ascii="Times New Roman" w:hAnsi="Times New Roman"/>
                <w:bCs/>
                <w:kern w:val="0"/>
                <w:szCs w:val="20"/>
              </w:rPr>
              <w:t>B2, mg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02D0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0.776±0.40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C16E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0.648±0.33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4099" w14:textId="0EC763C2" w:rsidR="001343F6" w:rsidRPr="00E543C3" w:rsidRDefault="009B0918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</w:t>
            </w:r>
            <w:r w:rsidR="00F673A9">
              <w:rPr>
                <w:rFonts w:ascii="Times New Roman" w:hAnsi="Times New Roman" w:cs="Times New Roman"/>
                <w:kern w:val="0"/>
                <w:szCs w:val="20"/>
              </w:rPr>
              <w:t xml:space="preserve"> 0.</w:t>
            </w:r>
            <w:r w:rsidR="001343F6" w:rsidRPr="00E543C3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  <w:tr w:rsidR="001343F6" w:rsidRPr="006A7B12" w14:paraId="554DE6C7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0E617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543C3">
              <w:rPr>
                <w:rFonts w:ascii="Times New Roman" w:hAnsi="Times New Roman"/>
                <w:bCs/>
                <w:kern w:val="0"/>
                <w:szCs w:val="20"/>
              </w:rPr>
              <w:t>Niacin, mg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B9C0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12.610±5.37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D9D6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11.125±4.83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AD79" w14:textId="124AC187" w:rsidR="001343F6" w:rsidRPr="00E543C3" w:rsidRDefault="009B0918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</w:t>
            </w:r>
            <w:r w:rsidR="00F673A9">
              <w:rPr>
                <w:rFonts w:ascii="Times New Roman" w:hAnsi="Times New Roman" w:cs="Times New Roman"/>
                <w:kern w:val="0"/>
                <w:szCs w:val="20"/>
              </w:rPr>
              <w:t xml:space="preserve"> 0.</w:t>
            </w:r>
            <w:r w:rsidR="001343F6" w:rsidRPr="00E543C3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  <w:tr w:rsidR="001343F6" w:rsidRPr="006A7B12" w14:paraId="4D367F69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B48BF" w14:textId="17DB942A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proofErr w:type="spellStart"/>
            <w:r w:rsidRPr="00E543C3">
              <w:rPr>
                <w:rFonts w:ascii="Times New Roman" w:hAnsi="Times New Roman"/>
                <w:bCs/>
                <w:kern w:val="0"/>
                <w:szCs w:val="20"/>
              </w:rPr>
              <w:t>Vit</w:t>
            </w:r>
            <w:proofErr w:type="spellEnd"/>
            <w:r w:rsidRPr="00E543C3">
              <w:rPr>
                <w:rFonts w:ascii="Times New Roman" w:hAnsi="Times New Roman"/>
                <w:bCs/>
                <w:kern w:val="0"/>
                <w:szCs w:val="20"/>
              </w:rPr>
              <w:t>.</w:t>
            </w:r>
            <w:r w:rsidR="002A7E00">
              <w:rPr>
                <w:rFonts w:ascii="Times New Roman" w:hAnsi="Times New Roman"/>
                <w:bCs/>
                <w:kern w:val="0"/>
                <w:szCs w:val="20"/>
              </w:rPr>
              <w:t xml:space="preserve"> </w:t>
            </w:r>
            <w:r w:rsidRPr="00E543C3">
              <w:rPr>
                <w:rFonts w:ascii="Times New Roman" w:hAnsi="Times New Roman"/>
                <w:bCs/>
                <w:kern w:val="0"/>
                <w:szCs w:val="20"/>
              </w:rPr>
              <w:t>C, mg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82CD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93.572±61.89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F43F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73.058±50.16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05CD" w14:textId="58EF066C" w:rsidR="001343F6" w:rsidRPr="00E543C3" w:rsidRDefault="009B0918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</w:t>
            </w:r>
            <w:r w:rsidR="00F673A9">
              <w:rPr>
                <w:rFonts w:ascii="Times New Roman" w:hAnsi="Times New Roman" w:cs="Times New Roman"/>
                <w:kern w:val="0"/>
                <w:szCs w:val="20"/>
              </w:rPr>
              <w:t xml:space="preserve"> 0.</w:t>
            </w:r>
            <w:r w:rsidR="001343F6" w:rsidRPr="00E543C3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  <w:tr w:rsidR="001343F6" w:rsidRPr="006A7B12" w14:paraId="351256B9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2B563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543C3">
              <w:rPr>
                <w:rFonts w:ascii="Times New Roman" w:hAnsi="Times New Roman"/>
                <w:bCs/>
                <w:kern w:val="0"/>
                <w:szCs w:val="20"/>
              </w:rPr>
              <w:t xml:space="preserve">Zinc, </w:t>
            </w:r>
            <w:proofErr w:type="spellStart"/>
            <w:r w:rsidRPr="00E543C3">
              <w:rPr>
                <w:rFonts w:ascii="Times New Roman" w:hAnsi="Times New Roman"/>
                <w:bCs/>
                <w:kern w:val="0"/>
                <w:szCs w:val="20"/>
              </w:rPr>
              <w:t>ug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736D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7.095±3.17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FBFC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6.366±3.50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AECA" w14:textId="64D647C8" w:rsidR="001343F6" w:rsidRPr="00E543C3" w:rsidRDefault="009B0918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</w:t>
            </w:r>
            <w:r w:rsidR="00F673A9">
              <w:rPr>
                <w:rFonts w:ascii="Times New Roman" w:hAnsi="Times New Roman" w:cs="Times New Roman"/>
                <w:kern w:val="0"/>
                <w:szCs w:val="20"/>
              </w:rPr>
              <w:t xml:space="preserve"> 0.</w:t>
            </w:r>
            <w:r w:rsidR="001343F6" w:rsidRPr="00E543C3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  <w:tr w:rsidR="001343F6" w:rsidRPr="006A7B12" w14:paraId="03A5F0E8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5BACB" w14:textId="64A95256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proofErr w:type="spellStart"/>
            <w:r w:rsidRPr="00E543C3">
              <w:rPr>
                <w:rFonts w:ascii="Times New Roman" w:hAnsi="Times New Roman"/>
                <w:bCs/>
                <w:kern w:val="0"/>
                <w:szCs w:val="20"/>
              </w:rPr>
              <w:t>Vit</w:t>
            </w:r>
            <w:proofErr w:type="spellEnd"/>
            <w:r w:rsidRPr="00E543C3">
              <w:rPr>
                <w:rFonts w:ascii="Times New Roman" w:hAnsi="Times New Roman"/>
                <w:bCs/>
                <w:kern w:val="0"/>
                <w:szCs w:val="20"/>
              </w:rPr>
              <w:t>.</w:t>
            </w:r>
            <w:r w:rsidR="002A7E00">
              <w:rPr>
                <w:rFonts w:ascii="Times New Roman" w:hAnsi="Times New Roman"/>
                <w:bCs/>
                <w:kern w:val="0"/>
                <w:szCs w:val="20"/>
              </w:rPr>
              <w:t xml:space="preserve"> </w:t>
            </w:r>
            <w:r w:rsidRPr="00E543C3">
              <w:rPr>
                <w:rFonts w:ascii="Times New Roman" w:hAnsi="Times New Roman"/>
                <w:bCs/>
                <w:kern w:val="0"/>
                <w:szCs w:val="20"/>
              </w:rPr>
              <w:t>B6, mg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D171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1.414±0.61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B1C4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1.233±0.54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A49C" w14:textId="0B8CA8BD" w:rsidR="001343F6" w:rsidRPr="00E543C3" w:rsidRDefault="009B0918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</w:t>
            </w:r>
            <w:r w:rsidR="00F673A9">
              <w:rPr>
                <w:rFonts w:ascii="Times New Roman" w:hAnsi="Times New Roman" w:cs="Times New Roman"/>
                <w:kern w:val="0"/>
                <w:szCs w:val="20"/>
              </w:rPr>
              <w:t xml:space="preserve"> 0.</w:t>
            </w:r>
            <w:r w:rsidR="001343F6" w:rsidRPr="00E543C3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  <w:tr w:rsidR="001343F6" w:rsidRPr="006A7B12" w14:paraId="7E2CDCF2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7AE0E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543C3">
              <w:rPr>
                <w:rFonts w:ascii="Times New Roman" w:hAnsi="Times New Roman"/>
                <w:bCs/>
                <w:kern w:val="0"/>
                <w:szCs w:val="20"/>
              </w:rPr>
              <w:t xml:space="preserve">Folate, </w:t>
            </w:r>
            <w:proofErr w:type="spellStart"/>
            <w:r w:rsidRPr="00E543C3">
              <w:rPr>
                <w:rFonts w:ascii="Times New Roman" w:hAnsi="Times New Roman"/>
                <w:bCs/>
                <w:kern w:val="0"/>
                <w:szCs w:val="20"/>
              </w:rPr>
              <w:t>ug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0448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191.637±108.26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3D03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161.556±93.62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6380" w14:textId="2E320F69" w:rsidR="001343F6" w:rsidRPr="00E543C3" w:rsidRDefault="009B0918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</w:t>
            </w:r>
            <w:r w:rsidR="00F673A9">
              <w:rPr>
                <w:rFonts w:ascii="Times New Roman" w:hAnsi="Times New Roman" w:cs="Times New Roman"/>
                <w:kern w:val="0"/>
                <w:szCs w:val="20"/>
              </w:rPr>
              <w:t xml:space="preserve"> 0.</w:t>
            </w:r>
            <w:r w:rsidR="001343F6" w:rsidRPr="00E543C3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  <w:tr w:rsidR="001343F6" w:rsidRPr="006A7B12" w14:paraId="109C96B3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519A4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543C3">
              <w:rPr>
                <w:rFonts w:ascii="Times New Roman" w:hAnsi="Times New Roman"/>
                <w:bCs/>
                <w:kern w:val="0"/>
                <w:szCs w:val="20"/>
              </w:rPr>
              <w:lastRenderedPageBreak/>
              <w:t xml:space="preserve">Retinol, </w:t>
            </w:r>
            <w:proofErr w:type="spellStart"/>
            <w:r w:rsidRPr="00E543C3">
              <w:rPr>
                <w:rFonts w:ascii="Times New Roman" w:hAnsi="Times New Roman"/>
                <w:bCs/>
                <w:kern w:val="0"/>
                <w:szCs w:val="20"/>
              </w:rPr>
              <w:t>ug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6772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53.982±55.59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431A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41.745±42.37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0940" w14:textId="51860430" w:rsidR="001343F6" w:rsidRPr="00E543C3" w:rsidRDefault="009B0918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</w:t>
            </w:r>
            <w:r w:rsidR="00F673A9">
              <w:rPr>
                <w:rFonts w:ascii="Times New Roman" w:hAnsi="Times New Roman" w:cs="Times New Roman"/>
                <w:kern w:val="0"/>
                <w:szCs w:val="20"/>
              </w:rPr>
              <w:t xml:space="preserve"> 0.</w:t>
            </w:r>
            <w:r w:rsidR="001343F6" w:rsidRPr="00E543C3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  <w:tr w:rsidR="001343F6" w:rsidRPr="006A7B12" w14:paraId="6F6BEA7F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DF837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543C3">
              <w:rPr>
                <w:rFonts w:ascii="Times New Roman" w:hAnsi="Times New Roman"/>
                <w:bCs/>
                <w:kern w:val="0"/>
                <w:szCs w:val="20"/>
              </w:rPr>
              <w:t xml:space="preserve">Carotene, </w:t>
            </w:r>
            <w:proofErr w:type="spellStart"/>
            <w:r w:rsidRPr="00E543C3">
              <w:rPr>
                <w:rFonts w:ascii="Times New Roman" w:hAnsi="Times New Roman"/>
                <w:bCs/>
                <w:kern w:val="0"/>
                <w:szCs w:val="20"/>
              </w:rPr>
              <w:t>ug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2FBE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2088.238±1676.49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7D17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1687.032±1324.94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B8DD" w14:textId="1D5B857F" w:rsidR="001343F6" w:rsidRPr="00E543C3" w:rsidRDefault="009B0918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</w:t>
            </w:r>
            <w:r w:rsidR="00F673A9">
              <w:rPr>
                <w:rFonts w:ascii="Times New Roman" w:hAnsi="Times New Roman" w:cs="Times New Roman"/>
                <w:kern w:val="0"/>
                <w:szCs w:val="20"/>
              </w:rPr>
              <w:t xml:space="preserve"> 0.</w:t>
            </w:r>
            <w:r w:rsidR="001343F6" w:rsidRPr="00E543C3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  <w:tr w:rsidR="001343F6" w:rsidRPr="006A7B12" w14:paraId="59FD81D8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FFFC7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Fiber, g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2FA9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5.230±2.59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5357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4.434±2.28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0EA5" w14:textId="5B1D2DBB" w:rsidR="001343F6" w:rsidRPr="00E543C3" w:rsidRDefault="009B0918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</w:t>
            </w:r>
            <w:r w:rsidR="00F673A9">
              <w:rPr>
                <w:rFonts w:ascii="Times New Roman" w:hAnsi="Times New Roman" w:cs="Times New Roman"/>
                <w:kern w:val="0"/>
                <w:szCs w:val="20"/>
              </w:rPr>
              <w:t xml:space="preserve"> 0.</w:t>
            </w:r>
            <w:r w:rsidR="001343F6" w:rsidRPr="00E543C3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  <w:tr w:rsidR="001343F6" w:rsidRPr="006A7B12" w14:paraId="66E7B607" w14:textId="77777777" w:rsidTr="00A9402B">
        <w:trPr>
          <w:trHeight w:hRule="exact" w:val="227"/>
        </w:trPr>
        <w:tc>
          <w:tcPr>
            <w:tcW w:w="1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B1442" w14:textId="018632F0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proofErr w:type="spellStart"/>
            <w:r w:rsidRPr="00E543C3">
              <w:rPr>
                <w:rFonts w:ascii="Times New Roman" w:hAnsi="Times New Roman"/>
                <w:bCs/>
                <w:kern w:val="0"/>
                <w:szCs w:val="20"/>
              </w:rPr>
              <w:t>Vit</w:t>
            </w:r>
            <w:proofErr w:type="spellEnd"/>
            <w:r w:rsidRPr="00E543C3">
              <w:rPr>
                <w:rFonts w:ascii="Times New Roman" w:hAnsi="Times New Roman"/>
                <w:bCs/>
                <w:kern w:val="0"/>
                <w:szCs w:val="20"/>
              </w:rPr>
              <w:t>.</w:t>
            </w:r>
            <w:r w:rsidR="002A7E00">
              <w:rPr>
                <w:rFonts w:ascii="Times New Roman" w:hAnsi="Times New Roman"/>
                <w:bCs/>
                <w:kern w:val="0"/>
                <w:szCs w:val="20"/>
              </w:rPr>
              <w:t xml:space="preserve"> </w:t>
            </w:r>
            <w:r w:rsidRPr="00E543C3">
              <w:rPr>
                <w:rFonts w:ascii="Times New Roman" w:hAnsi="Times New Roman"/>
                <w:bCs/>
                <w:kern w:val="0"/>
                <w:szCs w:val="20"/>
              </w:rPr>
              <w:t>E, mg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50B2F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6.999±3.957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AD06F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543C3">
              <w:rPr>
                <w:rFonts w:ascii="Times New Roman" w:hAnsi="Times New Roman" w:cs="Times New Roman"/>
                <w:kern w:val="0"/>
                <w:szCs w:val="20"/>
              </w:rPr>
              <w:t>5.868±3.354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AFB4E" w14:textId="09703B8C" w:rsidR="001343F6" w:rsidRPr="00E543C3" w:rsidRDefault="009B0918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</w:t>
            </w:r>
            <w:r w:rsidR="00F673A9">
              <w:rPr>
                <w:rFonts w:ascii="Times New Roman" w:hAnsi="Times New Roman" w:cs="Times New Roman"/>
                <w:kern w:val="0"/>
                <w:szCs w:val="20"/>
              </w:rPr>
              <w:t xml:space="preserve"> 0.</w:t>
            </w:r>
            <w:r w:rsidR="001343F6" w:rsidRPr="00E543C3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</w:tbl>
    <w:p w14:paraId="623F0A73" w14:textId="4B9AB9CF" w:rsidR="001343F6" w:rsidRPr="0056704C" w:rsidRDefault="001343F6" w:rsidP="00B11B8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/>
        </w:rPr>
        <w:t xml:space="preserve">BMI, body mass index; </w:t>
      </w:r>
      <w:r w:rsidRPr="0056704C">
        <w:rPr>
          <w:rFonts w:ascii="Times New Roman" w:hAnsi="Times New Roman" w:cs="Times New Roman"/>
        </w:rPr>
        <w:t>WC</w:t>
      </w:r>
      <w:r>
        <w:rPr>
          <w:rFonts w:ascii="Times New Roman" w:hAnsi="Times New Roman"/>
        </w:rPr>
        <w:t>, waist circumference; SBP, systolic blood pressure; DBP, diastolic blood pressure; FBG, fasting blood glucose; TC, total cholesterol; HDL-C, high density lipoprotein cholesterol; LDL-C, low density lipoprotein cholesterol; TG, triglyceride; BUN,</w:t>
      </w:r>
      <w:r w:rsidRPr="00F43B25">
        <w:t xml:space="preserve"> </w:t>
      </w:r>
      <w:r>
        <w:rPr>
          <w:rFonts w:ascii="Times New Roman" w:hAnsi="Times New Roman"/>
        </w:rPr>
        <w:t>b</w:t>
      </w:r>
      <w:r w:rsidRPr="00F43B25">
        <w:rPr>
          <w:rFonts w:ascii="Times New Roman" w:hAnsi="Times New Roman"/>
        </w:rPr>
        <w:t xml:space="preserve">lood </w:t>
      </w:r>
      <w:r>
        <w:rPr>
          <w:rFonts w:ascii="Times New Roman" w:hAnsi="Times New Roman"/>
        </w:rPr>
        <w:t>u</w:t>
      </w:r>
      <w:r w:rsidRPr="00F43B25">
        <w:rPr>
          <w:rFonts w:ascii="Times New Roman" w:hAnsi="Times New Roman"/>
        </w:rPr>
        <w:t xml:space="preserve">rea </w:t>
      </w:r>
      <w:r>
        <w:rPr>
          <w:rFonts w:ascii="Times New Roman" w:hAnsi="Times New Roman"/>
        </w:rPr>
        <w:t>n</w:t>
      </w:r>
      <w:r w:rsidRPr="00F43B25">
        <w:rPr>
          <w:rFonts w:ascii="Times New Roman" w:hAnsi="Times New Roman"/>
        </w:rPr>
        <w:t>itrogen</w:t>
      </w:r>
      <w:r>
        <w:rPr>
          <w:rFonts w:ascii="Times New Roman" w:hAnsi="Times New Roman"/>
        </w:rPr>
        <w:t xml:space="preserve">; Cr, creatinine; </w:t>
      </w:r>
      <w:r w:rsidRPr="0056704C">
        <w:rPr>
          <w:rFonts w:ascii="Times New Roman" w:hAnsi="Times New Roman" w:cs="Times New Roman"/>
          <w:bCs/>
          <w:color w:val="000000"/>
          <w:kern w:val="0"/>
          <w:szCs w:val="20"/>
        </w:rPr>
        <w:t>AST</w:t>
      </w:r>
      <w:r>
        <w:rPr>
          <w:rFonts w:ascii="Times New Roman" w:hAnsi="Times New Roman"/>
          <w:bCs/>
          <w:color w:val="000000"/>
          <w:kern w:val="0"/>
          <w:szCs w:val="20"/>
        </w:rPr>
        <w:t>, a</w:t>
      </w:r>
      <w:r w:rsidRPr="002E6B9D">
        <w:rPr>
          <w:rFonts w:ascii="Times New Roman" w:hAnsi="Times New Roman"/>
          <w:bCs/>
          <w:color w:val="000000"/>
          <w:kern w:val="0"/>
          <w:szCs w:val="20"/>
        </w:rPr>
        <w:t>spartate transaminase</w:t>
      </w:r>
      <w:r>
        <w:rPr>
          <w:rFonts w:ascii="Times New Roman" w:hAnsi="Times New Roman"/>
          <w:bCs/>
          <w:color w:val="000000"/>
          <w:kern w:val="0"/>
          <w:szCs w:val="20"/>
        </w:rPr>
        <w:t>; ALT, a</w:t>
      </w:r>
      <w:r w:rsidRPr="002E6B9D">
        <w:rPr>
          <w:rFonts w:ascii="Times New Roman" w:hAnsi="Times New Roman"/>
          <w:bCs/>
          <w:color w:val="000000"/>
          <w:kern w:val="0"/>
          <w:szCs w:val="20"/>
        </w:rPr>
        <w:t>lanine transaminase</w:t>
      </w:r>
      <w:r>
        <w:rPr>
          <w:rFonts w:ascii="Times New Roman" w:hAnsi="Times New Roman"/>
          <w:bCs/>
          <w:color w:val="000000"/>
          <w:kern w:val="0"/>
          <w:szCs w:val="20"/>
        </w:rPr>
        <w:t>; HTN, hypertension; DM, diabetes</w:t>
      </w:r>
      <w:r w:rsidR="00B11B8E">
        <w:rPr>
          <w:rFonts w:ascii="Times New Roman" w:hAnsi="Times New Roman"/>
          <w:bCs/>
          <w:color w:val="000000"/>
          <w:kern w:val="0"/>
          <w:szCs w:val="20"/>
        </w:rPr>
        <w:t xml:space="preserve"> mellitus</w:t>
      </w:r>
      <w:r w:rsidR="00B11B8E" w:rsidRPr="00B11B8E">
        <w:rPr>
          <w:rFonts w:ascii="Times New Roman" w:hAnsi="Times New Roman"/>
          <w:bCs/>
          <w:color w:val="000000"/>
          <w:kern w:val="0"/>
          <w:szCs w:val="20"/>
        </w:rPr>
        <w:t xml:space="preserve">; </w:t>
      </w:r>
      <w:proofErr w:type="spellStart"/>
      <w:r w:rsidR="00B11B8E" w:rsidRPr="00B11B8E">
        <w:rPr>
          <w:rFonts w:ascii="Times New Roman" w:hAnsi="Times New Roman"/>
          <w:bCs/>
          <w:color w:val="000000"/>
          <w:kern w:val="0"/>
          <w:szCs w:val="20"/>
        </w:rPr>
        <w:t>Vit</w:t>
      </w:r>
      <w:proofErr w:type="spellEnd"/>
      <w:r w:rsidR="00B11B8E" w:rsidRPr="00B11B8E">
        <w:rPr>
          <w:rFonts w:ascii="Times New Roman" w:hAnsi="Times New Roman"/>
          <w:bCs/>
          <w:color w:val="000000"/>
          <w:kern w:val="0"/>
          <w:szCs w:val="20"/>
        </w:rPr>
        <w:t>, vitamin; RE, retinol equivalents</w:t>
      </w:r>
    </w:p>
    <w:p w14:paraId="6702286D" w14:textId="77777777" w:rsidR="001343F6" w:rsidRDefault="001343F6" w:rsidP="008D3945">
      <w:pPr>
        <w:spacing w:line="480" w:lineRule="auto"/>
        <w:rPr>
          <w:rFonts w:ascii="Times New Roman" w:hAnsi="Times New Roman" w:cs="Times New Roman"/>
          <w:b/>
          <w:szCs w:val="20"/>
        </w:rPr>
      </w:pPr>
    </w:p>
    <w:p w14:paraId="58D5D615" w14:textId="77777777" w:rsidR="001343F6" w:rsidRDefault="001343F6" w:rsidP="008D3945">
      <w:pPr>
        <w:spacing w:line="480" w:lineRule="auto"/>
        <w:rPr>
          <w:rFonts w:ascii="Times New Roman" w:hAnsi="Times New Roman" w:cs="Times New Roman"/>
          <w:b/>
          <w:szCs w:val="20"/>
        </w:rPr>
      </w:pPr>
    </w:p>
    <w:p w14:paraId="214A9F13" w14:textId="77777777" w:rsidR="00A8522F" w:rsidRDefault="00A8522F" w:rsidP="008D3945">
      <w:pPr>
        <w:spacing w:line="480" w:lineRule="auto"/>
        <w:rPr>
          <w:rFonts w:ascii="Times New Roman" w:hAnsi="Times New Roman" w:cs="Times New Roman"/>
          <w:b/>
          <w:szCs w:val="20"/>
        </w:rPr>
        <w:sectPr w:rsidR="00A8522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E82C078" w14:textId="0A9205C9" w:rsidR="001343F6" w:rsidRPr="00E543C3" w:rsidRDefault="001343F6" w:rsidP="008D3945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E543C3">
        <w:rPr>
          <w:rFonts w:ascii="Times New Roman" w:hAnsi="Times New Roman" w:cs="Times New Roman"/>
          <w:b/>
          <w:szCs w:val="20"/>
        </w:rPr>
        <w:lastRenderedPageBreak/>
        <w:t>Supplementary Table S</w:t>
      </w:r>
      <w:r>
        <w:rPr>
          <w:rFonts w:ascii="Times New Roman" w:hAnsi="Times New Roman" w:cs="Times New Roman"/>
          <w:b/>
          <w:szCs w:val="20"/>
        </w:rPr>
        <w:t>2.</w:t>
      </w:r>
      <w:r w:rsidRPr="00E543C3">
        <w:rPr>
          <w:rFonts w:ascii="Times New Roman" w:hAnsi="Times New Roman" w:cs="Times New Roman"/>
          <w:b/>
          <w:szCs w:val="20"/>
        </w:rPr>
        <w:t xml:space="preserve"> Post-hoc analysis results from the comparison of </w:t>
      </w:r>
      <w:r w:rsidR="00E10C2E">
        <w:rPr>
          <w:rFonts w:ascii="Times New Roman" w:hAnsi="Times New Roman" w:cs="Times New Roman"/>
          <w:b/>
          <w:szCs w:val="20"/>
        </w:rPr>
        <w:t xml:space="preserve">the </w:t>
      </w:r>
      <w:r w:rsidRPr="00E543C3">
        <w:rPr>
          <w:rFonts w:ascii="Times New Roman" w:hAnsi="Times New Roman" w:cs="Times New Roman"/>
          <w:b/>
          <w:szCs w:val="20"/>
        </w:rPr>
        <w:t>study populatio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36"/>
        <w:gridCol w:w="769"/>
        <w:gridCol w:w="769"/>
        <w:gridCol w:w="769"/>
        <w:gridCol w:w="769"/>
        <w:gridCol w:w="769"/>
        <w:gridCol w:w="769"/>
        <w:gridCol w:w="769"/>
        <w:gridCol w:w="769"/>
        <w:gridCol w:w="769"/>
        <w:gridCol w:w="769"/>
      </w:tblGrid>
      <w:tr w:rsidR="001343F6" w:rsidRPr="005618D8" w14:paraId="2E106A85" w14:textId="77777777" w:rsidTr="00A9402B">
        <w:trPr>
          <w:trHeight w:val="225"/>
        </w:trPr>
        <w:tc>
          <w:tcPr>
            <w:tcW w:w="1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E7118" w14:textId="77777777" w:rsidR="001343F6" w:rsidRPr="005618D8" w:rsidRDefault="001343F6" w:rsidP="008D394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618D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573B8" w14:textId="77777777" w:rsidR="001343F6" w:rsidRPr="005618D8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618D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 vs 2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5370E" w14:textId="77777777" w:rsidR="001343F6" w:rsidRPr="005618D8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618D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 vs 3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DEC6D" w14:textId="77777777" w:rsidR="001343F6" w:rsidRPr="005618D8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618D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 vs 4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3F15B" w14:textId="77777777" w:rsidR="001343F6" w:rsidRPr="005618D8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618D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 vs 5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1F0F25" w14:textId="77777777" w:rsidR="001343F6" w:rsidRPr="005618D8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618D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 vs 3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4C52C" w14:textId="77777777" w:rsidR="001343F6" w:rsidRPr="005618D8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618D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 vs 4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D14CF" w14:textId="77777777" w:rsidR="001343F6" w:rsidRPr="005618D8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618D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 vs 5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40B49" w14:textId="77777777" w:rsidR="001343F6" w:rsidRPr="005618D8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618D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 vs 4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1D14D" w14:textId="77777777" w:rsidR="001343F6" w:rsidRPr="005618D8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618D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 vs 5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75264" w14:textId="77777777" w:rsidR="001343F6" w:rsidRPr="005618D8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618D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 vs 5</w:t>
            </w:r>
          </w:p>
        </w:tc>
      </w:tr>
      <w:tr w:rsidR="001343F6" w:rsidRPr="005618D8" w14:paraId="1EBE4641" w14:textId="77777777" w:rsidTr="00A9402B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33FE4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ender (men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6EF6C" w14:textId="77777777" w:rsidR="001343F6" w:rsidRPr="002A55AC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04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BDF73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04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7F0C2" w14:textId="31A930D1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BFBDE" w14:textId="42C29C4A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7919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974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47AE4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49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B4942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53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626F1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46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0CDB5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49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070A4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9766</w:t>
            </w:r>
          </w:p>
        </w:tc>
      </w:tr>
      <w:tr w:rsidR="001343F6" w:rsidRPr="005618D8" w14:paraId="59866595" w14:textId="77777777" w:rsidTr="00A9402B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9FD10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E134D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00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72533" w14:textId="3EF29EF8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AE028" w14:textId="7CC972FF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63513" w14:textId="574D97D9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EEBE0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01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BBF47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5C489" w14:textId="56C7395F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18906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58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26912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14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5B2B9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592</w:t>
            </w:r>
          </w:p>
        </w:tc>
      </w:tr>
      <w:tr w:rsidR="001343F6" w:rsidRPr="005618D8" w14:paraId="10A5165C" w14:textId="77777777" w:rsidTr="00A9402B">
        <w:trPr>
          <w:trHeight w:val="27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3E112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BMI (kg/m</w:t>
            </w: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E1E26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158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74A88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31C20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01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AAD7F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01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ED1FB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269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A69CB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85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961E5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63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D5D2B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538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BFF55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453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F2902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8921</w:t>
            </w:r>
          </w:p>
        </w:tc>
      </w:tr>
      <w:tr w:rsidR="001343F6" w:rsidRPr="005618D8" w14:paraId="50E13B3A" w14:textId="77777777" w:rsidTr="00A9402B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778CD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Waist circumference (cm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21ED9" w14:textId="77777777" w:rsidR="001343F6" w:rsidRPr="002A55AC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24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64486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28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F8C6B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AA023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02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E528D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945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1E461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106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35280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45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0DC9C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92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BF38E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416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B9935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383</w:t>
            </w:r>
          </w:p>
        </w:tc>
      </w:tr>
      <w:tr w:rsidR="001343F6" w:rsidRPr="005618D8" w14:paraId="2C591770" w14:textId="77777777" w:rsidTr="00A9402B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A0A04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Systolic BP (mmHg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F3582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996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4B861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62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260B0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48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43F17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582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53890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625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7B2AC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484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E3977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579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F60EC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833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61DA4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297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C099A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2106</w:t>
            </w:r>
          </w:p>
        </w:tc>
      </w:tr>
      <w:tr w:rsidR="001343F6" w:rsidRPr="005618D8" w14:paraId="1CC6AD96" w14:textId="77777777" w:rsidTr="00A9402B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4E9E5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Diastolic BP (mmHg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DD79A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415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4E783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493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2921C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24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C3063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07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9153E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896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0A5BD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725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34908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60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59E09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630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C88DA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45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AD4E8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1276</w:t>
            </w:r>
          </w:p>
        </w:tc>
      </w:tr>
      <w:tr w:rsidR="001343F6" w:rsidRPr="005618D8" w14:paraId="62E6C31B" w14:textId="77777777" w:rsidTr="00A9402B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E1D26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Laboratory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1037D" w14:textId="77777777" w:rsidR="001343F6" w:rsidRPr="002A55AC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F8D3B" w14:textId="77777777" w:rsidR="001343F6" w:rsidRPr="002A55AC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9DA77" w14:textId="77777777" w:rsidR="001343F6" w:rsidRPr="002A55AC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ECC64" w14:textId="77777777" w:rsidR="001343F6" w:rsidRPr="002A55AC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3E4E7" w14:textId="77777777" w:rsidR="001343F6" w:rsidRPr="002A55AC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1642F" w14:textId="77777777" w:rsidR="001343F6" w:rsidRPr="002A55AC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D38FD" w14:textId="77777777" w:rsidR="001343F6" w:rsidRPr="002A55AC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01A8E" w14:textId="77777777" w:rsidR="001343F6" w:rsidRPr="002A55AC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7687F" w14:textId="77777777" w:rsidR="001343F6" w:rsidRPr="002A55AC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07860" w14:textId="77777777" w:rsidR="001343F6" w:rsidRPr="002A55AC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343F6" w:rsidRPr="005618D8" w14:paraId="42B920A3" w14:textId="77777777" w:rsidTr="00A9402B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7C08B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lucose (mg/dl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27740" w14:textId="77777777" w:rsidR="001343F6" w:rsidRPr="002A55AC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729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5BB85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672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7E576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143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ABB5C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24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26395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442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31694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70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62899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09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04096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297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A8D83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67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3BE51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4292</w:t>
            </w:r>
          </w:p>
        </w:tc>
      </w:tr>
      <w:tr w:rsidR="001343F6" w:rsidRPr="005618D8" w14:paraId="61128BC9" w14:textId="77777777" w:rsidTr="00A9402B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5E6AE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HbA1c (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F7667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363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E3B6A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257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A1DDD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90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85E48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161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5D66F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832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037D7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431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B12F1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62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2673D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557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F7822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773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09C8C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7677</w:t>
            </w:r>
          </w:p>
        </w:tc>
      </w:tr>
      <w:tr w:rsidR="001343F6" w:rsidRPr="005618D8" w14:paraId="19E2BE2D" w14:textId="77777777" w:rsidTr="00A9402B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99190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Total cholesterol (mg/dl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1F83B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402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CF51C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513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3E872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594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93CE0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216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12096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854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BF1B5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76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49714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690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4AA84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903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E5209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560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DF312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4818</w:t>
            </w:r>
          </w:p>
        </w:tc>
      </w:tr>
      <w:tr w:rsidR="001343F6" w:rsidRPr="005618D8" w14:paraId="194AE009" w14:textId="77777777" w:rsidTr="00A9402B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68683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HDL-C (mg/dl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311FA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208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57B1D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04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0D276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07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6EB49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21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D1103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109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24A20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283A4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294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11880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857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5ABE2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58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FDE95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7081</w:t>
            </w:r>
          </w:p>
        </w:tc>
      </w:tr>
      <w:tr w:rsidR="001343F6" w:rsidRPr="005618D8" w14:paraId="231CDD09" w14:textId="77777777" w:rsidTr="00A9402B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16DF1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LDL-C (mg/dl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3AAFD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233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39017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53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B9693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875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C6589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01456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568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8D95E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177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7D8D9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800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6AD4F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437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39D8C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41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FC247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1098</w:t>
            </w:r>
          </w:p>
        </w:tc>
      </w:tr>
      <w:tr w:rsidR="001343F6" w:rsidRPr="005618D8" w14:paraId="3E130273" w14:textId="77777777" w:rsidTr="00A9402B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86170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Triglycerides (mg/dl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EBDE2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239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769C8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178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1FFF7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962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56632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E603C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864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EAFFE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258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28714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962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4E202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193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F351A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902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50022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2389</w:t>
            </w:r>
          </w:p>
        </w:tc>
      </w:tr>
      <w:tr w:rsidR="001343F6" w:rsidRPr="005618D8" w14:paraId="7B6C746E" w14:textId="77777777" w:rsidTr="00A9402B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1D768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BU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1A49F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206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53AB6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163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A0E85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290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BB2DA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67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900F4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897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68478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8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4D977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572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79D52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736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B2CA0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663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BEE29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4409</w:t>
            </w:r>
          </w:p>
        </w:tc>
      </w:tr>
      <w:tr w:rsidR="001343F6" w:rsidRPr="005618D8" w14:paraId="395112D9" w14:textId="77777777" w:rsidTr="00A9402B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BA27D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lastRenderedPageBreak/>
              <w:t>Creatinine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55912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110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6E233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129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0B67C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502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5ABE8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99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0BC98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937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000D7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355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D080F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955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AD3A8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398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6B450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893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05608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3275</w:t>
            </w:r>
          </w:p>
        </w:tc>
      </w:tr>
      <w:tr w:rsidR="001343F6" w:rsidRPr="005618D8" w14:paraId="14F2E546" w14:textId="77777777" w:rsidTr="00A9402B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CF389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 w:rsidRPr="00E543C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eGFR</w:t>
            </w:r>
            <w:proofErr w:type="spellEnd"/>
            <w:r w:rsidRPr="00E543C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(mL/min/1.73 m2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7B8DF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17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BFE47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6DDA2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12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16E2F" w14:textId="33F0CDAD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CF537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615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8076F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89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21FF7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12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11D45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713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CD866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45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6B678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</w:tr>
      <w:tr w:rsidR="001343F6" w:rsidRPr="005618D8" w14:paraId="77849FB5" w14:textId="77777777" w:rsidTr="00A9402B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27370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AST (IU/L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374B2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479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07E71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961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FB495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618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F7199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58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5E0A3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449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78FD3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834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57DDA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868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9D2C2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584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75005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555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586E4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9656</w:t>
            </w:r>
          </w:p>
        </w:tc>
      </w:tr>
      <w:tr w:rsidR="001343F6" w:rsidRPr="005618D8" w14:paraId="7F40176C" w14:textId="77777777" w:rsidTr="00A9402B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FDC83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ALT (IU/L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B6DDF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289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2ED82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137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E8AD7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28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12230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07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95B3D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670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DF7CB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255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80F45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104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EB2E3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475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1B318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231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0404F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6301</w:t>
            </w:r>
          </w:p>
        </w:tc>
      </w:tr>
      <w:tr w:rsidR="001343F6" w:rsidRPr="005618D8" w14:paraId="3144EB9B" w14:textId="77777777" w:rsidTr="00A9402B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F8CD5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Smoking status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AB84C" w14:textId="77777777" w:rsidR="001343F6" w:rsidRPr="002A55AC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D0B30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2E02A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EA024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08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29312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184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0D51B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113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C5629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576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22534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43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A3294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243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326D1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5429</w:t>
            </w:r>
          </w:p>
        </w:tc>
      </w:tr>
      <w:tr w:rsidR="001343F6" w:rsidRPr="005618D8" w14:paraId="37E01BA5" w14:textId="77777777" w:rsidTr="00A9402B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F5E51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Alcohol intake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22E6E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42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C061B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01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312F9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BBA24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0CF32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276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97C05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266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790E7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EB386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434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A1212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641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3EFB8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1595</w:t>
            </w:r>
          </w:p>
        </w:tc>
      </w:tr>
      <w:tr w:rsidR="001343F6" w:rsidRPr="005618D8" w14:paraId="2FC23CDA" w14:textId="77777777" w:rsidTr="00A9402B">
        <w:trPr>
          <w:trHeight w:val="27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16375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Regular exercise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,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1432B" w14:textId="380F295C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A7CEB" w14:textId="38B27B26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73B55" w14:textId="322B3AA5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BFE4C" w14:textId="3F759D9D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7A251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119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AEF2C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21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61445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47820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461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15464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27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F6854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1412</w:t>
            </w:r>
          </w:p>
        </w:tc>
      </w:tr>
      <w:tr w:rsidR="001343F6" w:rsidRPr="005618D8" w14:paraId="664BED7E" w14:textId="77777777" w:rsidTr="00A9402B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544F8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Hypertension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3CCC3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480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3398A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909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36822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921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EA3B7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161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B6245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41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5D325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421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229BB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35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7A501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987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1E86F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198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ED8B1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1926</w:t>
            </w:r>
          </w:p>
        </w:tc>
      </w:tr>
      <w:tr w:rsidR="001343F6" w:rsidRPr="005618D8" w14:paraId="79CD66CD" w14:textId="77777777" w:rsidTr="00A9402B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2E9E5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Diabetes mellitus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3B7FA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902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5DE18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893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60440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532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DFAAB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41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64FDB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990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26751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455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25156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30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731F4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448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40BBA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29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286E1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1562</w:t>
            </w:r>
          </w:p>
        </w:tc>
      </w:tr>
      <w:tr w:rsidR="001343F6" w:rsidRPr="005618D8" w14:paraId="38FECB52" w14:textId="77777777" w:rsidTr="00A9402B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DAED9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Dyslipidemia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995B8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388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19A59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834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B0E65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66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3E5CC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916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3AA49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28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8A7EE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67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F4794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33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9C4D2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516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06DC7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916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03BB2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5862</w:t>
            </w:r>
          </w:p>
        </w:tc>
      </w:tr>
      <w:tr w:rsidR="001343F6" w:rsidRPr="005618D8" w14:paraId="1ED78ABF" w14:textId="77777777" w:rsidTr="00A9402B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AD059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Residential area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7ABB6" w14:textId="1E2C696D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36CF6" w14:textId="28D548D3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7FF59" w14:textId="19579268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BB4FA" w14:textId="4F986BC2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AA4C5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0247D" w14:textId="256AD25C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479E5" w14:textId="0E14E7F2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51FA8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13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C4539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0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889B3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3017</w:t>
            </w:r>
          </w:p>
        </w:tc>
      </w:tr>
      <w:tr w:rsidR="001343F6" w:rsidRPr="005618D8" w14:paraId="773BFC33" w14:textId="77777777" w:rsidTr="00A9402B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27862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Total energy intake (kcal/day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12DE0" w14:textId="5312DE31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9E841" w14:textId="15E2EF3F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FE573" w14:textId="3E00F783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22C77" w14:textId="46243C33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0BA34" w14:textId="772641AC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44917" w14:textId="11B258D3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4B5EC" w14:textId="02065B84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3EBE9" w14:textId="48F187A8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E26EF" w14:textId="74EE146B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857C6" w14:textId="6C923C49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1343F6" w:rsidRPr="005618D8" w14:paraId="52F3F390" w14:textId="77777777" w:rsidTr="00A9402B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73659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Carbohydrate intake (g/day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CDE0E" w14:textId="411FC09E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FA43E" w14:textId="7A2D503A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C9A64" w14:textId="376BB150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BCD30" w14:textId="397E27CC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B82A0" w14:textId="37C99FDE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F2C50" w14:textId="4D06CA8F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3BA06" w14:textId="1895B1A9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46487" w14:textId="41CD4E7A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15BB3" w14:textId="7C486CFE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78E8A" w14:textId="018A41D7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1343F6" w:rsidRPr="005618D8" w14:paraId="4A4F7F38" w14:textId="77777777" w:rsidTr="00A9402B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3B453" w14:textId="300C886F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Carbohydrate (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9CC44" w14:textId="6BDACE0F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E06C6" w14:textId="44200295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6AB00" w14:textId="1B0FEA5E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B0D5E" w14:textId="4C9EE2A0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CBE6A" w14:textId="06690319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1DE98" w14:textId="05A889F0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5513F" w14:textId="2DC063FA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ACA9C" w14:textId="48C8329B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B8BBB" w14:textId="434A3468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C3C3B" w14:textId="10C95A4B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1343F6" w:rsidRPr="005618D8" w14:paraId="4A9BE427" w14:textId="77777777" w:rsidTr="00A9402B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074BD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at intake (g/day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B57FD" w14:textId="1799A0ED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B833D" w14:textId="7BBF67FB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69E71" w14:textId="7904F7C0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92260" w14:textId="4EA16C6C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8A819" w14:textId="21C945D3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59E25" w14:textId="41887A48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0F431" w14:textId="2BC7F2B3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4D44B" w14:textId="30B68F00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10894" w14:textId="6698C1E6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2EC9C" w14:textId="0D5378AA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1343F6" w:rsidRPr="005618D8" w14:paraId="2AE773D8" w14:textId="77777777" w:rsidTr="00A9402B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C90F2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lastRenderedPageBreak/>
              <w:t>Fat (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17985" w14:textId="5648B8A5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FA27B" w14:textId="3EE07632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9273E" w14:textId="4423375A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363AA" w14:textId="160F53B6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37169" w14:textId="650B22B0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29E56" w14:textId="773EB544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1373D" w14:textId="3BBCF128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0EB82" w14:textId="5A7C6452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7DDF3" w14:textId="712180FE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A99B4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1343F6" w:rsidRPr="005618D8" w14:paraId="1563820B" w14:textId="77777777" w:rsidTr="00A9402B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3FD37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Protein intake (g/day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5CEFF" w14:textId="2D5E7CFF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2BFF6" w14:textId="1CEE0BB2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B2A76" w14:textId="734362F5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8F8DD" w14:textId="7B385327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003D7" w14:textId="3ADAECA4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00282" w14:textId="7BB51196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CFFEE" w14:textId="6C70A8AB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32AF9" w14:textId="390387A8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4604F" w14:textId="57780249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F85F9" w14:textId="31FC8496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1343F6" w:rsidRPr="005618D8" w14:paraId="1E761C1F" w14:textId="77777777" w:rsidTr="00A9402B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098A5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Protein (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CB1B4" w14:textId="3F772EB5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A3655" w14:textId="5A47A2C7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342F5" w14:textId="093CA202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C6FF2" w14:textId="761FE7E9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F6091" w14:textId="4110D6E5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889B9" w14:textId="3E10F5C5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8392C" w14:textId="2BB15398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64B4F" w14:textId="4CE0BD91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41F7E" w14:textId="64D54B3A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9001C" w14:textId="65B3CAF5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1343F6" w:rsidRPr="005618D8" w14:paraId="3C3072BA" w14:textId="77777777" w:rsidTr="00A9402B">
        <w:trPr>
          <w:trHeight w:val="24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1A51C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a, mg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7E078" w14:textId="3D7DFF82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AFF09" w14:textId="25BFE449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6D2E3" w14:textId="4DA597FD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52769" w14:textId="64C4AC16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58B90" w14:textId="680AA666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7D16E" w14:textId="7B9E9229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A32B1" w14:textId="0D5A1972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77FF4" w14:textId="548EE947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46A56" w14:textId="099831D9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05603" w14:textId="2EBCF846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1343F6" w:rsidRPr="005618D8" w14:paraId="49003B90" w14:textId="77777777" w:rsidTr="00A9402B">
        <w:trPr>
          <w:trHeight w:val="24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E27E8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, mg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DBD0F" w14:textId="228D4FE0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AB0C1" w14:textId="223E11EE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BC0D2" w14:textId="42428ADD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0F090" w14:textId="0DD60AFE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9879A" w14:textId="6770696B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3D6C5" w14:textId="5E892215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30368" w14:textId="4DED7544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67D54" w14:textId="29B8924A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2E378" w14:textId="28D0D988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D5846" w14:textId="6F35F62B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1343F6" w:rsidRPr="005618D8" w14:paraId="4DAAC5F5" w14:textId="77777777" w:rsidTr="00A9402B">
        <w:trPr>
          <w:trHeight w:val="24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9DDC1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e, mg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CF1CF" w14:textId="0431BF91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54A9F" w14:textId="038EDF8B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86FD" w14:textId="1B227E03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477E" w14:textId="1548FA81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A6D5D" w14:textId="2BBEF04B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2524B" w14:textId="57154762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BC1FD" w14:textId="66606825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DF056" w14:textId="1B8842B6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9F387" w14:textId="55740FD7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452E" w14:textId="60908F22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1343F6" w:rsidRPr="005618D8" w14:paraId="6A222D99" w14:textId="77777777" w:rsidTr="00A9402B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93673" w14:textId="5969DA03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E543C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Vit</w:t>
            </w:r>
            <w:proofErr w:type="spellEnd"/>
            <w:r w:rsidRPr="00E543C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.</w:t>
            </w:r>
            <w:r w:rsidR="0093031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 w:rsidRPr="00E543C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, RE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AA993" w14:textId="4CDD7FE7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85766" w14:textId="6880A073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DCC94" w14:textId="29984C52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E3284" w14:textId="52B4B8E2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4C93F" w14:textId="7A25A0CC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940D1" w14:textId="1096A521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85DFA" w14:textId="7E498F91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A27AD" w14:textId="6715B0CC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0C208" w14:textId="462C7D84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90DC" w14:textId="33D81103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1343F6" w:rsidRPr="005618D8" w14:paraId="760A6B03" w14:textId="77777777" w:rsidTr="00A9402B">
        <w:trPr>
          <w:trHeight w:val="24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C3314" w14:textId="558CE62A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E543C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Vit</w:t>
            </w:r>
            <w:proofErr w:type="spellEnd"/>
            <w:r w:rsidRPr="00E543C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.</w:t>
            </w:r>
            <w:r w:rsidR="0093031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 w:rsidRPr="00E543C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1, mg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060B4" w14:textId="031174B0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ABC73" w14:textId="4FB63A2F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C4058" w14:textId="1CE30A66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D757D" w14:textId="4D12B60F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130A1" w14:textId="61DF3078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33967" w14:textId="4A534F53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DDEA3" w14:textId="7916F3EC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2F23A" w14:textId="00989D99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35AD5" w14:textId="79E2A99B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08D52" w14:textId="079193E7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1343F6" w:rsidRPr="005618D8" w14:paraId="11E71752" w14:textId="77777777" w:rsidTr="00A9402B">
        <w:trPr>
          <w:trHeight w:val="24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84555" w14:textId="5D60AA2A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E543C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Vit</w:t>
            </w:r>
            <w:proofErr w:type="spellEnd"/>
            <w:r w:rsidRPr="00E543C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.</w:t>
            </w:r>
            <w:r w:rsidR="0093031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 w:rsidRPr="00E543C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2, mg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88F72" w14:textId="76E3B5D8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3B96B" w14:textId="18C410C3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0FC4" w14:textId="34C3D4E5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2C07F" w14:textId="57CB16AD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FB05C" w14:textId="2531E19C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DACAA" w14:textId="05A8F3B2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5B72B" w14:textId="3D9994DC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0DC6A" w14:textId="47F0814E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4A8A5" w14:textId="709D6ED1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6AF7D" w14:textId="62B12DD4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1343F6" w:rsidRPr="005618D8" w14:paraId="4FC88AF1" w14:textId="77777777" w:rsidTr="00A9402B">
        <w:trPr>
          <w:trHeight w:val="24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64E26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iacin, mg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0EBD5" w14:textId="4237F90E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43707" w14:textId="785A5C28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FC9B5" w14:textId="3D8E7513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9E723" w14:textId="1D2E2E33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5275E" w14:textId="0FAF1B45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43271" w14:textId="4BB5D725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FE51B" w14:textId="1A0B7F4F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4FE4C" w14:textId="461FBD82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C7A02" w14:textId="4AB60CD3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174BE" w14:textId="4516EA5F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1343F6" w:rsidRPr="005618D8" w14:paraId="01B055A3" w14:textId="77777777" w:rsidTr="00A9402B">
        <w:trPr>
          <w:trHeight w:val="24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72B4C" w14:textId="70D15DEA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E543C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Vit</w:t>
            </w:r>
            <w:proofErr w:type="spellEnd"/>
            <w:r w:rsidRPr="00E543C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.</w:t>
            </w:r>
            <w:r w:rsidR="0093031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 w:rsidRPr="00E543C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, mg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4E417" w14:textId="1B2A11AF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F2C42" w14:textId="37F531E1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1BB03" w14:textId="54874D45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05688" w14:textId="65AC234F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45D3A" w14:textId="17D38656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927EE" w14:textId="28D555A7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D8F3B" w14:textId="1B43BB4A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CA5FF" w14:textId="1074D4A3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90020" w14:textId="6D0E2104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6B952" w14:textId="5215924F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1343F6" w:rsidRPr="005618D8" w14:paraId="1EF14B37" w14:textId="77777777" w:rsidTr="00A9402B">
        <w:trPr>
          <w:trHeight w:val="24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1EF55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Zinc, </w:t>
            </w:r>
            <w:proofErr w:type="spellStart"/>
            <w:r w:rsidRPr="00E543C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774A8" w14:textId="209AC448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34DA3" w14:textId="6C68C0FD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642AD" w14:textId="09C0AB04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8C63A" w14:textId="3F6D6ABB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9A81E" w14:textId="63A45D33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342EB" w14:textId="3398627E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AF7CF" w14:textId="78074400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169C9" w14:textId="49C8B819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41698" w14:textId="344B79EA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37F24" w14:textId="4E90CFE3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1343F6" w:rsidRPr="005618D8" w14:paraId="5E61F2C2" w14:textId="77777777" w:rsidTr="00A9402B">
        <w:trPr>
          <w:trHeight w:val="24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F4D3B" w14:textId="1D9AD13E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E543C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Vit</w:t>
            </w:r>
            <w:proofErr w:type="spellEnd"/>
            <w:r w:rsidRPr="00E543C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.</w:t>
            </w:r>
            <w:r w:rsidR="0093031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 w:rsidRPr="00E543C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6, mg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29883" w14:textId="2484150D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1CFC0" w14:textId="7A28688A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BE3D2" w14:textId="7B3F67A5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FDEC8" w14:textId="4A782C56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28349" w14:textId="7F49C1C5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35F30" w14:textId="4B9B9D4C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77BD8" w14:textId="2BEE5AD5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6EB47" w14:textId="721F5845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CEC84" w14:textId="378A466E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692E" w14:textId="4EBCAB13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1343F6" w:rsidRPr="005618D8" w14:paraId="2C3E4F3A" w14:textId="77777777" w:rsidTr="00A9402B">
        <w:trPr>
          <w:trHeight w:val="24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AEFA4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Folate, </w:t>
            </w:r>
            <w:proofErr w:type="spellStart"/>
            <w:r w:rsidRPr="00E543C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84763" w14:textId="36FBCBD3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76E83" w14:textId="74C721E9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797B8" w14:textId="166CD3B2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438B4" w14:textId="68020471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FF01D" w14:textId="30714668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B4E26" w14:textId="04A6D814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1BCF7" w14:textId="0FBC3802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B37EB" w14:textId="42BD55CE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D0EFC" w14:textId="749198B3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4A082" w14:textId="109BF534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1343F6" w:rsidRPr="005618D8" w14:paraId="724928F3" w14:textId="77777777" w:rsidTr="00A9402B">
        <w:trPr>
          <w:trHeight w:val="24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24028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Retinol, </w:t>
            </w:r>
            <w:proofErr w:type="spellStart"/>
            <w:r w:rsidRPr="00E543C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42170" w14:textId="77777777" w:rsidR="001343F6" w:rsidRPr="002A55AC" w:rsidRDefault="001343F6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5AC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39689" w14:textId="4A1A8E34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2DF3D" w14:textId="77CE3136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AD5FE" w14:textId="3C42DA08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038E8" w14:textId="6BB330A8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3E8A1" w14:textId="545E8F5F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06C37" w14:textId="4AAF108B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3A0B" w14:textId="391A86F4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39D74" w14:textId="49B80C0B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C1C5E" w14:textId="34B2CDD3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1343F6" w:rsidRPr="005618D8" w14:paraId="1BE0247F" w14:textId="77777777" w:rsidTr="00A9402B">
        <w:trPr>
          <w:trHeight w:val="240"/>
        </w:trPr>
        <w:tc>
          <w:tcPr>
            <w:tcW w:w="12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B4D435" w14:textId="77777777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43C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Carotene, </w:t>
            </w:r>
            <w:proofErr w:type="spellStart"/>
            <w:r w:rsidRPr="00E543C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3DDEAD" w14:textId="4A8EEA99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948291" w14:textId="67CACC57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61C7D8" w14:textId="6A0E20DC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3C9B22" w14:textId="3B0F9068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185653" w14:textId="5F23C29E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B46214" w14:textId="79EE0342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236E63" w14:textId="3AFFEF57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4E8CA0" w14:textId="078DB9E5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75CCF7" w14:textId="63213F23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44D65A" w14:textId="0D7FFD5B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1343F6" w:rsidRPr="005618D8" w14:paraId="3C6C3E9E" w14:textId="77777777" w:rsidTr="00A9402B">
        <w:trPr>
          <w:trHeight w:val="240"/>
        </w:trPr>
        <w:tc>
          <w:tcPr>
            <w:tcW w:w="1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4E1E6" w14:textId="7CF54E6F" w:rsidR="001343F6" w:rsidRPr="00E543C3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E543C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Vit</w:t>
            </w:r>
            <w:proofErr w:type="spellEnd"/>
            <w:r w:rsidRPr="00E543C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.</w:t>
            </w:r>
            <w:r w:rsidR="0093031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 w:rsidRPr="00E543C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E, mg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BAEC26" w14:textId="02274528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026578" w14:textId="3794D2BE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FB6E9B" w14:textId="63659A3E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CF0B1F" w14:textId="4BDB177C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EA83CC" w14:textId="2F20DD85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CEF349" w14:textId="1ADEF942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5830FA" w14:textId="770D0674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5BD198" w14:textId="49BD9A29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8487EA" w14:textId="09CFE0DA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5EF1BB" w14:textId="06F1C964" w:rsidR="001343F6" w:rsidRPr="002A55AC" w:rsidRDefault="009B0918" w:rsidP="008D394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673A9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1343F6" w:rsidRPr="002A55AC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</w:tbl>
    <w:p w14:paraId="1FAB0945" w14:textId="07E39490" w:rsidR="001343F6" w:rsidRPr="0056704C" w:rsidRDefault="001343F6" w:rsidP="00A956C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/>
        </w:rPr>
        <w:t xml:space="preserve">BMI, body mass index; </w:t>
      </w:r>
      <w:r w:rsidRPr="0056704C">
        <w:rPr>
          <w:rFonts w:ascii="Times New Roman" w:hAnsi="Times New Roman" w:cs="Times New Roman"/>
        </w:rPr>
        <w:t>WC</w:t>
      </w:r>
      <w:r>
        <w:rPr>
          <w:rFonts w:ascii="Times New Roman" w:hAnsi="Times New Roman"/>
        </w:rPr>
        <w:t>, waist circumference; SBP, systolic blood pressure; DBP, diastolic blood pressure; FBG, fasting blood glucose; TC, total cholesterol; HDL-C, high density lipoprotein cholesterol; LDL-C, low density lipoprotein cholesterol; TG, triglyceride; BUN,</w:t>
      </w:r>
      <w:r w:rsidRPr="00F43B25">
        <w:t xml:space="preserve"> </w:t>
      </w:r>
      <w:r>
        <w:rPr>
          <w:rFonts w:ascii="Times New Roman" w:hAnsi="Times New Roman"/>
        </w:rPr>
        <w:t>b</w:t>
      </w:r>
      <w:r w:rsidRPr="00F43B25">
        <w:rPr>
          <w:rFonts w:ascii="Times New Roman" w:hAnsi="Times New Roman"/>
        </w:rPr>
        <w:t xml:space="preserve">lood </w:t>
      </w:r>
      <w:r>
        <w:rPr>
          <w:rFonts w:ascii="Times New Roman" w:hAnsi="Times New Roman"/>
        </w:rPr>
        <w:t>u</w:t>
      </w:r>
      <w:r w:rsidRPr="00F43B25">
        <w:rPr>
          <w:rFonts w:ascii="Times New Roman" w:hAnsi="Times New Roman"/>
        </w:rPr>
        <w:t xml:space="preserve">rea </w:t>
      </w:r>
      <w:r>
        <w:rPr>
          <w:rFonts w:ascii="Times New Roman" w:hAnsi="Times New Roman"/>
        </w:rPr>
        <w:t>n</w:t>
      </w:r>
      <w:r w:rsidRPr="00F43B25">
        <w:rPr>
          <w:rFonts w:ascii="Times New Roman" w:hAnsi="Times New Roman"/>
        </w:rPr>
        <w:t>itrogen</w:t>
      </w:r>
      <w:r>
        <w:rPr>
          <w:rFonts w:ascii="Times New Roman" w:hAnsi="Times New Roman"/>
        </w:rPr>
        <w:t xml:space="preserve">; Cr, creatinine; </w:t>
      </w:r>
      <w:r w:rsidRPr="0056704C">
        <w:rPr>
          <w:rFonts w:ascii="Times New Roman" w:hAnsi="Times New Roman" w:cs="Times New Roman"/>
          <w:bCs/>
          <w:color w:val="000000"/>
          <w:kern w:val="0"/>
          <w:szCs w:val="20"/>
        </w:rPr>
        <w:t>AST</w:t>
      </w:r>
      <w:r>
        <w:rPr>
          <w:rFonts w:ascii="Times New Roman" w:hAnsi="Times New Roman"/>
          <w:bCs/>
          <w:color w:val="000000"/>
          <w:kern w:val="0"/>
          <w:szCs w:val="20"/>
        </w:rPr>
        <w:t>, a</w:t>
      </w:r>
      <w:r w:rsidRPr="002E6B9D">
        <w:rPr>
          <w:rFonts w:ascii="Times New Roman" w:hAnsi="Times New Roman"/>
          <w:bCs/>
          <w:color w:val="000000"/>
          <w:kern w:val="0"/>
          <w:szCs w:val="20"/>
        </w:rPr>
        <w:t>spartate transaminase</w:t>
      </w:r>
      <w:r>
        <w:rPr>
          <w:rFonts w:ascii="Times New Roman" w:hAnsi="Times New Roman"/>
          <w:bCs/>
          <w:color w:val="000000"/>
          <w:kern w:val="0"/>
          <w:szCs w:val="20"/>
        </w:rPr>
        <w:t>; ALT, a</w:t>
      </w:r>
      <w:r w:rsidRPr="002E6B9D">
        <w:rPr>
          <w:rFonts w:ascii="Times New Roman" w:hAnsi="Times New Roman"/>
          <w:bCs/>
          <w:color w:val="000000"/>
          <w:kern w:val="0"/>
          <w:szCs w:val="20"/>
        </w:rPr>
        <w:t>lanine transaminase</w:t>
      </w:r>
      <w:r>
        <w:rPr>
          <w:rFonts w:ascii="Times New Roman" w:hAnsi="Times New Roman"/>
          <w:bCs/>
          <w:color w:val="000000"/>
          <w:kern w:val="0"/>
          <w:szCs w:val="20"/>
        </w:rPr>
        <w:t xml:space="preserve">; </w:t>
      </w:r>
      <w:proofErr w:type="spellStart"/>
      <w:r w:rsidR="00A956C2" w:rsidRPr="00A956C2">
        <w:rPr>
          <w:rFonts w:ascii="Times New Roman" w:hAnsi="Times New Roman"/>
          <w:bCs/>
          <w:color w:val="000000"/>
          <w:kern w:val="0"/>
          <w:szCs w:val="20"/>
        </w:rPr>
        <w:t>Vit</w:t>
      </w:r>
      <w:proofErr w:type="spellEnd"/>
      <w:r w:rsidR="00A956C2" w:rsidRPr="00A956C2">
        <w:rPr>
          <w:rFonts w:ascii="Times New Roman" w:hAnsi="Times New Roman"/>
          <w:bCs/>
          <w:color w:val="000000"/>
          <w:kern w:val="0"/>
          <w:szCs w:val="20"/>
        </w:rPr>
        <w:t>, vitamin; RE, retinol equivalents</w:t>
      </w:r>
    </w:p>
    <w:p w14:paraId="6F02A08A" w14:textId="77777777" w:rsidR="001343F6" w:rsidRDefault="001343F6" w:rsidP="008D394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7C5E12F" w14:textId="77777777" w:rsidR="00A8522F" w:rsidRDefault="00A8522F" w:rsidP="008D3945">
      <w:pPr>
        <w:spacing w:line="480" w:lineRule="auto"/>
        <w:rPr>
          <w:rFonts w:ascii="Times New Roman" w:hAnsi="Times New Roman" w:cs="Times New Roman"/>
          <w:b/>
          <w:bCs/>
          <w:szCs w:val="20"/>
        </w:rPr>
        <w:sectPr w:rsidR="00A8522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2D5D1A2" w14:textId="055A55BD" w:rsidR="001343F6" w:rsidRPr="009A0DB2" w:rsidRDefault="001343F6" w:rsidP="008D3945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9A0DB2">
        <w:rPr>
          <w:rFonts w:ascii="Times New Roman" w:hAnsi="Times New Roman" w:cs="Times New Roman"/>
          <w:b/>
          <w:bCs/>
          <w:szCs w:val="20"/>
        </w:rPr>
        <w:lastRenderedPageBreak/>
        <w:t>Supplementary Table S3</w:t>
      </w:r>
      <w:r w:rsidR="00921789">
        <w:rPr>
          <w:rFonts w:ascii="Times New Roman" w:hAnsi="Times New Roman" w:cs="Times New Roman"/>
          <w:b/>
          <w:bCs/>
          <w:szCs w:val="20"/>
        </w:rPr>
        <w:t>.</w:t>
      </w:r>
      <w:r w:rsidRPr="009A0DB2">
        <w:rPr>
          <w:rFonts w:ascii="Times New Roman" w:hAnsi="Times New Roman" w:cs="Times New Roman"/>
          <w:b/>
          <w:bCs/>
          <w:szCs w:val="20"/>
        </w:rPr>
        <w:t xml:space="preserve"> Baseline characteristics of the cohort according to </w:t>
      </w:r>
      <w:r>
        <w:rPr>
          <w:rFonts w:ascii="Times New Roman" w:hAnsi="Times New Roman" w:cs="Times New Roman"/>
          <w:b/>
          <w:bCs/>
          <w:szCs w:val="20"/>
        </w:rPr>
        <w:t xml:space="preserve">CVD </w:t>
      </w:r>
      <w:r w:rsidRPr="009A0DB2">
        <w:rPr>
          <w:rFonts w:ascii="Times New Roman" w:hAnsi="Times New Roman" w:cs="Times New Roman"/>
          <w:b/>
          <w:bCs/>
          <w:szCs w:val="20"/>
        </w:rPr>
        <w:t xml:space="preserve">mortality status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41"/>
        <w:gridCol w:w="2119"/>
        <w:gridCol w:w="2119"/>
        <w:gridCol w:w="1347"/>
      </w:tblGrid>
      <w:tr w:rsidR="001343F6" w:rsidRPr="009A0DB2" w14:paraId="7A084DA7" w14:textId="77777777" w:rsidTr="00A9402B">
        <w:trPr>
          <w:trHeight w:val="225"/>
        </w:trPr>
        <w:tc>
          <w:tcPr>
            <w:tcW w:w="19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8054C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Characteristics</w:t>
            </w:r>
          </w:p>
        </w:tc>
        <w:tc>
          <w:tcPr>
            <w:tcW w:w="1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01F75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Alive</w:t>
            </w:r>
          </w:p>
        </w:tc>
        <w:tc>
          <w:tcPr>
            <w:tcW w:w="1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3A63F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CVD mortality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D7116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</w:tr>
      <w:tr w:rsidR="001343F6" w:rsidRPr="009A0DB2" w14:paraId="46FC36A6" w14:textId="77777777" w:rsidTr="00A9402B">
        <w:trPr>
          <w:trHeight w:hRule="exact" w:val="284"/>
        </w:trPr>
        <w:tc>
          <w:tcPr>
            <w:tcW w:w="19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7F8D4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N</w:t>
            </w:r>
          </w:p>
        </w:tc>
        <w:tc>
          <w:tcPr>
            <w:tcW w:w="1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1ABEB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3290</w:t>
            </w:r>
          </w:p>
        </w:tc>
        <w:tc>
          <w:tcPr>
            <w:tcW w:w="1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D141E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149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969CB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1343F6" w:rsidRPr="009A0DB2" w14:paraId="1E6A5C65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96BCE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Gender (men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92A7" w14:textId="04C7ABAB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1209</w:t>
            </w:r>
            <w:r w:rsidR="001531B8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36.75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0230" w14:textId="7B116448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59</w:t>
            </w:r>
            <w:r w:rsidR="001531B8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39.60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A607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4807</w:t>
            </w:r>
          </w:p>
        </w:tc>
      </w:tr>
      <w:tr w:rsidR="001343F6" w:rsidRPr="009A0DB2" w14:paraId="0CB2D34B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76049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Age (years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5C94E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61.829±8.01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887AE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69.195±7.22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A0FF3" w14:textId="654121F4" w:rsidR="001343F6" w:rsidRPr="009A0DB2" w:rsidRDefault="009B0918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</w:t>
            </w:r>
            <w:r w:rsidR="00F673A9">
              <w:rPr>
                <w:rFonts w:ascii="Times New Roman" w:hAnsi="Times New Roman" w:cs="Times New Roman"/>
                <w:kern w:val="0"/>
                <w:szCs w:val="20"/>
              </w:rPr>
              <w:t xml:space="preserve"> 0.</w:t>
            </w:r>
            <w:r w:rsidR="001343F6" w:rsidRPr="009A0DB2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  <w:tr w:rsidR="001343F6" w:rsidRPr="009A0DB2" w14:paraId="4E837FD7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09B05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BMI (kg/m</w:t>
            </w:r>
            <w:r w:rsidRPr="00866C79">
              <w:rPr>
                <w:rFonts w:ascii="Times New Roman" w:hAnsi="Times New Roman" w:cs="Times New Roman"/>
                <w:bCs/>
                <w:kern w:val="0"/>
                <w:szCs w:val="20"/>
                <w:vertAlign w:val="superscript"/>
              </w:rPr>
              <w:t>2</w:t>
            </w: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7E030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24.928±3.00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07551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24.185±3.24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18335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0033</w:t>
            </w:r>
          </w:p>
        </w:tc>
      </w:tr>
      <w:tr w:rsidR="001343F6" w:rsidRPr="009A0DB2" w14:paraId="13ED2715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C310D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Waist circumference (cm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28050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85.004±8.76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14692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85.846±8.94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D09C8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2521</w:t>
            </w:r>
          </w:p>
        </w:tc>
      </w:tr>
      <w:tr w:rsidR="001343F6" w:rsidRPr="009A0DB2" w14:paraId="7E252D7C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119FD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Systolic BP (mmHg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EABB8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127.131±17.01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E7D25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132.282±21.94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3E356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0053</w:t>
            </w:r>
          </w:p>
        </w:tc>
      </w:tr>
      <w:tr w:rsidR="001343F6" w:rsidRPr="009A0DB2" w14:paraId="450AA2FA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EE6AE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Diastolic BP (mmHg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48C22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77.827±10.27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0D5FC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76.211±12.40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DF206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1196</w:t>
            </w:r>
          </w:p>
        </w:tc>
      </w:tr>
      <w:tr w:rsidR="001343F6" w:rsidRPr="009A0DB2" w14:paraId="5BF0766D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B1FA5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Laboratory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9DA13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002A4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20B19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343F6" w:rsidRPr="009A0DB2" w14:paraId="6E83174F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C2437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Glucose (mg/dl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62C0C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102.617±33.15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48893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112.550±43.34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83C6D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0065</w:t>
            </w:r>
          </w:p>
        </w:tc>
      </w:tr>
      <w:tr w:rsidR="001343F6" w:rsidRPr="009A0DB2" w14:paraId="71EB5C75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21953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HbA1c (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26715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6.109±1.08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979FB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7.030±1.64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9547F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0074</w:t>
            </w:r>
          </w:p>
        </w:tc>
      </w:tr>
      <w:tr w:rsidR="001343F6" w:rsidRPr="009A0DB2" w14:paraId="03F07E6E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6E9EA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Total cholesterol (mg/dl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8A81F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198.374±39.60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69FAE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192.852±39.77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897B3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0961</w:t>
            </w:r>
          </w:p>
        </w:tc>
      </w:tr>
      <w:tr w:rsidR="001343F6" w:rsidRPr="009A0DB2" w14:paraId="3B65970F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EF19E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HDL-C (mg/dl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801F4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46.718±12.036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FD964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43.953±12.01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38C99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0061</w:t>
            </w:r>
          </w:p>
        </w:tc>
      </w:tr>
      <w:tr w:rsidR="001343F6" w:rsidRPr="009A0DB2" w14:paraId="53F9504C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0ED3F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LDL-C (mg/dl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A58B5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121.111±35.99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A1B42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117.639±35.21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45E11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2491</w:t>
            </w:r>
          </w:p>
        </w:tc>
      </w:tr>
      <w:tr w:rsidR="001343F6" w:rsidRPr="009A0DB2" w14:paraId="1F2B274D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A4E34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Triglycerides (mg/dl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6D09F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153.851±95.54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E3249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156.302±92.77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C0225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7591</w:t>
            </w:r>
          </w:p>
        </w:tc>
      </w:tr>
      <w:tr w:rsidR="001343F6" w:rsidRPr="009A0DB2" w14:paraId="30F1A186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F70FD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BUN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E86B4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19.954±8.22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29DB4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21.885±8.72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8D508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0052</w:t>
            </w:r>
          </w:p>
        </w:tc>
      </w:tr>
      <w:tr w:rsidR="001343F6" w:rsidRPr="009A0DB2" w14:paraId="099119EC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E50D8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Creatinin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04D07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1.329±0.77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7E83A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1.429±1.02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4B504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2414</w:t>
            </w:r>
          </w:p>
        </w:tc>
      </w:tr>
      <w:tr w:rsidR="001343F6" w:rsidRPr="009A0DB2" w14:paraId="648E735F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C2071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proofErr w:type="spellStart"/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eGFR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5613F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52.706±9.12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091B2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50.496±10.70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20B0A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0142</w:t>
            </w:r>
          </w:p>
        </w:tc>
      </w:tr>
      <w:tr w:rsidR="001343F6" w:rsidRPr="009A0DB2" w14:paraId="6E043B2C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CDD5A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AST (IU/L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4975D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25.307±10.07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FCA8A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26.859±11.10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9DE5B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0672</w:t>
            </w:r>
          </w:p>
        </w:tc>
      </w:tr>
      <w:tr w:rsidR="001343F6" w:rsidRPr="009A0DB2" w14:paraId="0A7F0132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EF967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ALT (IU/L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2A5FB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22.991±13.59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6658C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22.678±13.12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2A41E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7831</w:t>
            </w:r>
          </w:p>
        </w:tc>
      </w:tr>
      <w:tr w:rsidR="001343F6" w:rsidRPr="009A0DB2" w14:paraId="653B456F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D9D07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Smoking status 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DE26C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40AA6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94BBD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0144</w:t>
            </w:r>
          </w:p>
        </w:tc>
      </w:tr>
      <w:tr w:rsidR="001343F6" w:rsidRPr="009A0DB2" w14:paraId="12E7E449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3A0E0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Never smoker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F6AEC" w14:textId="0EC07AF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2378</w:t>
            </w:r>
            <w:r w:rsidR="001531B8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72.28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5A664" w14:textId="093A09BC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96</w:t>
            </w:r>
            <w:r w:rsidR="001531B8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64.43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D2F2E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1343F6" w:rsidRPr="009A0DB2" w14:paraId="1130AE86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D7FA3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Former smoker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6761F" w14:textId="12942706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641</w:t>
            </w:r>
            <w:r w:rsidR="001531B8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19.48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E37F0" w14:textId="58A9CDB8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31</w:t>
            </w:r>
            <w:r w:rsidR="001531B8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20.81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4C044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1343F6" w:rsidRPr="009A0DB2" w14:paraId="069BE3EC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3F88A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Current smoker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28B68" w14:textId="0546030F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271</w:t>
            </w:r>
            <w:r w:rsidR="001531B8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8.24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AD8A0" w14:textId="69F0098C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22</w:t>
            </w:r>
            <w:r w:rsidR="001531B8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14.77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57164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1343F6" w:rsidRPr="009A0DB2" w14:paraId="1CB974E1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37900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Alcohol intake 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5CB8B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E6578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77B7F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0079</w:t>
            </w:r>
          </w:p>
        </w:tc>
      </w:tr>
      <w:tr w:rsidR="001343F6" w:rsidRPr="009A0DB2" w14:paraId="2642F0C9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5A8FF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Never drinker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0ED2A" w14:textId="38AB3B6B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1999</w:t>
            </w:r>
            <w:r w:rsidR="001531B8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60.76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75CBE" w14:textId="1C133F81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88</w:t>
            </w:r>
            <w:r w:rsidR="001531B8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59.06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DC1DC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1343F6" w:rsidRPr="009A0DB2" w14:paraId="5EFD4201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C1D04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Former drinker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22607" w14:textId="29780438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226</w:t>
            </w:r>
            <w:r w:rsidR="001531B8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6.87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9B2E3" w14:textId="7C468F56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20</w:t>
            </w:r>
            <w:r w:rsidR="001531B8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13.42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067DB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1343F6" w:rsidRPr="009A0DB2" w14:paraId="688D8C5A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A0D89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Current drinker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60D33" w14:textId="39F5E2E2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1065</w:t>
            </w:r>
            <w:r w:rsidR="001531B8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32.37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51B7F" w14:textId="290DCFB2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41</w:t>
            </w:r>
            <w:r w:rsidR="001531B8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27.52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C92EE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1343F6" w:rsidRPr="009A0DB2" w14:paraId="07DC72BA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E3502" w14:textId="3FE57154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Regular exercise, n</w:t>
            </w:r>
            <w:r w:rsidR="008175FF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</w:t>
            </w: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(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45F2C" w14:textId="11E5A01B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 xml:space="preserve">1542 </w:t>
            </w:r>
            <w:r w:rsidR="001531B8">
              <w:rPr>
                <w:rFonts w:ascii="Times New Roman" w:hAnsi="Times New Roman" w:cs="Times New Roman"/>
                <w:kern w:val="0"/>
                <w:szCs w:val="20"/>
              </w:rPr>
              <w:t>(</w:t>
            </w: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46.82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405D6" w14:textId="313BE761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 xml:space="preserve">44 </w:t>
            </w:r>
            <w:r w:rsidR="001531B8">
              <w:rPr>
                <w:rFonts w:ascii="Times New Roman" w:hAnsi="Times New Roman" w:cs="Times New Roman"/>
                <w:kern w:val="0"/>
                <w:szCs w:val="20"/>
              </w:rPr>
              <w:t>(</w:t>
            </w: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29.53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096F7" w14:textId="62283739" w:rsidR="001343F6" w:rsidRPr="009A0DB2" w:rsidRDefault="009B0918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</w:t>
            </w:r>
            <w:r w:rsidR="00F673A9">
              <w:rPr>
                <w:rFonts w:ascii="Times New Roman" w:hAnsi="Times New Roman" w:cs="Times New Roman"/>
                <w:kern w:val="0"/>
                <w:szCs w:val="20"/>
              </w:rPr>
              <w:t xml:space="preserve"> 0.</w:t>
            </w:r>
            <w:r w:rsidR="001343F6" w:rsidRPr="009A0DB2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  <w:tr w:rsidR="001343F6" w:rsidRPr="009A0DB2" w14:paraId="2A499535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9F9C0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Hypertension 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F0CB8" w14:textId="3BDB6E62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881</w:t>
            </w:r>
            <w:r w:rsidR="001531B8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26.78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7E41B" w14:textId="6C2675EC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56</w:t>
            </w:r>
            <w:r w:rsidR="001531B8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37.58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6C3FD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0038</w:t>
            </w:r>
          </w:p>
        </w:tc>
      </w:tr>
      <w:tr w:rsidR="001343F6" w:rsidRPr="009A0DB2" w14:paraId="1215E1AE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DD2FD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Diabetes mellitus 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431B7" w14:textId="1A86D426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496</w:t>
            </w:r>
            <w:r w:rsidR="001531B8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15.08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41258" w14:textId="4185818F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38</w:t>
            </w:r>
            <w:r w:rsidR="001531B8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25.50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0A425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0006</w:t>
            </w:r>
          </w:p>
        </w:tc>
      </w:tr>
      <w:tr w:rsidR="001343F6" w:rsidRPr="009A0DB2" w14:paraId="3C6FFCC9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F9990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Dyslipidemia 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322D8" w14:textId="39C816ED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2083</w:t>
            </w:r>
            <w:r w:rsidR="001531B8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63.31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CAA49" w14:textId="4C2462FB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97</w:t>
            </w:r>
            <w:r w:rsidR="001531B8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65.10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D8910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6577</w:t>
            </w:r>
          </w:p>
        </w:tc>
      </w:tr>
      <w:tr w:rsidR="001343F6" w:rsidRPr="009A0DB2" w14:paraId="730E564D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179EC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Residential area 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F1079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7E592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EF65E" w14:textId="2AF60BB4" w:rsidR="001343F6" w:rsidRPr="009A0DB2" w:rsidRDefault="009B0918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</w:t>
            </w:r>
            <w:r w:rsidR="00F673A9">
              <w:rPr>
                <w:rFonts w:ascii="Times New Roman" w:hAnsi="Times New Roman" w:cs="Times New Roman"/>
                <w:kern w:val="0"/>
                <w:szCs w:val="20"/>
              </w:rPr>
              <w:t xml:space="preserve"> 0.</w:t>
            </w:r>
            <w:r w:rsidR="001343F6" w:rsidRPr="009A0DB2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  <w:tr w:rsidR="001343F6" w:rsidRPr="009A0DB2" w14:paraId="0979470C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1C63B" w14:textId="13E7C36C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Urban, n</w:t>
            </w:r>
            <w:r w:rsidR="008175FF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</w:t>
            </w: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(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E7B75" w14:textId="3C2BCE09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2102</w:t>
            </w:r>
            <w:r w:rsidR="001531B8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63.89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30FEB" w14:textId="778BFA58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70</w:t>
            </w:r>
            <w:r w:rsidR="001531B8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46.98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911A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1343F6" w:rsidRPr="009A0DB2" w14:paraId="6260EC15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75E78" w14:textId="69099BC6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Rural, n</w:t>
            </w:r>
            <w:r w:rsidR="008175FF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</w:t>
            </w: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(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FE389" w14:textId="50100252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1188</w:t>
            </w:r>
            <w:r w:rsidR="001531B8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36.11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8AC41" w14:textId="1135E37A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79</w:t>
            </w:r>
            <w:r w:rsidR="001531B8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53.02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4F6E7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1343F6" w:rsidRPr="009A0DB2" w14:paraId="60E233B9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DDE9C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Total energy intake (kcal/day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1DF9D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1603.562±502.85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C54D1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1432.205±457.09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E940A" w14:textId="5B647112" w:rsidR="001343F6" w:rsidRPr="009A0DB2" w:rsidRDefault="009B0918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</w:t>
            </w:r>
            <w:r w:rsidR="00F673A9">
              <w:rPr>
                <w:rFonts w:ascii="Times New Roman" w:hAnsi="Times New Roman" w:cs="Times New Roman"/>
                <w:kern w:val="0"/>
                <w:szCs w:val="20"/>
              </w:rPr>
              <w:t xml:space="preserve"> 0.</w:t>
            </w:r>
            <w:r w:rsidR="001343F6" w:rsidRPr="009A0DB2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  <w:tr w:rsidR="001343F6" w:rsidRPr="009A0DB2" w14:paraId="5C37B93C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73638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Carbohydrate intake (g/day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7DF68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294.558±84.589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26330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262.211±77.74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3EA14" w14:textId="3752B0C2" w:rsidR="001343F6" w:rsidRPr="009A0DB2" w:rsidRDefault="009B0918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</w:t>
            </w:r>
            <w:r w:rsidR="00F673A9">
              <w:rPr>
                <w:rFonts w:ascii="Times New Roman" w:hAnsi="Times New Roman" w:cs="Times New Roman"/>
                <w:kern w:val="0"/>
                <w:szCs w:val="20"/>
              </w:rPr>
              <w:t xml:space="preserve"> 0.</w:t>
            </w:r>
            <w:r w:rsidR="001343F6" w:rsidRPr="009A0DB2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  <w:tr w:rsidR="001343F6" w:rsidRPr="009A0DB2" w14:paraId="34C57F4A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A26EF" w14:textId="7A53C78F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Carbohydrate (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48D7E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74.193±6.70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4FF7A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74.263±8.50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9C9F5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9212</w:t>
            </w:r>
          </w:p>
        </w:tc>
      </w:tr>
      <w:tr w:rsidR="001343F6" w:rsidRPr="009A0DB2" w14:paraId="62E88314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11812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Fat intake (g/day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52A60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22.179±15.036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79BC8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20.142±16.00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0520C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1069</w:t>
            </w:r>
          </w:p>
        </w:tc>
      </w:tr>
      <w:tr w:rsidR="001343F6" w:rsidRPr="009A0DB2" w14:paraId="1B4524B8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9859D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Fat (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7885D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11.838±5.29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737B1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11.792±6.78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06E52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9361</w:t>
            </w:r>
          </w:p>
        </w:tc>
      </w:tr>
      <w:tr w:rsidR="001343F6" w:rsidRPr="009A0DB2" w14:paraId="02B3994A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7405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Protein intake (g/day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5C11A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51.737±22.16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DE1C0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45.638±20.80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A84C1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001</w:t>
            </w:r>
          </w:p>
        </w:tc>
      </w:tr>
      <w:tr w:rsidR="001343F6" w:rsidRPr="009A0DB2" w14:paraId="226D551F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C4FB3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Protein (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A5920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12.719±2.51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9FBF6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12.445±2.87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3F650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2542</w:t>
            </w:r>
          </w:p>
        </w:tc>
      </w:tr>
      <w:tr w:rsidR="001343F6" w:rsidRPr="009A0DB2" w14:paraId="2DB6CC00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75C0E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lastRenderedPageBreak/>
              <w:t>Ca, mg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5E1A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392.415±245.30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DD31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328.202±207.06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812A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0003</w:t>
            </w:r>
          </w:p>
        </w:tc>
      </w:tr>
      <w:tr w:rsidR="001343F6" w:rsidRPr="009A0DB2" w14:paraId="2AE88FB3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CE820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P, mg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0271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797.000±321.109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9BB1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698.143±282.38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ABB2" w14:textId="7B1BA4EB" w:rsidR="001343F6" w:rsidRPr="009A0DB2" w:rsidRDefault="009B0918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</w:t>
            </w:r>
            <w:r w:rsidR="00F673A9">
              <w:rPr>
                <w:rFonts w:ascii="Times New Roman" w:hAnsi="Times New Roman" w:cs="Times New Roman"/>
                <w:kern w:val="0"/>
                <w:szCs w:val="20"/>
              </w:rPr>
              <w:t xml:space="preserve"> 0.</w:t>
            </w:r>
            <w:r w:rsidR="001343F6" w:rsidRPr="009A0DB2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  <w:tr w:rsidR="001343F6" w:rsidRPr="009A0DB2" w14:paraId="62BABB86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D9D2B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Fe, mg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5DF9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8.697±4.29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141E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7.288±3.94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83B6" w14:textId="6E92C1D5" w:rsidR="001343F6" w:rsidRPr="009A0DB2" w:rsidRDefault="009B0918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</w:t>
            </w:r>
            <w:r w:rsidR="00F673A9">
              <w:rPr>
                <w:rFonts w:ascii="Times New Roman" w:hAnsi="Times New Roman" w:cs="Times New Roman"/>
                <w:kern w:val="0"/>
                <w:szCs w:val="20"/>
              </w:rPr>
              <w:t xml:space="preserve"> 0.</w:t>
            </w:r>
            <w:r w:rsidR="001343F6" w:rsidRPr="009A0DB2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  <w:tr w:rsidR="001343F6" w:rsidRPr="009A0DB2" w14:paraId="3277331D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8FECA" w14:textId="49500473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proofErr w:type="spellStart"/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Vit</w:t>
            </w:r>
            <w:proofErr w:type="spellEnd"/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.</w:t>
            </w:r>
            <w:r w:rsidR="00A956C2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</w:t>
            </w: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A, R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4F91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411.698±310.12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52C1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353.417±283.39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913A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0244</w:t>
            </w:r>
          </w:p>
        </w:tc>
      </w:tr>
      <w:tr w:rsidR="001343F6" w:rsidRPr="009A0DB2" w14:paraId="329719B3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0BF98" w14:textId="4EDA0753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proofErr w:type="spellStart"/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Vit</w:t>
            </w:r>
            <w:proofErr w:type="spellEnd"/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.</w:t>
            </w:r>
            <w:r w:rsidR="00A956C2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</w:t>
            </w: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B1, mg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FED0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868±0.37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4E2D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772±0.40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DB4D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0023</w:t>
            </w:r>
          </w:p>
        </w:tc>
      </w:tr>
      <w:tr w:rsidR="001343F6" w:rsidRPr="009A0DB2" w14:paraId="3B5ED2C0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1C443" w14:textId="7E068B8D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proofErr w:type="spellStart"/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Vit</w:t>
            </w:r>
            <w:proofErr w:type="spellEnd"/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.</w:t>
            </w:r>
            <w:r w:rsidR="00A956C2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</w:t>
            </w: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B2, mg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2F2E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776±0.40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E6AE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659±0.36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7B6C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0002</w:t>
            </w:r>
          </w:p>
        </w:tc>
      </w:tr>
      <w:tr w:rsidR="001343F6" w:rsidRPr="009A0DB2" w14:paraId="01595D4B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7D489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Niacin, mg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5BDE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12.610±5.37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3428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11.171±5.30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BA93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0014</w:t>
            </w:r>
          </w:p>
        </w:tc>
      </w:tr>
      <w:tr w:rsidR="001343F6" w:rsidRPr="009A0DB2" w14:paraId="6AFBE316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CA916" w14:textId="42E9C9D6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proofErr w:type="spellStart"/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Vit</w:t>
            </w:r>
            <w:proofErr w:type="spellEnd"/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.</w:t>
            </w:r>
            <w:r w:rsidR="00A956C2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</w:t>
            </w: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C, mg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9C97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93.572±61.89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2BDD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70.935±50.80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A369" w14:textId="1DC79CE0" w:rsidR="001343F6" w:rsidRPr="009A0DB2" w:rsidRDefault="009B0918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</w:t>
            </w:r>
            <w:r w:rsidR="00F673A9">
              <w:rPr>
                <w:rFonts w:ascii="Times New Roman" w:hAnsi="Times New Roman" w:cs="Times New Roman"/>
                <w:kern w:val="0"/>
                <w:szCs w:val="20"/>
              </w:rPr>
              <w:t xml:space="preserve"> 0.</w:t>
            </w:r>
            <w:r w:rsidR="001343F6" w:rsidRPr="009A0DB2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  <w:tr w:rsidR="001343F6" w:rsidRPr="009A0DB2" w14:paraId="20AEE2A5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3AB37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Zinc, </w:t>
            </w:r>
            <w:proofErr w:type="spellStart"/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ug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504C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7.095±3.17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3BFE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6.329±3.19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4496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004</w:t>
            </w:r>
          </w:p>
        </w:tc>
      </w:tr>
      <w:tr w:rsidR="001343F6" w:rsidRPr="009A0DB2" w14:paraId="03ED556A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99799" w14:textId="55452E45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proofErr w:type="spellStart"/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Vit</w:t>
            </w:r>
            <w:proofErr w:type="spellEnd"/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.</w:t>
            </w:r>
            <w:r w:rsidR="00A956C2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</w:t>
            </w: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B6, mg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C99B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1.414±0.61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376C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1.234±0.58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E44D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0004</w:t>
            </w:r>
          </w:p>
        </w:tc>
      </w:tr>
      <w:tr w:rsidR="001343F6" w:rsidRPr="009A0DB2" w14:paraId="2A1E9C9D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26527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Folate, </w:t>
            </w:r>
            <w:proofErr w:type="spellStart"/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ug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51FF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191.637±108.26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92C2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163.267±106.04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DE43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0018</w:t>
            </w:r>
          </w:p>
        </w:tc>
      </w:tr>
      <w:tr w:rsidR="001343F6" w:rsidRPr="009A0DB2" w14:paraId="62EA5E77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AF891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Retinol, </w:t>
            </w:r>
            <w:proofErr w:type="spellStart"/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ug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C218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53.982±55.59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F074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42.291±40.24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74E5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0008</w:t>
            </w:r>
          </w:p>
        </w:tc>
      </w:tr>
      <w:tr w:rsidR="001343F6" w:rsidRPr="009A0DB2" w14:paraId="040AD637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6DCF0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Carotene, </w:t>
            </w:r>
            <w:proofErr w:type="spellStart"/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ug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B7A1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2088.238±1676.49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9086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1817.259±1560.45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5A3F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0.053</w:t>
            </w:r>
          </w:p>
        </w:tc>
      </w:tr>
      <w:tr w:rsidR="001343F6" w:rsidRPr="009A0DB2" w14:paraId="503A2F4A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C8BFB8" w14:textId="77777777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Fiber, g</w:t>
            </w:r>
          </w:p>
        </w:tc>
        <w:tc>
          <w:tcPr>
            <w:tcW w:w="1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B11C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5.230±2.597</w:t>
            </w:r>
          </w:p>
        </w:tc>
        <w:tc>
          <w:tcPr>
            <w:tcW w:w="1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7302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4.264±2.479</w:t>
            </w: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0CE2" w14:textId="0DDA02D6" w:rsidR="001343F6" w:rsidRPr="009A0DB2" w:rsidRDefault="009B0918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</w:t>
            </w:r>
            <w:r w:rsidR="00F673A9">
              <w:rPr>
                <w:rFonts w:ascii="Times New Roman" w:hAnsi="Times New Roman" w:cs="Times New Roman"/>
                <w:kern w:val="0"/>
                <w:szCs w:val="20"/>
              </w:rPr>
              <w:t xml:space="preserve"> 0.</w:t>
            </w:r>
            <w:r w:rsidR="001343F6" w:rsidRPr="009A0DB2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  <w:tr w:rsidR="001343F6" w:rsidRPr="009A0DB2" w14:paraId="4260CBF8" w14:textId="77777777" w:rsidTr="00A9402B">
        <w:trPr>
          <w:trHeight w:hRule="exact" w:val="284"/>
        </w:trPr>
        <w:tc>
          <w:tcPr>
            <w:tcW w:w="1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50704" w14:textId="4B00418B" w:rsidR="001343F6" w:rsidRPr="00866C79" w:rsidRDefault="001343F6" w:rsidP="008D394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proofErr w:type="spellStart"/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Vit</w:t>
            </w:r>
            <w:proofErr w:type="spellEnd"/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.</w:t>
            </w:r>
            <w:r w:rsidR="00A956C2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</w:t>
            </w:r>
            <w:r w:rsidRPr="00866C79">
              <w:rPr>
                <w:rFonts w:ascii="Times New Roman" w:hAnsi="Times New Roman" w:cs="Times New Roman"/>
                <w:bCs/>
                <w:kern w:val="0"/>
                <w:szCs w:val="20"/>
              </w:rPr>
              <w:t>E, mg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B1C31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6.999±3.957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54151" w14:textId="77777777" w:rsidR="001343F6" w:rsidRPr="009A0DB2" w:rsidRDefault="001343F6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A0DB2">
              <w:rPr>
                <w:rFonts w:ascii="Times New Roman" w:hAnsi="Times New Roman" w:cs="Times New Roman"/>
                <w:kern w:val="0"/>
                <w:szCs w:val="20"/>
              </w:rPr>
              <w:t>5.725±3.30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79F22" w14:textId="7FAB8DD3" w:rsidR="001343F6" w:rsidRPr="009A0DB2" w:rsidRDefault="009B0918" w:rsidP="008D39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&lt;</w:t>
            </w:r>
            <w:r w:rsidR="00F673A9">
              <w:rPr>
                <w:rFonts w:ascii="Times New Roman" w:hAnsi="Times New Roman" w:cs="Times New Roman"/>
                <w:kern w:val="0"/>
                <w:szCs w:val="20"/>
              </w:rPr>
              <w:t xml:space="preserve"> 0.</w:t>
            </w:r>
            <w:r w:rsidR="001343F6" w:rsidRPr="009A0DB2">
              <w:rPr>
                <w:rFonts w:ascii="Times New Roman" w:hAnsi="Times New Roman" w:cs="Times New Roman"/>
                <w:kern w:val="0"/>
                <w:szCs w:val="20"/>
              </w:rPr>
              <w:t>0001</w:t>
            </w:r>
          </w:p>
        </w:tc>
      </w:tr>
    </w:tbl>
    <w:p w14:paraId="167DC33C" w14:textId="54601F76" w:rsidR="001343F6" w:rsidRPr="009A0DB2" w:rsidRDefault="001343F6" w:rsidP="00A956C2">
      <w:pPr>
        <w:spacing w:line="480" w:lineRule="auto"/>
        <w:rPr>
          <w:rFonts w:ascii="Times New Roman" w:hAnsi="Times New Roman" w:cs="Times New Roman"/>
          <w:szCs w:val="20"/>
        </w:rPr>
      </w:pPr>
      <w:r w:rsidRPr="009A0DB2">
        <w:rPr>
          <w:rFonts w:ascii="Times New Roman" w:hAnsi="Times New Roman" w:cs="Times New Roman"/>
          <w:szCs w:val="20"/>
        </w:rPr>
        <w:t xml:space="preserve">BMI, body mass index; </w:t>
      </w:r>
      <w:r>
        <w:rPr>
          <w:rFonts w:ascii="Times New Roman" w:hAnsi="Times New Roman" w:cs="Times New Roman"/>
          <w:szCs w:val="20"/>
        </w:rPr>
        <w:t xml:space="preserve">CVD, cardiovascular diseases; </w:t>
      </w:r>
      <w:r w:rsidRPr="009A0DB2">
        <w:rPr>
          <w:rFonts w:ascii="Times New Roman" w:hAnsi="Times New Roman" w:cs="Times New Roman"/>
          <w:szCs w:val="20"/>
        </w:rPr>
        <w:t xml:space="preserve">WC, waist circumference; SBP, systolic blood pressure; DBP, diastolic blood pressure; FBG, fasting blood glucose; TC, total cholesterol; HDL-C, high density lipoprotein cholesterol; LDL-C, low density lipoprotein cholesterol; TG, triglyceride; BUN, blood urea nitrogen; Cr, creatinine; </w:t>
      </w:r>
      <w:r w:rsidRPr="009A0DB2">
        <w:rPr>
          <w:rFonts w:ascii="Times New Roman" w:hAnsi="Times New Roman" w:cs="Times New Roman"/>
          <w:bCs/>
          <w:color w:val="000000"/>
          <w:kern w:val="0"/>
          <w:szCs w:val="20"/>
        </w:rPr>
        <w:t>AST, aspartate transaminase; ALT, alanine transaminase; HTN, hypertension; DM, diabetes</w:t>
      </w:r>
      <w:r w:rsidR="00A956C2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="00A956C2" w:rsidRPr="00A956C2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mellitus; </w:t>
      </w:r>
      <w:proofErr w:type="spellStart"/>
      <w:r w:rsidR="00A956C2" w:rsidRPr="00A956C2">
        <w:rPr>
          <w:rFonts w:ascii="Times New Roman" w:hAnsi="Times New Roman" w:cs="Times New Roman"/>
          <w:bCs/>
          <w:color w:val="000000"/>
          <w:kern w:val="0"/>
          <w:szCs w:val="20"/>
        </w:rPr>
        <w:t>Vit</w:t>
      </w:r>
      <w:proofErr w:type="spellEnd"/>
      <w:r w:rsidR="00A956C2" w:rsidRPr="00A956C2">
        <w:rPr>
          <w:rFonts w:ascii="Times New Roman" w:hAnsi="Times New Roman" w:cs="Times New Roman"/>
          <w:bCs/>
          <w:color w:val="000000"/>
          <w:kern w:val="0"/>
          <w:szCs w:val="20"/>
        </w:rPr>
        <w:t>, vitamin; RE, retinol equivalents</w:t>
      </w:r>
    </w:p>
    <w:p w14:paraId="71B79BFA" w14:textId="77777777" w:rsidR="001343F6" w:rsidRPr="009A0DB2" w:rsidRDefault="001343F6" w:rsidP="008D3945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</w:p>
    <w:p w14:paraId="2BE7B517" w14:textId="77777777" w:rsidR="001343F6" w:rsidRDefault="001343F6" w:rsidP="008D3945">
      <w:pPr>
        <w:spacing w:line="480" w:lineRule="auto"/>
        <w:rPr>
          <w:rFonts w:ascii="Times New Roman" w:hAnsi="Times New Roman" w:cs="Times New Roman"/>
          <w:b/>
          <w:szCs w:val="20"/>
        </w:rPr>
      </w:pPr>
    </w:p>
    <w:p w14:paraId="731B0327" w14:textId="77777777" w:rsidR="001343F6" w:rsidRPr="009A0DB2" w:rsidRDefault="001343F6" w:rsidP="008D3945">
      <w:pPr>
        <w:spacing w:line="480" w:lineRule="auto"/>
        <w:sectPr w:rsidR="001343F6" w:rsidRPr="009A0DB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6DA6AEC" w14:textId="3D974343" w:rsidR="00557412" w:rsidRPr="00557412" w:rsidRDefault="00235050" w:rsidP="00557412">
      <w:pPr>
        <w:wordWrap/>
        <w:spacing w:line="200" w:lineRule="exact"/>
        <w:rPr>
          <w:rFonts w:ascii="Times New Roman" w:eastAsia="맑은 고딕" w:hAnsi="Times New Roman" w:cs="Times New Roman"/>
          <w:b/>
          <w:bCs/>
          <w:szCs w:val="20"/>
        </w:rPr>
      </w:pPr>
      <w:r w:rsidRPr="009A0DB2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Cs w:val="20"/>
        </w:rPr>
        <w:t>Table S4</w:t>
      </w:r>
      <w:bookmarkStart w:id="0" w:name="_GoBack"/>
      <w:bookmarkEnd w:id="0"/>
      <w:r w:rsidR="00557412" w:rsidRPr="00557412">
        <w:rPr>
          <w:rFonts w:ascii="Times New Roman" w:eastAsia="맑은 고딕" w:hAnsi="Times New Roman" w:cs="Times New Roman"/>
          <w:b/>
          <w:bCs/>
          <w:szCs w:val="20"/>
        </w:rPr>
        <w:t>.</w:t>
      </w:r>
      <w:r w:rsidR="00557412" w:rsidRPr="00557412">
        <w:rPr>
          <w:rFonts w:ascii="Times New Roman" w:eastAsia="맑은 고딕" w:hAnsi="Times New Roman" w:cs="Times New Roman"/>
          <w:color w:val="C00000"/>
          <w:szCs w:val="20"/>
        </w:rPr>
        <w:t xml:space="preserve"> </w:t>
      </w:r>
      <w:r w:rsidR="00557412" w:rsidRPr="00F97380">
        <w:rPr>
          <w:rFonts w:ascii="Times New Roman" w:hAnsi="Times New Roman" w:cs="Times New Roman"/>
          <w:b/>
          <w:bCs/>
          <w:szCs w:val="20"/>
        </w:rPr>
        <w:t>Multiple Cox proportional hazard regression analysis of dietary fiber intake quintiles for all-cause mortality</w:t>
      </w:r>
      <w:r w:rsidR="00557412">
        <w:rPr>
          <w:rFonts w:ascii="Times New Roman" w:hAnsi="Times New Roman" w:cs="Times New Roman"/>
          <w:b/>
          <w:bCs/>
          <w:szCs w:val="20"/>
        </w:rPr>
        <w:t xml:space="preserve"> according to CKD stage, sex, and BMI criteria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0"/>
        <w:gridCol w:w="2550"/>
        <w:gridCol w:w="1611"/>
        <w:gridCol w:w="1038"/>
        <w:gridCol w:w="1663"/>
        <w:gridCol w:w="989"/>
        <w:gridCol w:w="1726"/>
        <w:gridCol w:w="1238"/>
        <w:gridCol w:w="1663"/>
        <w:gridCol w:w="989"/>
      </w:tblGrid>
      <w:tr w:rsidR="00557412" w:rsidRPr="00557412" w14:paraId="40A97681" w14:textId="77777777" w:rsidTr="00557412">
        <w:trPr>
          <w:trHeight w:val="225"/>
        </w:trPr>
        <w:tc>
          <w:tcPr>
            <w:tcW w:w="1015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44AE09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ubgroups</w:t>
            </w:r>
          </w:p>
        </w:tc>
        <w:tc>
          <w:tcPr>
            <w:tcW w:w="9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561F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9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D1521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2</w:t>
            </w:r>
          </w:p>
        </w:tc>
        <w:tc>
          <w:tcPr>
            <w:tcW w:w="10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07440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3</w:t>
            </w:r>
          </w:p>
        </w:tc>
        <w:tc>
          <w:tcPr>
            <w:tcW w:w="9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865E2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4</w:t>
            </w:r>
          </w:p>
        </w:tc>
      </w:tr>
      <w:tr w:rsidR="00557412" w:rsidRPr="00557412" w14:paraId="04C2DE2B" w14:textId="77777777" w:rsidTr="00DE116C">
        <w:trPr>
          <w:trHeight w:val="225"/>
        </w:trPr>
        <w:tc>
          <w:tcPr>
            <w:tcW w:w="1015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33FFD1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9BD4F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R(95% CI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04503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4383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R(95% CI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E662F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2F3D0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R(95% CI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04B21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EFF49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R(95% CI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48C9B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</w:tr>
      <w:tr w:rsidR="00557412" w:rsidRPr="00557412" w14:paraId="708CDD8C" w14:textId="77777777" w:rsidTr="00DE116C">
        <w:trPr>
          <w:trHeight w:val="225"/>
        </w:trPr>
        <w:tc>
          <w:tcPr>
            <w:tcW w:w="10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C664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KD stage 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B195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5975E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BCC0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1F627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1F4B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65416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DA02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C6F0B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57412" w:rsidRPr="00557412" w14:paraId="39003104" w14:textId="77777777" w:rsidTr="00DE116C">
        <w:trPr>
          <w:trHeight w:val="225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3AEB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3B56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 (0.49984,3.01571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36A6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F4111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FCF3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7AC99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5DDE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F0A41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3C26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56428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57412" w:rsidRPr="00557412" w14:paraId="75562C28" w14:textId="77777777" w:rsidTr="00557412">
        <w:trPr>
          <w:trHeight w:val="225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422A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2BAF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 (3.01620,4.15368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BE06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(0.55-0.88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6EA22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0128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(0.57-0.9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1719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036F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(0.57-0.9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D7BC9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AC48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(0.60-0.97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80CF8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</w:tr>
      <w:tr w:rsidR="00557412" w:rsidRPr="00557412" w14:paraId="37B2A013" w14:textId="77777777" w:rsidTr="00557412">
        <w:trPr>
          <w:trHeight w:val="225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DED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8027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 (4.15696,5.2733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3706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(0.52-0.87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2DFB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0131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(0.56-0.9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0A318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B7F1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(0.54-0.9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68BCB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AC50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(0.55-0.9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82A10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5</w:t>
            </w:r>
          </w:p>
        </w:tc>
      </w:tr>
      <w:tr w:rsidR="00557412" w:rsidRPr="00557412" w14:paraId="1B4F134E" w14:textId="77777777" w:rsidTr="00557412">
        <w:trPr>
          <w:trHeight w:val="225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C0D5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939B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 (5.27742,6.76295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6E2F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(0.54-0.90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FE8DA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BCA0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(0.57-1.0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52043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97E3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(0.57-1.0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6A860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143C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(0.58-1.01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325D4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</w:t>
            </w:r>
          </w:p>
        </w:tc>
      </w:tr>
      <w:tr w:rsidR="00557412" w:rsidRPr="00557412" w14:paraId="4C0CD5E5" w14:textId="77777777" w:rsidTr="00557412">
        <w:trPr>
          <w:trHeight w:val="225"/>
        </w:trPr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45048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8B5CC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5 (6.76654,27.60012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30C35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(0.44-0.77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81077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C7C73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(0.46-0.91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F0BBC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221D5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(0.47-0.92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8D001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0984C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(0.49-0.95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F5E98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4</w:t>
            </w:r>
          </w:p>
        </w:tc>
      </w:tr>
      <w:tr w:rsidR="00557412" w:rsidRPr="00557412" w14:paraId="0E4EDF12" w14:textId="77777777" w:rsidTr="00DE116C">
        <w:trPr>
          <w:trHeight w:val="225"/>
        </w:trPr>
        <w:tc>
          <w:tcPr>
            <w:tcW w:w="10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8297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KD stage 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B0E0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A48EF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BE35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9D8BC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8A33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EA192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05C1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E7AEE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57412" w:rsidRPr="00557412" w14:paraId="1D113D26" w14:textId="77777777" w:rsidTr="00DE116C">
        <w:trPr>
          <w:trHeight w:val="225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6A84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0D8B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 (0.96973,3.01255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3AD4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CC3B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F2B7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53424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24DE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91FAE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378B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CA777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57412" w:rsidRPr="00557412" w14:paraId="2D79F17D" w14:textId="77777777" w:rsidTr="00DE116C">
        <w:trPr>
          <w:trHeight w:val="225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A822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E536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 (3.03622,4.14082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1FB0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0(0.52-4.32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758F6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ADC9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0(0.27-3.0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3B862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6290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(0.23-2.8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31BC9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AFF6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(0.21-2.79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41DD8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9</w:t>
            </w:r>
          </w:p>
        </w:tc>
      </w:tr>
      <w:tr w:rsidR="00557412" w:rsidRPr="00557412" w14:paraId="713061C8" w14:textId="77777777" w:rsidTr="00DE116C">
        <w:trPr>
          <w:trHeight w:val="225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125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5E57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 (4.15689,5.23685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004F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(0.33-3.67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77BDE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AAB9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(0.16-2.56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D4217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3FBF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(0.17-2.6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388F5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0189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(0.16-2.6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9B924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8</w:t>
            </w:r>
          </w:p>
        </w:tc>
      </w:tr>
      <w:tr w:rsidR="00557412" w:rsidRPr="00557412" w14:paraId="5EC9F689" w14:textId="77777777" w:rsidTr="00DE116C">
        <w:trPr>
          <w:trHeight w:val="225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2F56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F5D8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 (5.27378,6.70019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461F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4(0.41-4.36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AE742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9A34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(0.15-3.0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6A4D1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BD4B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(0.14-3.0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3B825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2B60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(0.15-3.1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8C3BE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8</w:t>
            </w:r>
          </w:p>
        </w:tc>
      </w:tr>
      <w:tr w:rsidR="00557412" w:rsidRPr="00557412" w14:paraId="2232E738" w14:textId="77777777" w:rsidTr="00DE116C">
        <w:trPr>
          <w:trHeight w:val="225"/>
        </w:trPr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3CD8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13D49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5 (6.81344,12.95331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91A06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(0.19-2.96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81F6F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ADB8F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(0.03-1.44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25EF11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12B3B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(0.02-1.19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437EC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22923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(0.02-1.23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0DEDF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9</w:t>
            </w:r>
          </w:p>
        </w:tc>
      </w:tr>
      <w:tr w:rsidR="00557412" w:rsidRPr="00557412" w14:paraId="5BC1869D" w14:textId="77777777" w:rsidTr="00DE116C">
        <w:trPr>
          <w:trHeight w:val="225"/>
        </w:trPr>
        <w:tc>
          <w:tcPr>
            <w:tcW w:w="10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1524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KD stage 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D457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EF006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F33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25BEE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7B2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B2C49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DC8A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F62E4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57412" w:rsidRPr="00557412" w14:paraId="0A658C3A" w14:textId="77777777" w:rsidTr="00DE116C">
        <w:trPr>
          <w:trHeight w:val="225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214F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993C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 (0.62319,2.8554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5BDB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F97DB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8858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8855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221E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6B0D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F190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F1501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57412" w:rsidRPr="00557412" w14:paraId="053CB0D5" w14:textId="77777777" w:rsidTr="00557412">
        <w:trPr>
          <w:trHeight w:val="225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3DC5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B151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 (3.32170,4.08099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48EB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(0.03-0.82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026B3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9E3C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(0.02-1.86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82B47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2792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(0.01-1.3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7F1A5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061B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(0.01-1.2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D185E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9</w:t>
            </w:r>
          </w:p>
        </w:tc>
      </w:tr>
      <w:tr w:rsidR="00557412" w:rsidRPr="00557412" w14:paraId="61420D5A" w14:textId="77777777" w:rsidTr="00DE116C">
        <w:trPr>
          <w:trHeight w:val="225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9753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0A9E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 (4.23040,5.15346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2378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(0.24-4.90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384CB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1D31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7(0.34-11.4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E922E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BD17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43(0.73-56.6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4CEAF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D34F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45(0.40-49.9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C5F55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7</w:t>
            </w:r>
          </w:p>
        </w:tc>
      </w:tr>
      <w:tr w:rsidR="00557412" w:rsidRPr="00557412" w14:paraId="2B770999" w14:textId="77777777" w:rsidTr="00DE116C">
        <w:trPr>
          <w:trHeight w:val="225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2EDB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5662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 (5.40021,6.62043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CABE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(0.05-1.89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98609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C4C8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(0.08-11.31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531BC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9D30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8(0.15-24.2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81480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5914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2(0.13-22.61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1214C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</w:tr>
      <w:tr w:rsidR="00557412" w:rsidRPr="00557412" w14:paraId="1A224445" w14:textId="77777777" w:rsidTr="00DE116C">
        <w:trPr>
          <w:trHeight w:val="225"/>
        </w:trPr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7F3C6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FA773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5 (6.81746,8.18718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7F3A4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(0.05-1.45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AC701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11E8C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2(0.06-31.17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DA8A4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B75DF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(0.01-24.38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59AC5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F383A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(0.01-14.90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CFFE8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1</w:t>
            </w:r>
          </w:p>
        </w:tc>
      </w:tr>
      <w:tr w:rsidR="00557412" w:rsidRPr="00557412" w14:paraId="5DC316BA" w14:textId="77777777" w:rsidTr="00DE116C">
        <w:trPr>
          <w:trHeight w:val="225"/>
        </w:trPr>
        <w:tc>
          <w:tcPr>
            <w:tcW w:w="10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CE81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F09E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AE1B9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47A7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3BC84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EEB1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8D4D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16F4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C3B13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57412" w:rsidRPr="00557412" w14:paraId="2CF57C2D" w14:textId="77777777" w:rsidTr="00DE116C">
        <w:trPr>
          <w:trHeight w:val="225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BAB5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8321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 (0.49984,3.00996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4680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AA193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4EA9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75D19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484B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158A3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3490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75FD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57412" w:rsidRPr="00557412" w14:paraId="4FC4F16B" w14:textId="77777777" w:rsidTr="00DE116C">
        <w:trPr>
          <w:trHeight w:val="225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8A7C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A377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 (3.02091,4.14969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0611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(0.56-1.12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37AF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1A53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(0.62-1.2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89089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9BF5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(0.60-1.2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4C4B8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A1F6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0(0.63-1.28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1090B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5</w:t>
            </w:r>
          </w:p>
        </w:tc>
      </w:tr>
      <w:tr w:rsidR="00557412" w:rsidRPr="00557412" w14:paraId="63CB7CF9" w14:textId="77777777" w:rsidTr="00557412">
        <w:trPr>
          <w:trHeight w:val="225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6A9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F396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 (4.15696,5.2733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8034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(0.39-0.84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84C5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8732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(0.46-1.03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D42EF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A663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(0.44-0.9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4FC75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DBD6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(0.49-1.1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F7796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6</w:t>
            </w:r>
          </w:p>
        </w:tc>
      </w:tr>
      <w:tr w:rsidR="00557412" w:rsidRPr="00557412" w14:paraId="75A276E7" w14:textId="77777777" w:rsidTr="00557412">
        <w:trPr>
          <w:trHeight w:val="225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413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8067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 (5.28083,6.76164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AE95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(0.47-0.96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168B0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0A9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(0.54-1.2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631B5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AC38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(0.53-1.1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4B46A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18B5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(0.54-1.2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29532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1</w:t>
            </w:r>
          </w:p>
        </w:tc>
      </w:tr>
      <w:tr w:rsidR="00557412" w:rsidRPr="00557412" w14:paraId="2161BDF3" w14:textId="77777777" w:rsidTr="00557412">
        <w:trPr>
          <w:trHeight w:val="225"/>
        </w:trPr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870A7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6B6DE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5 (6.76681,21.95267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25AC1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(0.44-0.91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0A4D5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07000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(0.54-1.32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563B3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EB09C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(0.55-1.34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9F769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54D75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(0.59-1.45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98B4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9</w:t>
            </w:r>
          </w:p>
        </w:tc>
      </w:tr>
      <w:tr w:rsidR="00557412" w:rsidRPr="00557412" w14:paraId="01E9CF8C" w14:textId="77777777" w:rsidTr="00DE116C">
        <w:trPr>
          <w:trHeight w:val="225"/>
        </w:trPr>
        <w:tc>
          <w:tcPr>
            <w:tcW w:w="10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D6D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AFFB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F05E7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40F7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31998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E292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5A260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2494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F0FB1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57412" w:rsidRPr="00557412" w14:paraId="7302B75B" w14:textId="77777777" w:rsidTr="00DE116C">
        <w:trPr>
          <w:trHeight w:val="225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E3F6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0D65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 (0.51288,3.01571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8892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713AE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E7A5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5769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3E6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BA9D3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CF68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794C1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57412" w:rsidRPr="00557412" w14:paraId="66784FBA" w14:textId="77777777" w:rsidTr="00557412">
        <w:trPr>
          <w:trHeight w:val="225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1904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8B24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 (3.01620,4.15368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B200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(0.49-0.91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A69B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64D8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(0.48-0.91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598D2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8EC7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(0.49-0.9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61DA4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0301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(0.51-0.9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C2E48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3</w:t>
            </w:r>
          </w:p>
        </w:tc>
      </w:tr>
      <w:tr w:rsidR="00557412" w:rsidRPr="00557412" w14:paraId="32A90DBE" w14:textId="77777777" w:rsidTr="00DE116C">
        <w:trPr>
          <w:trHeight w:val="225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8F07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CE11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 (4.15689,5.26939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49C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(0.58-1.11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81F54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BBE5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(0.56-1.09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32CFE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B5D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(0.56-1.0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A8B7F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410F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(0.56-1.1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A9F95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6</w:t>
            </w:r>
          </w:p>
        </w:tc>
      </w:tr>
      <w:tr w:rsidR="00557412" w:rsidRPr="00557412" w14:paraId="7097492D" w14:textId="77777777" w:rsidTr="00DE116C">
        <w:trPr>
          <w:trHeight w:val="225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FA1B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AD9B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 (5.27378,6.76295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FE4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(0.53-1.05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7DEDC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86BF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(0.49-1.0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72BA5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461C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(0.50-1.0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892F7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CBB2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(0.51-1.09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54DD1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7</w:t>
            </w:r>
          </w:p>
        </w:tc>
      </w:tr>
      <w:tr w:rsidR="00557412" w:rsidRPr="00557412" w14:paraId="2E270826" w14:textId="77777777" w:rsidTr="00557412">
        <w:trPr>
          <w:trHeight w:val="225"/>
        </w:trPr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F4618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10592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5 (6.76654,27.60012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F9FCF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(0.30-0.70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2A616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A6452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(0.26-0.70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77ED3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920BF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(0.27-0.72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CA0CCA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96D35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(0.28-0.76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F8390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</w:tr>
      <w:tr w:rsidR="00557412" w:rsidRPr="00557412" w14:paraId="6802A547" w14:textId="77777777" w:rsidTr="00DE116C">
        <w:trPr>
          <w:trHeight w:val="225"/>
        </w:trPr>
        <w:tc>
          <w:tcPr>
            <w:tcW w:w="10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75AB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MI&lt;2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EF1F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85579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DB4C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0D25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3F3B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DA79B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B1B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65DA1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57412" w:rsidRPr="00557412" w14:paraId="61826A44" w14:textId="77777777" w:rsidTr="00DE116C">
        <w:trPr>
          <w:trHeight w:val="225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930C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0FAC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 (0.49984,3.01571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0AEE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B374F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AC49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F5D83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4122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68753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4A0E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FB8D4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57412" w:rsidRPr="00557412" w14:paraId="139934B4" w14:textId="77777777" w:rsidTr="00557412">
        <w:trPr>
          <w:trHeight w:val="225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96F5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1031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 (3.01620,4.15368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03D0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(0.48-0.86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C1E80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E978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(0.52-0.9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B79AF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074A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(0.52-0.9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C7E1F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35BE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(0.52-0.96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D82A2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5</w:t>
            </w:r>
          </w:p>
        </w:tc>
      </w:tr>
      <w:tr w:rsidR="00557412" w:rsidRPr="00557412" w14:paraId="44184494" w14:textId="77777777" w:rsidTr="00557412">
        <w:trPr>
          <w:trHeight w:val="225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AB8A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B848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 (4.15696,5.2733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7268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(0.50-0.93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FC7DC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3916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(0.54-1.0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1C5B4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5385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(0.53-1.0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2F9F2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9095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(0.55-1.06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66B89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9</w:t>
            </w:r>
          </w:p>
        </w:tc>
      </w:tr>
      <w:tr w:rsidR="00557412" w:rsidRPr="00557412" w14:paraId="1ECEDF50" w14:textId="77777777" w:rsidTr="00557412">
        <w:trPr>
          <w:trHeight w:val="225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CB7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5F90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 (5.27378,6.76295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F98B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(0.51-0.96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2285B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0341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(0.54-1.08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08012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19D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(0.54-1.0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31FA2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565B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(0.53-1.07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AA5FE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9</w:t>
            </w:r>
          </w:p>
        </w:tc>
      </w:tr>
      <w:tr w:rsidR="00557412" w:rsidRPr="00557412" w14:paraId="0233A749" w14:textId="77777777" w:rsidTr="00557412">
        <w:trPr>
          <w:trHeight w:val="225"/>
        </w:trPr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9B1F8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D2985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5 (6.76654,27.60012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EB686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(0.35-0.72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D0481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289D3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(0.38-0.91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E5001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FDCA7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(0.40-0.95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0C58A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714E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(0.41-0.97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AA11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6</w:t>
            </w:r>
          </w:p>
        </w:tc>
      </w:tr>
      <w:tr w:rsidR="00557412" w:rsidRPr="00557412" w14:paraId="0985EC19" w14:textId="77777777" w:rsidTr="00DE116C">
        <w:trPr>
          <w:trHeight w:val="225"/>
        </w:trPr>
        <w:tc>
          <w:tcPr>
            <w:tcW w:w="10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5584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MI≥2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730F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0E994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B899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F734A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B014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DD312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3148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A6589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57412" w:rsidRPr="00557412" w14:paraId="2E0A789F" w14:textId="77777777" w:rsidTr="00DE116C">
        <w:trPr>
          <w:trHeight w:val="225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3ED1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B98F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 (0.58577,3.01464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7080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8B844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D367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81A4A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7D19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CF75B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3EA4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1F897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57412" w:rsidRPr="00557412" w14:paraId="2A1BFDAD" w14:textId="77777777" w:rsidTr="00DE116C">
        <w:trPr>
          <w:trHeight w:val="225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3557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32AE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 (3.01829,4.14969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2284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(0.61-1.27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6EB9B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885A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(0.61-1.29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0C5E2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12C5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(0.58-1.2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0D4BA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BE89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(0.68-1.4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354E0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</w:tr>
      <w:tr w:rsidR="00557412" w:rsidRPr="00557412" w14:paraId="23D6C077" w14:textId="77777777" w:rsidTr="00557412">
        <w:trPr>
          <w:trHeight w:val="225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A9B2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CEF5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 (4.15689,5.26939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56CF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(0.45-0.99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419D0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3FDF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(0.45-1.0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1F26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2413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(0.44-1.0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AEB62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D974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(0.50-1.16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72297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</w:t>
            </w:r>
          </w:p>
        </w:tc>
      </w:tr>
      <w:tr w:rsidR="00557412" w:rsidRPr="00557412" w14:paraId="4854EF63" w14:textId="77777777" w:rsidTr="00DE116C">
        <w:trPr>
          <w:trHeight w:val="225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6542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4826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 (5.27742,6.76164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DC56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(0.49-1.09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877E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B124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(0.49-1.1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1773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2BB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(0.49-1.1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2BD90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173A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(0.57-1.3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AE4B6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4</w:t>
            </w:r>
          </w:p>
        </w:tc>
      </w:tr>
      <w:tr w:rsidR="00557412" w:rsidRPr="00557412" w14:paraId="102C5469" w14:textId="77777777" w:rsidTr="00557412">
        <w:trPr>
          <w:trHeight w:val="225"/>
        </w:trPr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07790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7BDE8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5 (6.77908,21.95267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D4B04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(0.42-0.97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3BB36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1C986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(0.40-1.07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D21BF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49731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(0.40-1.08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927D7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A324D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(0.49-1.33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8B3F3" w14:textId="77777777" w:rsidR="00557412" w:rsidRPr="00557412" w:rsidRDefault="00557412" w:rsidP="00DE1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74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1</w:t>
            </w:r>
          </w:p>
        </w:tc>
      </w:tr>
    </w:tbl>
    <w:p w14:paraId="0FAEFF8A" w14:textId="77777777" w:rsidR="00557412" w:rsidRPr="00557412" w:rsidRDefault="00557412" w:rsidP="00557412">
      <w:pPr>
        <w:wordWrap/>
        <w:spacing w:after="0" w:line="200" w:lineRule="exact"/>
        <w:rPr>
          <w:rFonts w:ascii="Times New Roman" w:hAnsi="Times New Roman" w:cs="Times New Roman"/>
          <w:b/>
          <w:bCs/>
          <w:szCs w:val="20"/>
        </w:rPr>
      </w:pPr>
    </w:p>
    <w:p w14:paraId="2C6AFC55" w14:textId="4DB1A95F" w:rsidR="00557412" w:rsidRPr="00557412" w:rsidRDefault="00557412" w:rsidP="00557412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szCs w:val="20"/>
        </w:rPr>
      </w:pPr>
    </w:p>
    <w:sectPr w:rsidR="00557412" w:rsidRPr="00557412" w:rsidSect="0055741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F18B7" w16cex:dateUtc="2021-12-23T13:48:00Z"/>
  <w16cex:commentExtensible w16cex:durableId="256F197F" w16cex:dateUtc="2021-12-23T13:51:00Z"/>
  <w16cex:commentExtensible w16cex:durableId="256F159E" w16cex:dateUtc="2021-12-23T13:34:00Z"/>
  <w16cex:commentExtensible w16cex:durableId="2570CE9A" w16cex:dateUtc="2021-12-24T20:56:00Z"/>
  <w16cex:commentExtensible w16cex:durableId="2570CDEE" w16cex:dateUtc="2021-12-24T20:53:00Z"/>
  <w16cex:commentExtensible w16cex:durableId="2570A3B0" w16cex:dateUtc="2021-12-24T17:53:00Z"/>
  <w16cex:commentExtensible w16cex:durableId="2570CF33" w16cex:dateUtc="2021-12-24T17:53:00Z"/>
  <w16cex:commentExtensible w16cex:durableId="2570CF4D" w16cex:dateUtc="2021-12-24T17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10E1090" w16cid:durableId="256F18B7"/>
  <w16cid:commentId w16cid:paraId="4A545458" w16cid:durableId="256F197F"/>
  <w16cid:commentId w16cid:paraId="27263D35" w16cid:durableId="256F159E"/>
  <w16cid:commentId w16cid:paraId="310BE3A0" w16cid:durableId="2570CE9A"/>
  <w16cid:commentId w16cid:paraId="4892409A" w16cid:durableId="2570CDEE"/>
  <w16cid:commentId w16cid:paraId="0CA282C0" w16cid:durableId="2570A3B0"/>
  <w16cid:commentId w16cid:paraId="0FF5491D" w16cid:durableId="2570CF33"/>
  <w16cid:commentId w16cid:paraId="06A3C378" w16cid:durableId="2570CF4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6C61F8" w14:textId="77777777" w:rsidR="00163DBD" w:rsidRDefault="00163DBD" w:rsidP="00764A8A">
      <w:pPr>
        <w:spacing w:after="0" w:line="240" w:lineRule="auto"/>
      </w:pPr>
      <w:r>
        <w:separator/>
      </w:r>
    </w:p>
  </w:endnote>
  <w:endnote w:type="continuationSeparator" w:id="0">
    <w:p w14:paraId="178A29D5" w14:textId="77777777" w:rsidR="00163DBD" w:rsidRDefault="00163DBD" w:rsidP="00764A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630548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8BF426" w14:textId="0F6C008A" w:rsidR="00764A8A" w:rsidRDefault="00764A8A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5050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18EB109C" w14:textId="77777777" w:rsidR="00764A8A" w:rsidRDefault="00764A8A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4C8AD7" w14:textId="77777777" w:rsidR="00163DBD" w:rsidRDefault="00163DBD" w:rsidP="00764A8A">
      <w:pPr>
        <w:spacing w:after="0" w:line="240" w:lineRule="auto"/>
      </w:pPr>
      <w:r>
        <w:separator/>
      </w:r>
    </w:p>
  </w:footnote>
  <w:footnote w:type="continuationSeparator" w:id="0">
    <w:p w14:paraId="0C35FAE8" w14:textId="77777777" w:rsidR="00163DBD" w:rsidRDefault="00163DBD" w:rsidP="00764A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5F00F6"/>
    <w:multiLevelType w:val="multilevel"/>
    <w:tmpl w:val="10B41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3F6"/>
    <w:rsid w:val="00042B33"/>
    <w:rsid w:val="000A11BC"/>
    <w:rsid w:val="00104DF0"/>
    <w:rsid w:val="00110812"/>
    <w:rsid w:val="00127F2D"/>
    <w:rsid w:val="001343F6"/>
    <w:rsid w:val="001531B8"/>
    <w:rsid w:val="00155DF4"/>
    <w:rsid w:val="00163DBD"/>
    <w:rsid w:val="00235050"/>
    <w:rsid w:val="002A7E00"/>
    <w:rsid w:val="002C038E"/>
    <w:rsid w:val="002D28EA"/>
    <w:rsid w:val="003117A5"/>
    <w:rsid w:val="00335A05"/>
    <w:rsid w:val="003D1273"/>
    <w:rsid w:val="00556BBA"/>
    <w:rsid w:val="00557412"/>
    <w:rsid w:val="005E2C1B"/>
    <w:rsid w:val="0063759B"/>
    <w:rsid w:val="00656C39"/>
    <w:rsid w:val="0069240E"/>
    <w:rsid w:val="006E5E22"/>
    <w:rsid w:val="007139CE"/>
    <w:rsid w:val="00764A8A"/>
    <w:rsid w:val="00772683"/>
    <w:rsid w:val="007C1AD2"/>
    <w:rsid w:val="007C3729"/>
    <w:rsid w:val="007F394E"/>
    <w:rsid w:val="007F3966"/>
    <w:rsid w:val="008175FF"/>
    <w:rsid w:val="00834289"/>
    <w:rsid w:val="00855C9D"/>
    <w:rsid w:val="008D3945"/>
    <w:rsid w:val="00921789"/>
    <w:rsid w:val="00930319"/>
    <w:rsid w:val="009B0918"/>
    <w:rsid w:val="009D6521"/>
    <w:rsid w:val="00A078E1"/>
    <w:rsid w:val="00A347EE"/>
    <w:rsid w:val="00A40978"/>
    <w:rsid w:val="00A8522F"/>
    <w:rsid w:val="00A956C2"/>
    <w:rsid w:val="00AB5819"/>
    <w:rsid w:val="00AD0484"/>
    <w:rsid w:val="00B11B8E"/>
    <w:rsid w:val="00B375F0"/>
    <w:rsid w:val="00B421F9"/>
    <w:rsid w:val="00B65E94"/>
    <w:rsid w:val="00C14948"/>
    <w:rsid w:val="00E10C2E"/>
    <w:rsid w:val="00E440AF"/>
    <w:rsid w:val="00F0319D"/>
    <w:rsid w:val="00F673A9"/>
    <w:rsid w:val="00F72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091B6B"/>
  <w15:chartTrackingRefBased/>
  <w15:docId w15:val="{08E9924F-E3A0-4DBE-8B06-573BCC49D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741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43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343F6"/>
  </w:style>
  <w:style w:type="paragraph" w:styleId="a4">
    <w:name w:val="footer"/>
    <w:basedOn w:val="a"/>
    <w:link w:val="Char0"/>
    <w:uiPriority w:val="99"/>
    <w:unhideWhenUsed/>
    <w:rsid w:val="001343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343F6"/>
  </w:style>
  <w:style w:type="table" w:styleId="a5">
    <w:name w:val="Table Grid"/>
    <w:basedOn w:val="a1"/>
    <w:uiPriority w:val="39"/>
    <w:rsid w:val="001343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uiPriority w:val="99"/>
    <w:unhideWhenUsed/>
    <w:rsid w:val="001343F6"/>
    <w:rPr>
      <w:color w:val="0563C1"/>
      <w:u w:val="single"/>
    </w:rPr>
  </w:style>
  <w:style w:type="paragraph" w:styleId="a7">
    <w:name w:val="List Paragraph"/>
    <w:basedOn w:val="a"/>
    <w:uiPriority w:val="34"/>
    <w:qFormat/>
    <w:rsid w:val="001343F6"/>
    <w:pPr>
      <w:spacing w:after="200" w:line="276" w:lineRule="auto"/>
      <w:ind w:leftChars="400" w:left="800"/>
    </w:pPr>
  </w:style>
  <w:style w:type="paragraph" w:styleId="a8">
    <w:name w:val="Revision"/>
    <w:hidden/>
    <w:uiPriority w:val="99"/>
    <w:semiHidden/>
    <w:rsid w:val="00155DF4"/>
    <w:pPr>
      <w:spacing w:after="0" w:line="240" w:lineRule="auto"/>
      <w:jc w:val="left"/>
    </w:pPr>
  </w:style>
  <w:style w:type="character" w:styleId="a9">
    <w:name w:val="annotation reference"/>
    <w:basedOn w:val="a0"/>
    <w:uiPriority w:val="99"/>
    <w:semiHidden/>
    <w:unhideWhenUsed/>
    <w:rsid w:val="00A40978"/>
    <w:rPr>
      <w:sz w:val="16"/>
      <w:szCs w:val="16"/>
    </w:rPr>
  </w:style>
  <w:style w:type="paragraph" w:styleId="aa">
    <w:name w:val="annotation text"/>
    <w:basedOn w:val="a"/>
    <w:link w:val="Char1"/>
    <w:uiPriority w:val="99"/>
    <w:semiHidden/>
    <w:unhideWhenUsed/>
    <w:rsid w:val="00A40978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a"/>
    <w:uiPriority w:val="99"/>
    <w:semiHidden/>
    <w:rsid w:val="00A40978"/>
    <w:rPr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40978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40978"/>
    <w:rPr>
      <w:b/>
      <w:bCs/>
      <w:szCs w:val="20"/>
    </w:rPr>
  </w:style>
  <w:style w:type="paragraph" w:styleId="ac">
    <w:name w:val="Balloon Text"/>
    <w:basedOn w:val="a"/>
    <w:link w:val="Char3"/>
    <w:uiPriority w:val="99"/>
    <w:semiHidden/>
    <w:unhideWhenUsed/>
    <w:rsid w:val="00A347E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A347E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9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2278</Words>
  <Characters>12989</Characters>
  <Application>Microsoft Office Word</Application>
  <DocSecurity>0</DocSecurity>
  <Lines>108</Lines>
  <Paragraphs>3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유진(용인)가정의학과)</dc:creator>
  <cp:keywords/>
  <dc:description/>
  <cp:lastModifiedBy>권유진(용인)가정의학과)</cp:lastModifiedBy>
  <cp:revision>3</cp:revision>
  <dcterms:created xsi:type="dcterms:W3CDTF">2022-03-14T05:23:00Z</dcterms:created>
  <dcterms:modified xsi:type="dcterms:W3CDTF">2022-03-14T05:30:00Z</dcterms:modified>
</cp:coreProperties>
</file>